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5EB11C" w14:textId="434A220C" w:rsidR="00FD67BB" w:rsidRPr="009168CE" w:rsidRDefault="00B203C6">
      <w:pPr>
        <w:rPr>
          <w:rFonts w:asciiTheme="minorHAnsi" w:hAnsiTheme="minorHAnsi" w:cstheme="minorHAnsi"/>
          <w:sz w:val="22"/>
          <w:szCs w:val="22"/>
          <w:lang w:val="en-US"/>
        </w:rPr>
      </w:pPr>
      <w:bookmarkStart w:id="0" w:name="_GoBack"/>
      <w:bookmarkEnd w:id="0"/>
      <w:r>
        <w:rPr>
          <w:rFonts w:asciiTheme="minorHAnsi" w:hAnsiTheme="minorHAnsi" w:cstheme="minorHAnsi"/>
          <w:sz w:val="22"/>
          <w:szCs w:val="22"/>
          <w:lang w:val="en-US"/>
        </w:rPr>
        <w:t>Appendix S</w:t>
      </w:r>
      <w:r w:rsidR="00BA0741" w:rsidRPr="009168CE">
        <w:rPr>
          <w:rFonts w:asciiTheme="minorHAnsi" w:hAnsiTheme="minorHAnsi" w:cstheme="minorHAnsi"/>
          <w:sz w:val="22"/>
          <w:szCs w:val="22"/>
          <w:lang w:val="en-US"/>
        </w:rPr>
        <w:t>2</w:t>
      </w:r>
    </w:p>
    <w:p w14:paraId="203E999D" w14:textId="1C97D6EE" w:rsidR="00BA0741" w:rsidRPr="009168CE" w:rsidRDefault="00BA0741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4C950184" w14:textId="1ADB38F5" w:rsidR="00BA0741" w:rsidRPr="009168CE" w:rsidRDefault="00BA0741" w:rsidP="000827F0">
      <w:pPr>
        <w:spacing w:line="480" w:lineRule="auto"/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  <w:r w:rsidRPr="009168CE">
        <w:rPr>
          <w:rFonts w:asciiTheme="minorHAnsi" w:hAnsiTheme="minorHAnsi" w:cstheme="minorHAnsi"/>
          <w:sz w:val="22"/>
          <w:szCs w:val="22"/>
          <w:lang w:val="en-US"/>
        </w:rPr>
        <w:t xml:space="preserve">Table </w:t>
      </w:r>
      <w:r w:rsidR="00B203C6">
        <w:rPr>
          <w:rFonts w:asciiTheme="minorHAnsi" w:hAnsiTheme="minorHAnsi" w:cstheme="minorHAnsi"/>
          <w:sz w:val="22"/>
          <w:szCs w:val="22"/>
          <w:lang w:val="en-US"/>
        </w:rPr>
        <w:t>S1</w:t>
      </w:r>
      <w:r w:rsidR="000827F0" w:rsidRPr="009168CE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273E8F" w:rsidRPr="00192091">
        <w:rPr>
          <w:rFonts w:asciiTheme="minorHAnsi" w:hAnsiTheme="minorHAnsi" w:cstheme="minorHAnsi"/>
          <w:sz w:val="22"/>
          <w:szCs w:val="22"/>
          <w:lang w:val="en-US"/>
        </w:rPr>
        <w:t>Total and overnight</w:t>
      </w:r>
      <w:r w:rsidR="00273E8F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273E8F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f</w:t>
      </w:r>
      <w:r w:rsidR="000827F0" w:rsidRPr="009168CE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asting time is given for both fasting groups and controls (T1 -T2 and T1 -3 in parentheses).</w:t>
      </w:r>
    </w:p>
    <w:tbl>
      <w:tblPr>
        <w:tblW w:w="128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0"/>
        <w:gridCol w:w="660"/>
        <w:gridCol w:w="1600"/>
        <w:gridCol w:w="1600"/>
        <w:gridCol w:w="260"/>
        <w:gridCol w:w="1660"/>
        <w:gridCol w:w="1140"/>
        <w:gridCol w:w="200"/>
        <w:gridCol w:w="1460"/>
        <w:gridCol w:w="1460"/>
        <w:gridCol w:w="1460"/>
      </w:tblGrid>
      <w:tr w:rsidR="006F0C96" w14:paraId="09040A24" w14:textId="77777777" w:rsidTr="006F0C96">
        <w:trPr>
          <w:trHeight w:val="32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25821146" w14:textId="77777777" w:rsidR="006F0C96" w:rsidRDefault="006F0C9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center"/>
            <w:hideMark/>
          </w:tcPr>
          <w:p w14:paraId="09DD8446" w14:textId="77777777" w:rsidR="006F0C96" w:rsidRDefault="006F0C9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5A5A5" w:fill="A5A5A5"/>
            <w:noWrap/>
            <w:vAlign w:val="center"/>
            <w:hideMark/>
          </w:tcPr>
          <w:p w14:paraId="12281CBE" w14:textId="77777777" w:rsidR="006F0C96" w:rsidRDefault="006F0C9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5A5A5" w:fill="A5A5A5"/>
            <w:noWrap/>
            <w:vAlign w:val="center"/>
            <w:hideMark/>
          </w:tcPr>
          <w:p w14:paraId="27E3580D" w14:textId="77777777" w:rsidR="006F0C96" w:rsidRDefault="006F0C9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center"/>
            <w:hideMark/>
          </w:tcPr>
          <w:p w14:paraId="57B5B8F2" w14:textId="77777777" w:rsidR="006F0C96" w:rsidRDefault="006F0C9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5A5A5" w:fill="A5A5A5"/>
            <w:noWrap/>
            <w:vAlign w:val="center"/>
            <w:hideMark/>
          </w:tcPr>
          <w:p w14:paraId="71850E07" w14:textId="77777777" w:rsidR="006F0C96" w:rsidRDefault="006F0C9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5A5A5" w:fill="A5A5A5"/>
            <w:noWrap/>
            <w:vAlign w:val="center"/>
            <w:hideMark/>
          </w:tcPr>
          <w:p w14:paraId="187814E3" w14:textId="77777777" w:rsidR="006F0C96" w:rsidRDefault="006F0C9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center"/>
            <w:hideMark/>
          </w:tcPr>
          <w:p w14:paraId="51C602FC" w14:textId="77777777" w:rsidR="006F0C96" w:rsidRDefault="006F0C9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5A5A5" w:fill="A5A5A5"/>
            <w:noWrap/>
            <w:vAlign w:val="bottom"/>
            <w:hideMark/>
          </w:tcPr>
          <w:p w14:paraId="346D5211" w14:textId="77777777" w:rsidR="006F0C96" w:rsidRDefault="006F0C9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RE-C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5A5A5" w:fill="A5A5A5"/>
            <w:noWrap/>
            <w:vAlign w:val="bottom"/>
            <w:hideMark/>
          </w:tcPr>
          <w:p w14:paraId="60F22BD1" w14:textId="77777777" w:rsidR="006F0C96" w:rsidRDefault="006F0C9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BF-C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5A5A5" w:fill="A5A5A5"/>
            <w:noWrap/>
            <w:vAlign w:val="bottom"/>
            <w:hideMark/>
          </w:tcPr>
          <w:p w14:paraId="4587E25E" w14:textId="77777777" w:rsidR="006F0C96" w:rsidRDefault="006F0C9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BF-TRE</w:t>
            </w:r>
          </w:p>
        </w:tc>
      </w:tr>
      <w:tr w:rsidR="006F0C96" w14:paraId="1717930B" w14:textId="77777777" w:rsidTr="006F0C96">
        <w:trPr>
          <w:trHeight w:val="320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hideMark/>
          </w:tcPr>
          <w:p w14:paraId="7B05C052" w14:textId="77777777" w:rsidR="006F0C96" w:rsidRDefault="006F0C9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Fasting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center"/>
            <w:hideMark/>
          </w:tcPr>
          <w:p w14:paraId="26B0014D" w14:textId="77777777" w:rsidR="006F0C96" w:rsidRDefault="006F0C9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1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center"/>
            <w:hideMark/>
          </w:tcPr>
          <w:p w14:paraId="492EB606" w14:textId="77777777" w:rsidR="006F0C96" w:rsidRDefault="006F0C9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center"/>
            <w:hideMark/>
          </w:tcPr>
          <w:p w14:paraId="2009CFDC" w14:textId="77777777" w:rsidR="006F0C96" w:rsidRDefault="006F0C9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0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5A5A5" w:fill="A5A5A5"/>
            <w:noWrap/>
            <w:vAlign w:val="center"/>
            <w:hideMark/>
          </w:tcPr>
          <w:p w14:paraId="3377EFEF" w14:textId="77777777" w:rsidR="006F0C96" w:rsidRDefault="006F0C9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1-T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1B3C6278" w14:textId="77777777" w:rsidR="006F0C96" w:rsidRDefault="006F0C9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380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769A435F" w14:textId="77777777" w:rsidR="006F0C96" w:rsidRDefault="006F0C9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mbria Math" w:hAnsi="Cambria Math" w:cs="Cambria Math"/>
                <w:b/>
                <w:bCs/>
                <w:color w:val="000000"/>
                <w:sz w:val="22"/>
                <w:szCs w:val="22"/>
              </w:rPr>
              <w:t>𝝙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T2-T1</w:t>
            </w:r>
          </w:p>
        </w:tc>
      </w:tr>
      <w:tr w:rsidR="006F0C96" w14:paraId="12B8ECC1" w14:textId="77777777" w:rsidTr="006F0C96">
        <w:trPr>
          <w:trHeight w:val="320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7E70C650" w14:textId="77777777" w:rsidR="006F0C96" w:rsidRDefault="006F0C9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4774E98B" w14:textId="77777777" w:rsidR="006F0C96" w:rsidRDefault="006F0C9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6B304459" w14:textId="77777777" w:rsidR="006F0C96" w:rsidRDefault="006F0C9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35BAF5C8" w14:textId="77777777" w:rsidR="006F0C96" w:rsidRDefault="006F0C9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6073BF43" w14:textId="77777777" w:rsidR="006F0C96" w:rsidRDefault="006F0C9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537D63BA" w14:textId="77777777" w:rsidR="006F0C96" w:rsidRDefault="006F0C9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intra-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0C67B01D" w14:textId="77777777" w:rsidR="006F0C96" w:rsidRDefault="006F0C9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00DBFE56" w14:textId="77777777" w:rsidR="006F0C96" w:rsidRDefault="006F0C9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[CI]</w:t>
            </w:r>
          </w:p>
        </w:tc>
      </w:tr>
      <w:tr w:rsidR="006F0C96" w14:paraId="27C6C4F5" w14:textId="77777777" w:rsidTr="006F0C96">
        <w:trPr>
          <w:trHeight w:val="32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5B5F74D7" w14:textId="77777777" w:rsidR="006F0C96" w:rsidRDefault="006F0C9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78124171" w14:textId="77777777" w:rsidR="006F0C96" w:rsidRDefault="006F0C9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6F6592C5" w14:textId="77777777" w:rsidR="006F0C96" w:rsidRDefault="006F0C9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26BC8009" w14:textId="77777777" w:rsidR="006F0C96" w:rsidRDefault="006F0C9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2888A579" w14:textId="77777777" w:rsidR="006F0C96" w:rsidRDefault="006F0C9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1D40E262" w14:textId="77777777" w:rsidR="006F0C96" w:rsidRDefault="006F0C9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iff. (SD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hideMark/>
          </w:tcPr>
          <w:p w14:paraId="5D3991C2" w14:textId="77777777" w:rsidR="006F0C96" w:rsidRDefault="006F0C9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 value*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hideMark/>
          </w:tcPr>
          <w:p w14:paraId="0499963F" w14:textId="77777777" w:rsidR="006F0C96" w:rsidRDefault="006F0C9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1325AF67" w14:textId="77777777" w:rsidR="006F0C96" w:rsidRDefault="006F0C9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ter-p value**</w:t>
            </w:r>
          </w:p>
        </w:tc>
      </w:tr>
      <w:tr w:rsidR="006F0C96" w14:paraId="0FB7745B" w14:textId="77777777" w:rsidTr="006F0C96">
        <w:trPr>
          <w:trHeight w:val="32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7EA9DF" w14:textId="77777777" w:rsidR="006F0C96" w:rsidRDefault="006F0C9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asting nigh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792B4" w14:textId="78710335" w:rsidR="006F0C96" w:rsidRDefault="006F0C9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R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3A9D5" w14:textId="77777777" w:rsidR="006F0C96" w:rsidRDefault="006F0C9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32 (2.3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70AD2" w14:textId="77777777" w:rsidR="006F0C96" w:rsidRDefault="006F0C9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86 (3.4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D70E34" w14:textId="77777777" w:rsidR="006F0C96" w:rsidRDefault="006F0C9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8BAA8" w14:textId="77777777" w:rsidR="006F0C96" w:rsidRDefault="006F0C9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55 (4.2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D89BB" w14:textId="77777777" w:rsidR="006F0C96" w:rsidRDefault="006F0C9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9CECF" w14:textId="77777777" w:rsidR="006F0C96" w:rsidRDefault="006F0C9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4FA90C" w14:textId="2CF46682" w:rsidR="006F0C96" w:rsidRDefault="006F0C9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9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526FF" w14:textId="14BB9616" w:rsidR="006F0C96" w:rsidRDefault="006F0C9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3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5E538" w14:textId="023BEED3" w:rsidR="006F0C96" w:rsidRDefault="006F0C9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4.33</w:t>
            </w:r>
          </w:p>
        </w:tc>
      </w:tr>
      <w:tr w:rsidR="006F0C96" w14:paraId="62F6FC56" w14:textId="77777777" w:rsidTr="006F0C96">
        <w:trPr>
          <w:trHeight w:val="32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F786D3" w14:textId="77777777" w:rsidR="006F0C96" w:rsidRDefault="006F0C9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h/day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D8D8D8" w:fill="F2F2F2"/>
            <w:noWrap/>
            <w:vAlign w:val="center"/>
            <w:hideMark/>
          </w:tcPr>
          <w:p w14:paraId="31FC163C" w14:textId="22950CA8" w:rsidR="006F0C96" w:rsidRDefault="006F0C9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EDBD83" w14:textId="77777777" w:rsidR="006F0C96" w:rsidRDefault="006F0C9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04 (2.7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8C0987" w14:textId="77777777" w:rsidR="006F0C96" w:rsidRDefault="006F0C9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26 (3.3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567010" w14:textId="77777777" w:rsidR="006F0C96" w:rsidRDefault="006F0C9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15DE92" w14:textId="49781713" w:rsidR="006F0C96" w:rsidRDefault="006F0C9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78 (4.9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0848D4" w14:textId="77777777" w:rsidR="006F0C96" w:rsidRDefault="006F0C9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6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DEB2EC" w14:textId="77777777" w:rsidR="006F0C96" w:rsidRDefault="006F0C9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82F3A2" w14:textId="77777777" w:rsidR="006F0C96" w:rsidRDefault="006F0C9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1.94; 6.00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C956E9" w14:textId="77777777" w:rsidR="006F0C96" w:rsidRDefault="006F0C9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-2.62; 1.91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7DFF1" w14:textId="77777777" w:rsidR="006F0C96" w:rsidRDefault="006F0C9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-7.17; -1.49]</w:t>
            </w:r>
          </w:p>
        </w:tc>
      </w:tr>
      <w:tr w:rsidR="006F0C96" w14:paraId="2E66CA32" w14:textId="77777777" w:rsidTr="006F0C96">
        <w:trPr>
          <w:trHeight w:val="32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3B5CA3" w14:textId="77777777" w:rsidR="006F0C96" w:rsidRDefault="006F0C9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DBA8C" w14:textId="77777777" w:rsidR="006F0C96" w:rsidRDefault="006F0C9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A64D4" w14:textId="77777777" w:rsidR="006F0C96" w:rsidRDefault="006F0C9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71 (1.5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AD5EE" w14:textId="77777777" w:rsidR="006F0C96" w:rsidRDefault="006F0C9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29 (1.39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3DFF26" w14:textId="77777777" w:rsidR="006F0C96" w:rsidRDefault="006F0C9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24007" w14:textId="4520C89C" w:rsidR="006F0C96" w:rsidRDefault="006F0C9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43 (1.4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F239D" w14:textId="77777777" w:rsidR="006F0C96" w:rsidRDefault="006F0C9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0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5F40F" w14:textId="77777777" w:rsidR="006F0C96" w:rsidRDefault="006F0C9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B00BBDE" w14:textId="77777777" w:rsidR="006F0C96" w:rsidRDefault="006F0C9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633F404" w14:textId="77777777" w:rsidR="006F0C96" w:rsidRDefault="006F0C9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5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24F20E" w14:textId="77777777" w:rsidR="006F0C96" w:rsidRDefault="006F0C9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04</w:t>
            </w:r>
          </w:p>
        </w:tc>
      </w:tr>
      <w:tr w:rsidR="006F0C96" w14:paraId="28A6E732" w14:textId="77777777" w:rsidTr="006F0C96">
        <w:trPr>
          <w:trHeight w:val="320"/>
        </w:trPr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67A21A" w14:textId="77777777" w:rsidR="006F0C96" w:rsidRDefault="006F0C9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asting total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C29349" w14:textId="0BC88DDB" w:rsidR="006F0C96" w:rsidRDefault="006F0C9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RE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99618A" w14:textId="77777777" w:rsidR="006F0C96" w:rsidRDefault="006F0C9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32 (2.34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3FB4F0" w14:textId="77777777" w:rsidR="006F0C96" w:rsidRDefault="006F0C9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86 (3.4)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0D31CD" w14:textId="77777777" w:rsidR="006F0C96" w:rsidRDefault="006F0C9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3C84C7" w14:textId="77777777" w:rsidR="006F0C96" w:rsidRDefault="006F0C9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55 (4.27)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BE9126" w14:textId="77777777" w:rsidR="006F0C96" w:rsidRDefault="006F0C9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D323E4" w14:textId="77777777" w:rsidR="006F0C96" w:rsidRDefault="006F0C9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814A770" w14:textId="1736F6F4" w:rsidR="006F0C96" w:rsidRDefault="006F0C9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97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6843B6" w14:textId="6D1DBC0F" w:rsidR="006F0C96" w:rsidRDefault="006F0C9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5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A76A8" w14:textId="2168DCAA" w:rsidR="006F0C96" w:rsidRDefault="006F0C9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7</w:t>
            </w:r>
          </w:p>
        </w:tc>
      </w:tr>
      <w:tr w:rsidR="006F0C96" w14:paraId="098248A7" w14:textId="77777777" w:rsidTr="006F0C96">
        <w:trPr>
          <w:trHeight w:val="32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002CAD" w14:textId="77777777" w:rsidR="006F0C96" w:rsidRDefault="006F0C9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h/day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D8D8D8" w:fill="FFFFFF"/>
            <w:noWrap/>
            <w:vAlign w:val="center"/>
            <w:hideMark/>
          </w:tcPr>
          <w:p w14:paraId="6FBEB592" w14:textId="27F6BFAF" w:rsidR="006F0C96" w:rsidRDefault="006F0C9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8A23F" w14:textId="77777777" w:rsidR="006F0C96" w:rsidRDefault="006F0C9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04 (2.7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4F645" w14:textId="77777777" w:rsidR="006F0C96" w:rsidRDefault="006F0C9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.16 (4.58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E8956E" w14:textId="77777777" w:rsidR="006F0C96" w:rsidRDefault="006F0C9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957B5" w14:textId="77777777" w:rsidR="006F0C96" w:rsidRDefault="006F0C9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12 (5.3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67DD0" w14:textId="77777777" w:rsidR="006F0C96" w:rsidRDefault="006F0C9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59B36" w14:textId="77777777" w:rsidR="006F0C96" w:rsidRDefault="006F0C9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5029D4" w14:textId="77777777" w:rsidR="006F0C96" w:rsidRDefault="006F0C9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1.94; 6.00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1813C" w14:textId="77777777" w:rsidR="006F0C96" w:rsidRDefault="006F0C9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3.10; 8.00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A79EC3" w14:textId="77777777" w:rsidR="006F0C96" w:rsidRDefault="006F0C9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-1.41; 4.55]</w:t>
            </w:r>
          </w:p>
        </w:tc>
      </w:tr>
      <w:tr w:rsidR="006F0C96" w14:paraId="5ACB273D" w14:textId="77777777" w:rsidTr="006F0C96">
        <w:trPr>
          <w:trHeight w:val="32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29EFC7" w14:textId="77777777" w:rsidR="006F0C96" w:rsidRDefault="006F0C9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E09F93" w14:textId="77777777" w:rsidR="006F0C96" w:rsidRDefault="006F0C9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56B506" w14:textId="77777777" w:rsidR="006F0C96" w:rsidRDefault="006F0C9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71 (1.5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6B934E" w14:textId="77777777" w:rsidR="006F0C96" w:rsidRDefault="006F0C9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29 (1.39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FECEEE" w14:textId="77777777" w:rsidR="006F0C96" w:rsidRDefault="006F0C9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55781F" w14:textId="0AB2089C" w:rsidR="006F0C96" w:rsidRDefault="006F0C9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43 (1.4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EE1A2D" w14:textId="77777777" w:rsidR="006F0C96" w:rsidRDefault="006F0C9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0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6EECD1" w14:textId="77777777" w:rsidR="006F0C96" w:rsidRDefault="006F0C9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97FD7CE" w14:textId="77777777" w:rsidR="006F0C96" w:rsidRDefault="006F0C9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886D76B" w14:textId="77777777" w:rsidR="006F0C96" w:rsidRDefault="006F0C9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031F0D" w14:textId="77777777" w:rsidR="006F0C96" w:rsidRDefault="006F0C9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93</w:t>
            </w:r>
          </w:p>
        </w:tc>
      </w:tr>
      <w:tr w:rsidR="006F0C96" w14:paraId="3F02D44B" w14:textId="77777777" w:rsidTr="006F0C96">
        <w:trPr>
          <w:trHeight w:val="54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3EAD301E" w14:textId="77777777" w:rsidR="006F0C96" w:rsidRDefault="006F0C9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151BCA64" w14:textId="77777777" w:rsidR="006F0C96" w:rsidRDefault="006F0C9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5A5A5" w:fill="A6A6A6"/>
            <w:noWrap/>
            <w:vAlign w:val="center"/>
            <w:hideMark/>
          </w:tcPr>
          <w:p w14:paraId="6630097C" w14:textId="77777777" w:rsidR="006F0C96" w:rsidRDefault="006F0C9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1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5A5A5" w:fill="A6A6A6"/>
            <w:noWrap/>
            <w:vAlign w:val="center"/>
            <w:hideMark/>
          </w:tcPr>
          <w:p w14:paraId="5BE8CBDD" w14:textId="77777777" w:rsidR="006F0C96" w:rsidRDefault="006F0C9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5A5A5" w:fill="A6A6A6"/>
            <w:noWrap/>
            <w:vAlign w:val="center"/>
            <w:hideMark/>
          </w:tcPr>
          <w:p w14:paraId="0CE1B3C1" w14:textId="77777777" w:rsidR="006F0C96" w:rsidRDefault="006F0C9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5A5A5" w:fill="A6A6A6"/>
            <w:noWrap/>
            <w:vAlign w:val="center"/>
            <w:hideMark/>
          </w:tcPr>
          <w:p w14:paraId="49B9BE1E" w14:textId="77777777" w:rsidR="006F0C96" w:rsidRDefault="006F0C9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1-T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75BF57EB" w14:textId="77777777" w:rsidR="006F0C96" w:rsidRDefault="006F0C9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center"/>
            <w:hideMark/>
          </w:tcPr>
          <w:p w14:paraId="489CB61A" w14:textId="77777777" w:rsidR="006F0C96" w:rsidRDefault="006F0C9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mbria Math" w:hAnsi="Cambria Math" w:cs="Cambria Math"/>
                <w:b/>
                <w:bCs/>
                <w:color w:val="000000"/>
                <w:sz w:val="22"/>
                <w:szCs w:val="22"/>
              </w:rPr>
              <w:t>𝝙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T1-T3</w:t>
            </w:r>
          </w:p>
        </w:tc>
      </w:tr>
      <w:tr w:rsidR="006F0C96" w14:paraId="759B28F1" w14:textId="77777777" w:rsidTr="006F0C96">
        <w:trPr>
          <w:trHeight w:val="32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971AB5" w14:textId="77777777" w:rsidR="006F0C96" w:rsidRDefault="006F0C9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asting nigh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88D50" w14:textId="2EAB6774" w:rsidR="006F0C96" w:rsidRDefault="006F0C9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R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1FDB2" w14:textId="77777777" w:rsidR="006F0C96" w:rsidRDefault="006F0C9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32 (2.3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E6204" w14:textId="77777777" w:rsidR="006F0C96" w:rsidRDefault="006F0C9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55 (3.34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310D0" w14:textId="77777777" w:rsidR="006F0C96" w:rsidRDefault="006F0C9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8E1D8" w14:textId="77777777" w:rsidR="006F0C96" w:rsidRDefault="006F0C9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23 (3.8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CCCA0" w14:textId="77777777" w:rsidR="006F0C96" w:rsidRDefault="006F0C9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2CF98" w14:textId="77777777" w:rsidR="006F0C96" w:rsidRDefault="006F0C9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C2E046" w14:textId="27A85E79" w:rsidR="006F0C96" w:rsidRDefault="006F0C9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3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2A00B" w14:textId="1D94AB55" w:rsidR="006F0C96" w:rsidRDefault="006F0C9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2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628BD5" w14:textId="4CD73D60" w:rsidR="006F0C96" w:rsidRDefault="006F0C9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4.58</w:t>
            </w:r>
          </w:p>
        </w:tc>
      </w:tr>
      <w:tr w:rsidR="006F0C96" w14:paraId="31A71CA1" w14:textId="77777777" w:rsidTr="006F0C96">
        <w:trPr>
          <w:trHeight w:val="32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7E9917" w14:textId="77777777" w:rsidR="006F0C96" w:rsidRDefault="006F0C9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h/day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D8D8D8" w:fill="F2F2F2"/>
            <w:noWrap/>
            <w:vAlign w:val="center"/>
            <w:hideMark/>
          </w:tcPr>
          <w:p w14:paraId="7FC3E4A3" w14:textId="00AC9FA4" w:rsidR="006F0C96" w:rsidRDefault="006F0C9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2746E4" w14:textId="77777777" w:rsidR="006F0C96" w:rsidRDefault="006F0C9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04 (2.7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D74E1B" w14:textId="77777777" w:rsidR="006F0C96" w:rsidRDefault="006F0C9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7 (1.88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DC1AE7" w14:textId="77777777" w:rsidR="006F0C96" w:rsidRDefault="006F0C9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00F97E" w14:textId="20884776" w:rsidR="006F0C96" w:rsidRDefault="006F0C9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35 (3.3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702DFD" w14:textId="77777777" w:rsidR="006F0C96" w:rsidRDefault="006F0C9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A12D3C" w14:textId="77777777" w:rsidR="006F0C96" w:rsidRDefault="006F0C9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126F8" w14:textId="77777777" w:rsidR="006F0C96" w:rsidRDefault="006F0C9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1.49; 5.16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50DF92" w14:textId="77777777" w:rsidR="006F0C96" w:rsidRDefault="006F0C9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-2.83; 0.33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9DB7F6" w14:textId="77777777" w:rsidR="006F0C96" w:rsidRDefault="006F0C9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-6.79; -2.36]</w:t>
            </w:r>
          </w:p>
        </w:tc>
      </w:tr>
      <w:tr w:rsidR="006F0C96" w14:paraId="40F8BD62" w14:textId="77777777" w:rsidTr="006F0C96">
        <w:trPr>
          <w:trHeight w:val="32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02122B" w14:textId="77777777" w:rsidR="006F0C96" w:rsidRDefault="006F0C9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FF8FA" w14:textId="77777777" w:rsidR="006F0C96" w:rsidRDefault="006F0C9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F6451" w14:textId="77777777" w:rsidR="006F0C96" w:rsidRDefault="006F0C9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71 (1.5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83491" w14:textId="77777777" w:rsidR="006F0C96" w:rsidRDefault="006F0C9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62 (1.25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4580E8" w14:textId="77777777" w:rsidR="006F0C96" w:rsidRDefault="006F0C9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F2324" w14:textId="19FD44EB" w:rsidR="006F0C96" w:rsidRDefault="006F0C9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 (1.4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A3F445" w14:textId="77777777" w:rsidR="006F0C96" w:rsidRDefault="006F0C9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6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ECCE3" w14:textId="77777777" w:rsidR="006F0C96" w:rsidRDefault="006F0C9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36707CA" w14:textId="77777777" w:rsidR="006F0C96" w:rsidRDefault="006F0C9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2A2BCCE" w14:textId="77777777" w:rsidR="006F0C96" w:rsidRDefault="006F0C9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31FE61" w14:textId="77777777" w:rsidR="006F0C96" w:rsidRDefault="006F0C9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1</w:t>
            </w:r>
          </w:p>
        </w:tc>
      </w:tr>
      <w:tr w:rsidR="006F0C96" w14:paraId="303AD896" w14:textId="77777777" w:rsidTr="006F0C96">
        <w:trPr>
          <w:trHeight w:val="320"/>
        </w:trPr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8632E4" w14:textId="77777777" w:rsidR="006F0C96" w:rsidRDefault="006F0C9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asting total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5B29F3" w14:textId="1A41E57E" w:rsidR="006F0C96" w:rsidRDefault="006F0C9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RE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650FF1" w14:textId="77777777" w:rsidR="006F0C96" w:rsidRDefault="006F0C9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32 (2.34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216106" w14:textId="77777777" w:rsidR="006F0C96" w:rsidRDefault="006F0C9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55 (3.34)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94002A" w14:textId="77777777" w:rsidR="006F0C96" w:rsidRDefault="006F0C9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D7350F" w14:textId="77777777" w:rsidR="006F0C96" w:rsidRDefault="006F0C9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23 (3.84)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1B4636" w14:textId="77777777" w:rsidR="006F0C96" w:rsidRDefault="006F0C9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613D37" w14:textId="77777777" w:rsidR="006F0C96" w:rsidRDefault="006F0C9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63848" w14:textId="61114321" w:rsidR="006F0C96" w:rsidRDefault="006F0C9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3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59D8B4" w14:textId="2407A67B" w:rsidR="006F0C96" w:rsidRDefault="006F0C9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5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DB5439" w14:textId="403920ED" w:rsidR="006F0C96" w:rsidRDefault="006F0C9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21</w:t>
            </w:r>
          </w:p>
        </w:tc>
      </w:tr>
      <w:tr w:rsidR="006F0C96" w14:paraId="1EE60643" w14:textId="77777777" w:rsidTr="006F0C96">
        <w:trPr>
          <w:trHeight w:val="32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93D014" w14:textId="77777777" w:rsidR="006F0C96" w:rsidRDefault="006F0C9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h/day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26416" w14:textId="6D0DD0ED" w:rsidR="006F0C96" w:rsidRDefault="006F0C9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66B25" w14:textId="77777777" w:rsidR="006F0C96" w:rsidRDefault="006F0C9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04 (2.7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94B67" w14:textId="77777777" w:rsidR="006F0C96" w:rsidRDefault="006F0C9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.48 (4.32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BE638B" w14:textId="77777777" w:rsidR="006F0C96" w:rsidRDefault="006F0C9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D9D05" w14:textId="77777777" w:rsidR="006F0C96" w:rsidRDefault="006F0C9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43 (4.6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D9445" w14:textId="77777777" w:rsidR="006F0C96" w:rsidRDefault="006F0C9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DF188" w14:textId="77777777" w:rsidR="006F0C96" w:rsidRDefault="006F0C9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17DFC5" w14:textId="77777777" w:rsidR="006F0C96" w:rsidRDefault="006F0C9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1.49; 5.16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08207" w14:textId="77777777" w:rsidR="006F0C96" w:rsidRDefault="006F0C9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3.40; 7.66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B90AF3" w14:textId="77777777" w:rsidR="006F0C96" w:rsidRDefault="006F0C9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-0.41; 4.82]</w:t>
            </w:r>
          </w:p>
        </w:tc>
      </w:tr>
      <w:tr w:rsidR="006F0C96" w14:paraId="79AEFB0A" w14:textId="77777777" w:rsidTr="006F0C96">
        <w:trPr>
          <w:trHeight w:val="32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8B0716" w14:textId="77777777" w:rsidR="006F0C96" w:rsidRDefault="006F0C9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9BD385" w14:textId="77777777" w:rsidR="006F0C96" w:rsidRDefault="006F0C9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0E912D" w14:textId="77777777" w:rsidR="006F0C96" w:rsidRDefault="006F0C9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71 (1.5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E4287E" w14:textId="77777777" w:rsidR="006F0C96" w:rsidRDefault="006F0C9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62 (1.25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F225A5" w14:textId="77777777" w:rsidR="006F0C96" w:rsidRDefault="006F0C9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9AE370" w14:textId="37098062" w:rsidR="006F0C96" w:rsidRDefault="006F0C9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 (1.4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1417E0" w14:textId="77777777" w:rsidR="006F0C96" w:rsidRDefault="006F0C9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6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E4E48F" w14:textId="77777777" w:rsidR="006F0C96" w:rsidRDefault="006F0C9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4212948" w14:textId="77777777" w:rsidR="006F0C96" w:rsidRDefault="006F0C9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394EC8" w14:textId="77777777" w:rsidR="006F0C96" w:rsidRDefault="006F0C9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8FF4CC" w14:textId="77777777" w:rsidR="006F0C96" w:rsidRDefault="006F0C9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6</w:t>
            </w:r>
          </w:p>
        </w:tc>
      </w:tr>
    </w:tbl>
    <w:p w14:paraId="2D6A7D28" w14:textId="567E4099" w:rsidR="00BA0741" w:rsidRPr="009168CE" w:rsidRDefault="00BA0741">
      <w:pPr>
        <w:rPr>
          <w:rFonts w:asciiTheme="minorHAnsi" w:hAnsiTheme="minorHAnsi" w:cstheme="minorHAnsi"/>
          <w:sz w:val="22"/>
          <w:szCs w:val="22"/>
        </w:rPr>
      </w:pPr>
    </w:p>
    <w:p w14:paraId="56F7E1B1" w14:textId="77777777" w:rsidR="000827F0" w:rsidRPr="009168CE" w:rsidRDefault="000827F0" w:rsidP="000827F0">
      <w:pPr>
        <w:spacing w:line="480" w:lineRule="auto"/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  <w:r w:rsidRPr="009168CE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Abbreviations: </w:t>
      </w:r>
      <w:r w:rsidRPr="009168CE">
        <w:rPr>
          <w:rFonts w:asciiTheme="minorHAnsi" w:hAnsiTheme="minorHAnsi" w:cstheme="minorHAnsi"/>
          <w:color w:val="000000"/>
          <w:sz w:val="22"/>
          <w:szCs w:val="22"/>
          <w:lang w:val="en-US"/>
        </w:rPr>
        <w:t xml:space="preserve">BF, </w:t>
      </w:r>
      <w:r w:rsidRPr="009168CE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Bahá’í fasting group; </w:t>
      </w:r>
      <w:r w:rsidRPr="009168CE">
        <w:rPr>
          <w:rFonts w:asciiTheme="minorHAnsi" w:hAnsiTheme="minorHAnsi" w:cstheme="minorHAnsi"/>
          <w:color w:val="000000"/>
          <w:sz w:val="22"/>
          <w:szCs w:val="22"/>
          <w:lang w:val="en-US"/>
        </w:rPr>
        <w:t xml:space="preserve">CG, control group; CI, </w:t>
      </w:r>
      <w:r w:rsidRPr="009168CE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confidence interval; </w:t>
      </w:r>
      <w:r w:rsidRPr="009168CE">
        <w:rPr>
          <w:rFonts w:asciiTheme="minorHAnsi" w:hAnsiTheme="minorHAnsi" w:cstheme="minorHAnsi"/>
          <w:color w:val="000000"/>
          <w:sz w:val="22"/>
          <w:szCs w:val="22"/>
          <w:lang w:val="en-US"/>
        </w:rPr>
        <w:t xml:space="preserve">SD, </w:t>
      </w:r>
      <w:r w:rsidRPr="009168CE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standard deviation; TRE, time-restricted eating/ 16:8 fasting group.</w:t>
      </w:r>
    </w:p>
    <w:p w14:paraId="7E9A27A0" w14:textId="17FAB60E" w:rsidR="000827F0" w:rsidRPr="009168CE" w:rsidRDefault="003E7596" w:rsidP="000827F0">
      <w:pPr>
        <w:spacing w:line="480" w:lineRule="auto"/>
        <w:rPr>
          <w:rFonts w:asciiTheme="minorHAnsi" w:hAnsiTheme="minorHAnsi" w:cstheme="minorHAnsi"/>
          <w:color w:val="000000"/>
          <w:sz w:val="22"/>
          <w:szCs w:val="22"/>
          <w:lang w:val="en-US"/>
        </w:rPr>
      </w:pPr>
      <w:r>
        <w:rPr>
          <w:rFonts w:asciiTheme="minorHAnsi" w:hAnsiTheme="minorHAnsi" w:cstheme="minorHAnsi"/>
          <w:color w:val="000000"/>
          <w:sz w:val="22"/>
          <w:szCs w:val="22"/>
          <w:lang w:val="en-US"/>
        </w:rPr>
        <w:t>*</w:t>
      </w:r>
      <w:r w:rsidR="000827F0" w:rsidRPr="009168CE">
        <w:rPr>
          <w:rFonts w:asciiTheme="minorHAnsi" w:hAnsiTheme="minorHAnsi" w:cstheme="minorHAnsi"/>
          <w:color w:val="000000"/>
          <w:sz w:val="22"/>
          <w:szCs w:val="22"/>
          <w:lang w:val="en-US"/>
        </w:rPr>
        <w:t xml:space="preserve"> paired t-test</w:t>
      </w:r>
    </w:p>
    <w:p w14:paraId="722475BC" w14:textId="28BE1250" w:rsidR="00BA0741" w:rsidRPr="009168CE" w:rsidRDefault="003E7596" w:rsidP="000827F0">
      <w:pPr>
        <w:spacing w:line="480" w:lineRule="auto"/>
        <w:rPr>
          <w:rFonts w:asciiTheme="minorHAnsi" w:hAnsiTheme="minorHAnsi" w:cstheme="minorHAnsi"/>
          <w:color w:val="000000"/>
          <w:sz w:val="22"/>
          <w:szCs w:val="22"/>
          <w:lang w:val="en-US"/>
        </w:rPr>
      </w:pPr>
      <w:r>
        <w:rPr>
          <w:rFonts w:asciiTheme="minorHAnsi" w:hAnsiTheme="minorHAnsi" w:cstheme="minorHAnsi"/>
          <w:color w:val="000000"/>
          <w:sz w:val="22"/>
          <w:szCs w:val="22"/>
          <w:lang w:val="en-US"/>
        </w:rPr>
        <w:t>**</w:t>
      </w:r>
      <w:r w:rsidR="000827F0" w:rsidRPr="009168CE">
        <w:rPr>
          <w:rFonts w:asciiTheme="minorHAnsi" w:hAnsiTheme="minorHAnsi" w:cstheme="minorHAnsi"/>
          <w:color w:val="000000"/>
          <w:sz w:val="22"/>
          <w:szCs w:val="22"/>
          <w:lang w:val="en-US"/>
        </w:rPr>
        <w:t xml:space="preserve"> </w:t>
      </w:r>
      <w:proofErr w:type="gramStart"/>
      <w:r w:rsidR="000827F0" w:rsidRPr="009168CE">
        <w:rPr>
          <w:rFonts w:asciiTheme="minorHAnsi" w:hAnsiTheme="minorHAnsi" w:cstheme="minorHAnsi"/>
          <w:color w:val="000000"/>
          <w:sz w:val="22"/>
          <w:szCs w:val="22"/>
          <w:lang w:val="en-US"/>
        </w:rPr>
        <w:t>t-test</w:t>
      </w:r>
      <w:proofErr w:type="gramEnd"/>
    </w:p>
    <w:p w14:paraId="06F86424" w14:textId="0226643E" w:rsidR="000827F0" w:rsidRPr="009168CE" w:rsidRDefault="000827F0" w:rsidP="000827F0">
      <w:pPr>
        <w:spacing w:line="480" w:lineRule="auto"/>
        <w:rPr>
          <w:rFonts w:asciiTheme="minorHAnsi" w:hAnsiTheme="minorHAnsi" w:cstheme="minorHAnsi"/>
          <w:color w:val="000000"/>
          <w:sz w:val="22"/>
          <w:szCs w:val="22"/>
          <w:lang w:val="en-US"/>
        </w:rPr>
      </w:pPr>
    </w:p>
    <w:p w14:paraId="15E0439E" w14:textId="29D4AA50" w:rsidR="009168CE" w:rsidRDefault="009168CE">
      <w:pPr>
        <w:rPr>
          <w:rFonts w:asciiTheme="minorHAnsi" w:hAnsiTheme="minorHAnsi" w:cstheme="minorHAnsi"/>
          <w:color w:val="000000"/>
          <w:sz w:val="22"/>
          <w:szCs w:val="22"/>
          <w:lang w:val="en-US"/>
        </w:rPr>
      </w:pPr>
      <w:r>
        <w:rPr>
          <w:rFonts w:asciiTheme="minorHAnsi" w:hAnsiTheme="minorHAnsi" w:cstheme="minorHAnsi"/>
          <w:color w:val="000000"/>
          <w:sz w:val="22"/>
          <w:szCs w:val="22"/>
          <w:lang w:val="en-US"/>
        </w:rPr>
        <w:br w:type="page"/>
      </w:r>
    </w:p>
    <w:p w14:paraId="5E967DED" w14:textId="77777777" w:rsidR="000827F0" w:rsidRPr="009168CE" w:rsidRDefault="000827F0" w:rsidP="000827F0">
      <w:pPr>
        <w:spacing w:line="480" w:lineRule="auto"/>
        <w:rPr>
          <w:rFonts w:asciiTheme="minorHAnsi" w:hAnsiTheme="minorHAnsi" w:cstheme="minorHAnsi"/>
          <w:color w:val="000000"/>
          <w:sz w:val="22"/>
          <w:szCs w:val="22"/>
          <w:lang w:val="en-US"/>
        </w:rPr>
      </w:pPr>
    </w:p>
    <w:p w14:paraId="66761DA9" w14:textId="71637A92" w:rsidR="00BA0741" w:rsidRPr="009168CE" w:rsidRDefault="00BA0741" w:rsidP="000827F0">
      <w:pPr>
        <w:spacing w:line="480" w:lineRule="auto"/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  <w:r w:rsidRPr="009168CE">
        <w:rPr>
          <w:rFonts w:asciiTheme="minorHAnsi" w:hAnsiTheme="minorHAnsi" w:cstheme="minorHAnsi"/>
          <w:sz w:val="22"/>
          <w:szCs w:val="22"/>
          <w:lang w:val="en-US"/>
        </w:rPr>
        <w:t xml:space="preserve">Table </w:t>
      </w:r>
      <w:r w:rsidR="00B203C6">
        <w:rPr>
          <w:rFonts w:asciiTheme="minorHAnsi" w:hAnsiTheme="minorHAnsi" w:cstheme="minorHAnsi"/>
          <w:sz w:val="22"/>
          <w:szCs w:val="22"/>
          <w:lang w:val="en-US"/>
        </w:rPr>
        <w:t>S2</w:t>
      </w:r>
      <w:r w:rsidR="000827F0" w:rsidRPr="009168CE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0827F0" w:rsidRPr="009168CE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Analysis by gender and center for primary outcome bleeding on probing and gingival </w:t>
      </w:r>
      <w:proofErr w:type="spellStart"/>
      <w:r w:rsidR="000827F0" w:rsidRPr="009168CE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crevicular</w:t>
      </w:r>
      <w:proofErr w:type="spellEnd"/>
      <w:r w:rsidR="000827F0" w:rsidRPr="009168CE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 fluid (only T1 and T2 in parentheses).</w:t>
      </w:r>
    </w:p>
    <w:tbl>
      <w:tblPr>
        <w:tblW w:w="15310" w:type="dxa"/>
        <w:tblInd w:w="-4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0"/>
        <w:gridCol w:w="960"/>
        <w:gridCol w:w="600"/>
        <w:gridCol w:w="480"/>
        <w:gridCol w:w="1440"/>
        <w:gridCol w:w="1440"/>
        <w:gridCol w:w="220"/>
        <w:gridCol w:w="760"/>
        <w:gridCol w:w="1500"/>
        <w:gridCol w:w="1120"/>
        <w:gridCol w:w="190"/>
        <w:gridCol w:w="1780"/>
        <w:gridCol w:w="1780"/>
        <w:gridCol w:w="1780"/>
      </w:tblGrid>
      <w:tr w:rsidR="003415FB" w14:paraId="61047FAE" w14:textId="77777777" w:rsidTr="003415FB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44147326" w14:textId="77777777" w:rsidR="003415FB" w:rsidRDefault="003415FB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5F9258A3" w14:textId="77777777" w:rsidR="003415FB" w:rsidRDefault="003415FB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0C5F4B45" w14:textId="77777777" w:rsidR="003415FB" w:rsidRDefault="003415F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center"/>
            <w:hideMark/>
          </w:tcPr>
          <w:p w14:paraId="3ED758AE" w14:textId="77777777" w:rsidR="003415FB" w:rsidRDefault="003415FB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5A5A5" w:fill="A5A5A5"/>
            <w:noWrap/>
            <w:vAlign w:val="center"/>
            <w:hideMark/>
          </w:tcPr>
          <w:p w14:paraId="6671D10B" w14:textId="77777777" w:rsidR="003415FB" w:rsidRDefault="003415FB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5A5A5" w:fill="A5A5A5"/>
            <w:noWrap/>
            <w:vAlign w:val="center"/>
            <w:hideMark/>
          </w:tcPr>
          <w:p w14:paraId="376D77ED" w14:textId="77777777" w:rsidR="003415FB" w:rsidRDefault="003415FB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center"/>
            <w:hideMark/>
          </w:tcPr>
          <w:p w14:paraId="7D9E8C45" w14:textId="77777777" w:rsidR="003415FB" w:rsidRDefault="003415FB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5A5A5" w:fill="A5A5A5"/>
            <w:noWrap/>
            <w:vAlign w:val="center"/>
            <w:hideMark/>
          </w:tcPr>
          <w:p w14:paraId="467836B7" w14:textId="77777777" w:rsidR="003415FB" w:rsidRDefault="003415F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5A5A5" w:fill="A5A5A5"/>
            <w:noWrap/>
            <w:vAlign w:val="center"/>
            <w:hideMark/>
          </w:tcPr>
          <w:p w14:paraId="0CD7E9DE" w14:textId="77777777" w:rsidR="003415FB" w:rsidRDefault="003415F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5A5A5" w:fill="A5A5A5"/>
            <w:noWrap/>
            <w:vAlign w:val="center"/>
            <w:hideMark/>
          </w:tcPr>
          <w:p w14:paraId="5233A5E4" w14:textId="77777777" w:rsidR="003415FB" w:rsidRDefault="003415F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center"/>
            <w:hideMark/>
          </w:tcPr>
          <w:p w14:paraId="226FF72B" w14:textId="77777777" w:rsidR="003415FB" w:rsidRDefault="003415F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5A5A5" w:fill="A5A5A5"/>
            <w:noWrap/>
            <w:vAlign w:val="bottom"/>
            <w:hideMark/>
          </w:tcPr>
          <w:p w14:paraId="3C69F035" w14:textId="77777777" w:rsidR="003415FB" w:rsidRDefault="003415F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RE-C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5A5A5" w:fill="A5A5A5"/>
            <w:noWrap/>
            <w:vAlign w:val="center"/>
            <w:hideMark/>
          </w:tcPr>
          <w:p w14:paraId="4730F4F3" w14:textId="77777777" w:rsidR="003415FB" w:rsidRDefault="003415F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BF-C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5A5A5" w:fill="A5A5A5"/>
            <w:noWrap/>
            <w:vAlign w:val="center"/>
            <w:hideMark/>
          </w:tcPr>
          <w:p w14:paraId="3C31E3FF" w14:textId="77777777" w:rsidR="003415FB" w:rsidRDefault="003415F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BF-TRE</w:t>
            </w:r>
          </w:p>
        </w:tc>
      </w:tr>
      <w:tr w:rsidR="003415FB" w14:paraId="3DDF8D2D" w14:textId="77777777" w:rsidTr="003415FB">
        <w:trPr>
          <w:trHeight w:val="320"/>
        </w:trPr>
        <w:tc>
          <w:tcPr>
            <w:tcW w:w="33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04A33272" w14:textId="77777777" w:rsidR="003415FB" w:rsidRDefault="003415FB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nalysis b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center"/>
            <w:hideMark/>
          </w:tcPr>
          <w:p w14:paraId="03D2F90A" w14:textId="77777777" w:rsidR="003415FB" w:rsidRDefault="003415FB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1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center"/>
            <w:hideMark/>
          </w:tcPr>
          <w:p w14:paraId="4FA89BE5" w14:textId="77777777" w:rsidR="003415FB" w:rsidRDefault="003415FB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center"/>
            <w:hideMark/>
          </w:tcPr>
          <w:p w14:paraId="127180ED" w14:textId="77777777" w:rsidR="003415FB" w:rsidRDefault="003415FB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380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5A5A5" w:fill="A5A5A5"/>
            <w:noWrap/>
            <w:vAlign w:val="center"/>
            <w:hideMark/>
          </w:tcPr>
          <w:p w14:paraId="276BCAAF" w14:textId="77777777" w:rsidR="003415FB" w:rsidRDefault="003415FB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1-T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center"/>
            <w:hideMark/>
          </w:tcPr>
          <w:p w14:paraId="6D4B5318" w14:textId="77777777" w:rsidR="003415FB" w:rsidRDefault="003415F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340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7DBFB068" w14:textId="77777777" w:rsidR="003415FB" w:rsidRDefault="003415F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mbria Math" w:hAnsi="Cambria Math" w:cs="Cambria Math"/>
                <w:b/>
                <w:bCs/>
                <w:color w:val="000000"/>
                <w:sz w:val="22"/>
                <w:szCs w:val="22"/>
              </w:rPr>
              <w:t>𝝙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T2-T1</w:t>
            </w:r>
          </w:p>
        </w:tc>
      </w:tr>
      <w:tr w:rsidR="003415FB" w14:paraId="78DD77A0" w14:textId="77777777" w:rsidTr="003415FB">
        <w:trPr>
          <w:trHeight w:val="320"/>
        </w:trPr>
        <w:tc>
          <w:tcPr>
            <w:tcW w:w="33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4437D9E1" w14:textId="77777777" w:rsidR="003415FB" w:rsidRDefault="003415FB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ender and clini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2DAE611C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15D036E2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6FD6290E" w14:textId="77777777" w:rsidR="003415FB" w:rsidRDefault="003415F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05F1FDB1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2F9E2FAA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629767B8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intra- 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6572EB50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04BA445E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[CI]</w:t>
            </w:r>
          </w:p>
        </w:tc>
      </w:tr>
      <w:tr w:rsidR="003415FB" w14:paraId="57B8A3DC" w14:textId="77777777" w:rsidTr="003415FB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63433F24" w14:textId="77777777" w:rsidR="003415FB" w:rsidRDefault="003415F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25DA383F" w14:textId="77777777" w:rsidR="003415FB" w:rsidRDefault="003415F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3FAC9F81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5C6FF0CD" w14:textId="77777777" w:rsidR="003415FB" w:rsidRDefault="003415F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4D75D99D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3D2A4084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18F9D1AF" w14:textId="77777777" w:rsidR="003415FB" w:rsidRDefault="003415F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42EDF639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Diff.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3E0BC5C5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[CI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hideMark/>
          </w:tcPr>
          <w:p w14:paraId="64AEE0F8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 value*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hideMark/>
          </w:tcPr>
          <w:p w14:paraId="23F97219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339AE10E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ter-p value**</w:t>
            </w:r>
          </w:p>
        </w:tc>
      </w:tr>
      <w:tr w:rsidR="003415FB" w14:paraId="4430AB0B" w14:textId="77777777" w:rsidTr="003415FB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31D97" w14:textId="77777777" w:rsidR="003415FB" w:rsidRDefault="003415F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OP_s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30E90" w14:textId="77777777" w:rsidR="003415FB" w:rsidRDefault="003415F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R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26295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CD7C8" w14:textId="77777777" w:rsidR="003415FB" w:rsidRDefault="003415F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C4ECB7A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25 (6.4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5E0ED86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.08 (13.62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4FE3A" w14:textId="77777777" w:rsidR="003415FB" w:rsidRDefault="003415F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9DB06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,8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45ADB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7.56; 20.10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ECE7021" w14:textId="77777777" w:rsidR="003415FB" w:rsidRDefault="003415F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00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08365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D989F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4,6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C51148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1,6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34EB38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7,03</w:t>
            </w:r>
          </w:p>
        </w:tc>
      </w:tr>
      <w:tr w:rsidR="003415FB" w14:paraId="222E172B" w14:textId="77777777" w:rsidTr="003415FB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1EADD3" w14:textId="77777777" w:rsidR="003415FB" w:rsidRDefault="003415F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FF2F8D" w14:textId="77777777" w:rsidR="003415FB" w:rsidRDefault="003415F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F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CFFB08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DE2E55" w14:textId="77777777" w:rsidR="003415FB" w:rsidRDefault="003415F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center"/>
            <w:hideMark/>
          </w:tcPr>
          <w:p w14:paraId="48A45735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31 (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center"/>
            <w:hideMark/>
          </w:tcPr>
          <w:p w14:paraId="63B26E68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11 (9.13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428A09" w14:textId="77777777" w:rsidR="003415FB" w:rsidRDefault="003415F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B65795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,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4AC093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1.61; 11.99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center"/>
            <w:hideMark/>
          </w:tcPr>
          <w:p w14:paraId="3ACAB240" w14:textId="77777777" w:rsidR="003415FB" w:rsidRDefault="003415F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251BD7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9D1BB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-16.25; 6.96]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DFEFD8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-22.78; -0.58]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00DD14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-15.58; 1.52]</w:t>
            </w:r>
          </w:p>
        </w:tc>
      </w:tr>
      <w:tr w:rsidR="003415FB" w14:paraId="54FC1370" w14:textId="77777777" w:rsidTr="003415FB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B8A5C" w14:textId="77777777" w:rsidR="003415FB" w:rsidRDefault="003415F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7DF09" w14:textId="77777777" w:rsidR="003415FB" w:rsidRDefault="003415F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44087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C2FDF" w14:textId="77777777" w:rsidR="003415FB" w:rsidRDefault="003415F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22533AA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69 (4.9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83BB656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.17 (18.61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EAFD8" w14:textId="77777777" w:rsidR="003415FB" w:rsidRDefault="003415F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3CF0ED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,4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36686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9.42; 27.53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DB105E2" w14:textId="77777777" w:rsidR="003415FB" w:rsidRDefault="003415F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01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B9BD2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14:paraId="68D5B6A1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1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14:paraId="69CC3B8B" w14:textId="77777777" w:rsidR="003415FB" w:rsidRDefault="003415F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152367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2</w:t>
            </w:r>
          </w:p>
        </w:tc>
      </w:tr>
      <w:tr w:rsidR="003415FB" w14:paraId="2BC27C09" w14:textId="77777777" w:rsidTr="003415FB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8D8D8" w:fill="F2F2F2"/>
            <w:noWrap/>
            <w:vAlign w:val="center"/>
            <w:hideMark/>
          </w:tcPr>
          <w:p w14:paraId="6582948A" w14:textId="77777777" w:rsidR="003415FB" w:rsidRDefault="003415F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895EB4" w14:textId="77777777" w:rsidR="003415FB" w:rsidRDefault="003415F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R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0300CB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42710B" w14:textId="77777777" w:rsidR="003415FB" w:rsidRDefault="003415F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center"/>
            <w:hideMark/>
          </w:tcPr>
          <w:p w14:paraId="6FF7923A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72 (7.0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center"/>
            <w:hideMark/>
          </w:tcPr>
          <w:p w14:paraId="07B1B61B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.41 (8.09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A3E706" w14:textId="77777777" w:rsidR="003415FB" w:rsidRDefault="003415F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E2BA60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,6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14F5FB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11.19; 22.19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center"/>
            <w:hideMark/>
          </w:tcPr>
          <w:p w14:paraId="3D2D5076" w14:textId="77777777" w:rsidR="003415FB" w:rsidRDefault="003415F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749424" w14:textId="77777777" w:rsidR="003415FB" w:rsidRDefault="003415F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3D151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,9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61D8A7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,5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C182C4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2,54</w:t>
            </w:r>
          </w:p>
        </w:tc>
      </w:tr>
      <w:tr w:rsidR="003415FB" w14:paraId="74121B28" w14:textId="77777777" w:rsidTr="003415FB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8D8D8" w:fill="FFFFFF"/>
            <w:noWrap/>
            <w:vAlign w:val="center"/>
            <w:hideMark/>
          </w:tcPr>
          <w:p w14:paraId="5F1D2F26" w14:textId="77777777" w:rsidR="003415FB" w:rsidRDefault="003415F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6A263" w14:textId="77777777" w:rsidR="003415FB" w:rsidRDefault="003415F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F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0AB25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A29BF6" w14:textId="77777777" w:rsidR="003415FB" w:rsidRDefault="003415F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1945E70A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17 (4.8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9BD26BA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32 (5.36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37AF8" w14:textId="77777777" w:rsidR="003415FB" w:rsidRDefault="003415F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16E49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,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C0B978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53; 7.76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697E6FE" w14:textId="77777777" w:rsidR="003415FB" w:rsidRDefault="003415F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4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5732B" w14:textId="77777777" w:rsidR="003415FB" w:rsidRDefault="003415F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021BF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-0.63; 18.54]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B703B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-12.10; 4.92]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D6B16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-20.08; -5.00]</w:t>
            </w:r>
          </w:p>
        </w:tc>
      </w:tr>
      <w:tr w:rsidR="003415FB" w14:paraId="1C8392FD" w14:textId="77777777" w:rsidTr="003415FB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A8CA82" w14:textId="77777777" w:rsidR="003415FB" w:rsidRDefault="003415F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76DDC87" w14:textId="77777777" w:rsidR="003415FB" w:rsidRDefault="003415F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B21842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59876C" w14:textId="77777777" w:rsidR="003415FB" w:rsidRDefault="003415F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center"/>
            <w:hideMark/>
          </w:tcPr>
          <w:p w14:paraId="20AD2635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93 (5.3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center"/>
            <w:hideMark/>
          </w:tcPr>
          <w:p w14:paraId="2D9F8F47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67 (10.37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487055" w14:textId="77777777" w:rsidR="003415FB" w:rsidRDefault="003415F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0A490B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,7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A0EE83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1.21; 14.26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center"/>
            <w:hideMark/>
          </w:tcPr>
          <w:p w14:paraId="20EABDF5" w14:textId="77777777" w:rsidR="003415FB" w:rsidRDefault="003415F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5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86137A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14:paraId="7AA6275A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14:paraId="5340A772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6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64B513" w14:textId="77777777" w:rsidR="003415FB" w:rsidRDefault="003415F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04</w:t>
            </w:r>
          </w:p>
        </w:tc>
      </w:tr>
      <w:tr w:rsidR="003415FB" w14:paraId="1C75A917" w14:textId="77777777" w:rsidTr="003415FB">
        <w:trPr>
          <w:trHeight w:val="320"/>
        </w:trPr>
        <w:tc>
          <w:tcPr>
            <w:tcW w:w="1260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ABBC3" w14:textId="77777777" w:rsidR="003415FB" w:rsidRDefault="003415F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OP_s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22F75" w14:textId="77777777" w:rsidR="003415FB" w:rsidRDefault="003415F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RE</w:t>
            </w:r>
          </w:p>
        </w:tc>
        <w:tc>
          <w:tcPr>
            <w:tcW w:w="600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392DD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480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60FC3" w14:textId="77777777" w:rsidR="003415FB" w:rsidRDefault="003415F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1440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3C77FC3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76 (7.49)</w:t>
            </w:r>
          </w:p>
        </w:tc>
        <w:tc>
          <w:tcPr>
            <w:tcW w:w="1440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77D201A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.16 (10.08)</w:t>
            </w:r>
          </w:p>
        </w:tc>
        <w:tc>
          <w:tcPr>
            <w:tcW w:w="220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54B21" w14:textId="77777777" w:rsidR="003415FB" w:rsidRDefault="003415F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6007FB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,4</w:t>
            </w:r>
          </w:p>
        </w:tc>
        <w:tc>
          <w:tcPr>
            <w:tcW w:w="1500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1EFD99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14.99; 23.81]</w:t>
            </w:r>
          </w:p>
        </w:tc>
        <w:tc>
          <w:tcPr>
            <w:tcW w:w="1120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5F3D97C" w14:textId="77777777" w:rsidR="003415FB" w:rsidRDefault="003415F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90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B2A1C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B599F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,8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A26B7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0,4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5C2148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9,59</w:t>
            </w:r>
          </w:p>
        </w:tc>
      </w:tr>
      <w:tr w:rsidR="003415FB" w14:paraId="32747130" w14:textId="77777777" w:rsidTr="003415FB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E49A57" w14:textId="77777777" w:rsidR="003415FB" w:rsidRDefault="003415F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01E448" w14:textId="77777777" w:rsidR="003415FB" w:rsidRDefault="003415F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F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9F6E7A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5E33BD" w14:textId="77777777" w:rsidR="003415FB" w:rsidRDefault="003415F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center"/>
            <w:hideMark/>
          </w:tcPr>
          <w:p w14:paraId="4FF37EF9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83 (4.0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center"/>
            <w:hideMark/>
          </w:tcPr>
          <w:p w14:paraId="4B5B01D4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.64 (5.34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620704" w14:textId="77777777" w:rsidR="003415FB" w:rsidRDefault="003415F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B41EF6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,8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149C9A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5.37; 14.25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center"/>
            <w:hideMark/>
          </w:tcPr>
          <w:p w14:paraId="1AC8CCF7" w14:textId="77777777" w:rsidR="003415FB" w:rsidRDefault="003415F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01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6BCD5D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B23403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-11.04; 9.31]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823F05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-20.83; -0.08]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B853D1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-16.20; -2.97]</w:t>
            </w:r>
          </w:p>
        </w:tc>
      </w:tr>
      <w:tr w:rsidR="003415FB" w14:paraId="64DF392F" w14:textId="77777777" w:rsidTr="003415FB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7065F" w14:textId="77777777" w:rsidR="003415FB" w:rsidRDefault="003415F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C2C60" w14:textId="77777777" w:rsidR="003415FB" w:rsidRDefault="003415F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F2BC0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E4C87" w14:textId="77777777" w:rsidR="003415FB" w:rsidRDefault="003415F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73AA079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89 (4.6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F2B1C18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.15 (16.82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1B244" w14:textId="77777777" w:rsidR="003415FB" w:rsidRDefault="003415F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0A39B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,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16766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11.62; 28.91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4B871B8" w14:textId="77777777" w:rsidR="003415FB" w:rsidRDefault="003415F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00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F8C7E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14:paraId="0AED7FCA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6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14:paraId="544C1CD5" w14:textId="77777777" w:rsidR="003415FB" w:rsidRDefault="003415F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14:paraId="06FAF6EB" w14:textId="77777777" w:rsidR="003415FB" w:rsidRDefault="003415F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06</w:t>
            </w:r>
          </w:p>
        </w:tc>
      </w:tr>
      <w:tr w:rsidR="003415FB" w14:paraId="303B7890" w14:textId="77777777" w:rsidTr="003415FB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A1B988" w14:textId="77777777" w:rsidR="003415FB" w:rsidRDefault="003415F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57811A" w14:textId="77777777" w:rsidR="003415FB" w:rsidRDefault="003415F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R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00B576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3E42D0" w14:textId="77777777" w:rsidR="003415FB" w:rsidRDefault="003415F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center"/>
            <w:hideMark/>
          </w:tcPr>
          <w:p w14:paraId="3A960253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21 (5.0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center"/>
            <w:hideMark/>
          </w:tcPr>
          <w:p w14:paraId="27E3FF0C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45 (9.68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BC417A" w14:textId="77777777" w:rsidR="003415FB" w:rsidRDefault="003415F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28E886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,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6D1242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-1.73; 14.19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center"/>
            <w:hideMark/>
          </w:tcPr>
          <w:p w14:paraId="08621C96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EF64B9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7CE36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0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EA3F0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,7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D4227A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4,85</w:t>
            </w:r>
          </w:p>
        </w:tc>
      </w:tr>
      <w:tr w:rsidR="003415FB" w14:paraId="7AEACF24" w14:textId="77777777" w:rsidTr="003415FB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D08C5" w14:textId="77777777" w:rsidR="003415FB" w:rsidRDefault="003415F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67350" w14:textId="77777777" w:rsidR="003415FB" w:rsidRDefault="003415F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F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2A6BE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3A955" w14:textId="77777777" w:rsidR="003415FB" w:rsidRDefault="003415F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B93E158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77 (3.9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338C10A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16 (3.4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26ED4" w14:textId="77777777" w:rsidR="003415FB" w:rsidRDefault="003415F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29ED2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3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3B607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-1.51; 4.29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14AB1F49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6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BE6D9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3D692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-7.90; 12.04]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B5A4F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-7.83; 2.28]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4562E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-14.64; 4.95]</w:t>
            </w:r>
          </w:p>
        </w:tc>
      </w:tr>
      <w:tr w:rsidR="003415FB" w14:paraId="5FF3AD28" w14:textId="77777777" w:rsidTr="003415FB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198D45" w14:textId="77777777" w:rsidR="003415FB" w:rsidRDefault="003415F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84D46D6" w14:textId="77777777" w:rsidR="003415FB" w:rsidRDefault="003415F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A3777A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2B6733" w14:textId="77777777" w:rsidR="003415FB" w:rsidRDefault="003415F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center"/>
            <w:hideMark/>
          </w:tcPr>
          <w:p w14:paraId="4D22EE3C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54 (4.1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center"/>
            <w:hideMark/>
          </w:tcPr>
          <w:p w14:paraId="501A646A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71 (5.64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8B1093" w14:textId="77777777" w:rsidR="003415FB" w:rsidRDefault="003415F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07979E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,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50556C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59; 7.74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center"/>
            <w:hideMark/>
          </w:tcPr>
          <w:p w14:paraId="47EA05F2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F2FC89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CF1BFD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5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719B4B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5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5F52AE" w14:textId="77777777" w:rsidR="003415FB" w:rsidRDefault="003415F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682</w:t>
            </w:r>
          </w:p>
        </w:tc>
      </w:tr>
      <w:tr w:rsidR="003415FB" w14:paraId="6291AB6E" w14:textId="77777777" w:rsidTr="003415FB">
        <w:trPr>
          <w:trHeight w:val="320"/>
        </w:trPr>
        <w:tc>
          <w:tcPr>
            <w:tcW w:w="1260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6D078" w14:textId="77777777" w:rsidR="003415FB" w:rsidRDefault="003415F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CF_ad (ul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84584" w14:textId="77777777" w:rsidR="003415FB" w:rsidRDefault="003415F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RE</w:t>
            </w:r>
          </w:p>
        </w:tc>
        <w:tc>
          <w:tcPr>
            <w:tcW w:w="600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F9C16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480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3EE9B" w14:textId="77777777" w:rsidR="003415FB" w:rsidRDefault="003415F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1440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57865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 (0.13)</w:t>
            </w:r>
          </w:p>
        </w:tc>
        <w:tc>
          <w:tcPr>
            <w:tcW w:w="1440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86421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 (0.15)</w:t>
            </w:r>
          </w:p>
        </w:tc>
        <w:tc>
          <w:tcPr>
            <w:tcW w:w="220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60A9F" w14:textId="77777777" w:rsidR="003415FB" w:rsidRDefault="003415F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25E4A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,02</w:t>
            </w:r>
          </w:p>
        </w:tc>
        <w:tc>
          <w:tcPr>
            <w:tcW w:w="1500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C7FF45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-0.09; 0.05]</w:t>
            </w:r>
          </w:p>
        </w:tc>
        <w:tc>
          <w:tcPr>
            <w:tcW w:w="1120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8D15B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18</w:t>
            </w:r>
          </w:p>
        </w:tc>
        <w:tc>
          <w:tcPr>
            <w:tcW w:w="190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4815A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325C0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,1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BF83C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,0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FF0C8F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4</w:t>
            </w:r>
          </w:p>
        </w:tc>
      </w:tr>
      <w:tr w:rsidR="003415FB" w14:paraId="09F9522F" w14:textId="77777777" w:rsidTr="003415FB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6A80DE" w14:textId="77777777" w:rsidR="003415FB" w:rsidRDefault="003415F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DE7952" w14:textId="77777777" w:rsidR="003415FB" w:rsidRDefault="003415F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F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E1333A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771C40" w14:textId="77777777" w:rsidR="003415FB" w:rsidRDefault="003415F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839779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6 (0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56B6BA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8 (0.1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ACD923" w14:textId="77777777" w:rsidR="003415FB" w:rsidRDefault="003415F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12C5D7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3CB6CC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-0.10; 0.14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3DAD50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0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2EC3FB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215FEE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-0.24; -0.03]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6A0EF2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-0.24; 0.06]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C1974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-0.11; 0.19]</w:t>
            </w:r>
          </w:p>
        </w:tc>
      </w:tr>
      <w:tr w:rsidR="003415FB" w14:paraId="5DDB55CD" w14:textId="77777777" w:rsidTr="003415FB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27CC9" w14:textId="77777777" w:rsidR="003415FB" w:rsidRDefault="003415F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A0F32" w14:textId="77777777" w:rsidR="003415FB" w:rsidRDefault="003415F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5EBC0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1DE86" w14:textId="77777777" w:rsidR="003415FB" w:rsidRDefault="003415F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26FE0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 (0.1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AE33A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3 (0.15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C15D6" w14:textId="77777777" w:rsidR="003415FB" w:rsidRDefault="003415F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3EB6FE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EF8AD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04; 0.18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6ECDA" w14:textId="77777777" w:rsidR="003415FB" w:rsidRDefault="003415F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91F2A" w14:textId="77777777" w:rsidR="003415FB" w:rsidRDefault="003415F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FD8266" w14:textId="77777777" w:rsidR="003415FB" w:rsidRDefault="003415F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806249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1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47858E" w14:textId="77777777" w:rsidR="003415FB" w:rsidRDefault="003415F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561</w:t>
            </w:r>
          </w:p>
        </w:tc>
      </w:tr>
      <w:tr w:rsidR="003415FB" w14:paraId="53E9467D" w14:textId="77777777" w:rsidTr="003415FB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7782AC" w14:textId="77777777" w:rsidR="003415FB" w:rsidRDefault="003415F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DCDB38" w14:textId="77777777" w:rsidR="003415FB" w:rsidRDefault="003415F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R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D2F246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A535BA" w14:textId="77777777" w:rsidR="003415FB" w:rsidRDefault="003415F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0B19A7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 (0.0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E409E3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 (0.12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5C2AB8" w14:textId="77777777" w:rsidR="003415FB" w:rsidRDefault="003415F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DFCC34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A9CE5E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-0.02; 0.15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5EC012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7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FB36CC" w14:textId="77777777" w:rsidR="003415FB" w:rsidRDefault="003415F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21C27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AF0187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,0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DA472C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,04</w:t>
            </w:r>
          </w:p>
        </w:tc>
      </w:tr>
      <w:tr w:rsidR="003415FB" w14:paraId="1D27CB1D" w14:textId="77777777" w:rsidTr="00084FEA">
        <w:trPr>
          <w:trHeight w:val="320"/>
        </w:trPr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20BA4" w14:textId="77777777" w:rsidR="003415FB" w:rsidRDefault="003415F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5716F" w14:textId="77777777" w:rsidR="003415FB" w:rsidRDefault="003415F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FG</w:t>
            </w: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DADE0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4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462A3" w14:textId="77777777" w:rsidR="003415FB" w:rsidRDefault="003415F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8CF26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4 (0.17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FA6AB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7 (0.13)</w:t>
            </w:r>
          </w:p>
        </w:tc>
        <w:tc>
          <w:tcPr>
            <w:tcW w:w="2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9BAFF" w14:textId="77777777" w:rsidR="003415FB" w:rsidRDefault="003415F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D7B069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3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79BF0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-0.09; 0.15]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462053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46</w:t>
            </w:r>
          </w:p>
        </w:tc>
        <w:tc>
          <w:tcPr>
            <w:tcW w:w="19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2FDB2" w14:textId="77777777" w:rsidR="003415FB" w:rsidRDefault="003415F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DB84EF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-0.10; 0.16]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87948D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-0.16; 0.15]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5AA2E3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-0.20; 0.12]</w:t>
            </w:r>
          </w:p>
        </w:tc>
      </w:tr>
      <w:tr w:rsidR="003415FB" w14:paraId="54E64552" w14:textId="77777777" w:rsidTr="00084FEA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AA7D98D" w14:textId="77777777" w:rsidR="003415FB" w:rsidRDefault="003415F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451AAAC" w14:textId="77777777" w:rsidR="003415FB" w:rsidRDefault="003415F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G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C0D6805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95C51FE" w14:textId="77777777" w:rsidR="003415FB" w:rsidRDefault="003415F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5C276BC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 (0.1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051CEA1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3 (0.07)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D70E981" w14:textId="77777777" w:rsidR="003415FB" w:rsidRDefault="003415F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FBACCBC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C4D1E17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-0.05; 0.12]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588315F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26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4DADB41" w14:textId="77777777" w:rsidR="003415FB" w:rsidRDefault="003415F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1A5357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2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FBD45A" w14:textId="77777777" w:rsidR="003415FB" w:rsidRDefault="003415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3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0E2675" w14:textId="77777777" w:rsidR="003415FB" w:rsidRDefault="003415F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633</w:t>
            </w:r>
          </w:p>
        </w:tc>
      </w:tr>
    </w:tbl>
    <w:p w14:paraId="294EEC67" w14:textId="77777777" w:rsidR="00C934FF" w:rsidRPr="009168CE" w:rsidRDefault="00C934FF">
      <w:pPr>
        <w:rPr>
          <w:rFonts w:asciiTheme="minorHAnsi" w:hAnsiTheme="minorHAnsi" w:cstheme="minorHAnsi"/>
          <w:sz w:val="22"/>
          <w:szCs w:val="22"/>
        </w:rPr>
      </w:pPr>
    </w:p>
    <w:p w14:paraId="1DA6052C" w14:textId="62581C94" w:rsidR="000827F0" w:rsidRPr="009168CE" w:rsidRDefault="000827F0" w:rsidP="000827F0">
      <w:pPr>
        <w:spacing w:line="480" w:lineRule="auto"/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  <w:r w:rsidRPr="009168CE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Abbreviations: </w:t>
      </w:r>
      <w:r w:rsidR="00B176E2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B, Berlin; </w:t>
      </w:r>
      <w:r w:rsidRPr="009168CE">
        <w:rPr>
          <w:rFonts w:asciiTheme="minorHAnsi" w:hAnsiTheme="minorHAnsi" w:cstheme="minorHAnsi"/>
          <w:color w:val="000000"/>
          <w:sz w:val="22"/>
          <w:szCs w:val="22"/>
          <w:lang w:val="en-US"/>
        </w:rPr>
        <w:t xml:space="preserve">BF, </w:t>
      </w:r>
      <w:r w:rsidRPr="009168CE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Bahá’í fasting group; BOP_s, bleeding n probing in test sextant (24-27); </w:t>
      </w:r>
      <w:r w:rsidRPr="009168CE">
        <w:rPr>
          <w:rFonts w:asciiTheme="minorHAnsi" w:hAnsiTheme="minorHAnsi" w:cstheme="minorHAnsi"/>
          <w:color w:val="000000"/>
          <w:sz w:val="22"/>
          <w:szCs w:val="22"/>
          <w:lang w:val="en-US"/>
        </w:rPr>
        <w:t xml:space="preserve">CG, control group; CI, </w:t>
      </w:r>
      <w:r w:rsidRPr="009168CE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confidence interval; </w:t>
      </w:r>
      <w:r w:rsidR="00B176E2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f, female; </w:t>
      </w:r>
      <w:r w:rsidRPr="009168CE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GCF, gingival </w:t>
      </w:r>
      <w:proofErr w:type="spellStart"/>
      <w:r w:rsidRPr="009168CE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crevicular</w:t>
      </w:r>
      <w:proofErr w:type="spellEnd"/>
      <w:r w:rsidRPr="009168CE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 fluid; </w:t>
      </w:r>
      <w:r w:rsidR="00B176E2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H, Halle; m, male; </w:t>
      </w:r>
      <w:r w:rsidRPr="009168CE">
        <w:rPr>
          <w:rFonts w:asciiTheme="minorHAnsi" w:hAnsiTheme="minorHAnsi" w:cstheme="minorHAnsi"/>
          <w:color w:val="000000"/>
          <w:sz w:val="22"/>
          <w:szCs w:val="22"/>
          <w:lang w:val="en-US"/>
        </w:rPr>
        <w:t xml:space="preserve">SD, </w:t>
      </w:r>
      <w:r w:rsidRPr="009168CE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standard deviation; TRE, time-restricted eating/ 16:8 fasting group.</w:t>
      </w:r>
    </w:p>
    <w:p w14:paraId="373626CD" w14:textId="77777777" w:rsidR="003934E8" w:rsidRDefault="003934E8" w:rsidP="000827F0">
      <w:pPr>
        <w:spacing w:line="480" w:lineRule="auto"/>
        <w:rPr>
          <w:rFonts w:asciiTheme="minorHAnsi" w:hAnsiTheme="minorHAnsi" w:cstheme="minorHAnsi"/>
          <w:color w:val="000000"/>
          <w:sz w:val="22"/>
          <w:szCs w:val="22"/>
          <w:lang w:val="en-US"/>
        </w:rPr>
      </w:pPr>
      <w:r>
        <w:rPr>
          <w:rFonts w:asciiTheme="minorHAnsi" w:hAnsiTheme="minorHAnsi" w:cstheme="minorHAnsi"/>
          <w:color w:val="000000"/>
          <w:sz w:val="22"/>
          <w:szCs w:val="22"/>
          <w:lang w:val="en-US"/>
        </w:rPr>
        <w:t>*</w:t>
      </w:r>
      <w:r w:rsidR="000827F0" w:rsidRPr="009168CE">
        <w:rPr>
          <w:rFonts w:asciiTheme="minorHAnsi" w:hAnsiTheme="minorHAnsi" w:cstheme="minorHAnsi"/>
          <w:color w:val="000000"/>
          <w:sz w:val="22"/>
          <w:szCs w:val="22"/>
          <w:lang w:val="en-US"/>
        </w:rPr>
        <w:t xml:space="preserve"> paired t-test</w:t>
      </w:r>
    </w:p>
    <w:p w14:paraId="0A656D21" w14:textId="1DFCDC51" w:rsidR="00C934FF" w:rsidRPr="009168CE" w:rsidRDefault="003934E8" w:rsidP="000827F0">
      <w:pPr>
        <w:spacing w:line="480" w:lineRule="auto"/>
        <w:rPr>
          <w:rFonts w:asciiTheme="minorHAnsi" w:hAnsiTheme="minorHAnsi" w:cstheme="minorHAnsi"/>
          <w:color w:val="000000"/>
          <w:sz w:val="22"/>
          <w:szCs w:val="22"/>
          <w:lang w:val="en-US"/>
        </w:rPr>
      </w:pPr>
      <w:r>
        <w:rPr>
          <w:rFonts w:asciiTheme="minorHAnsi" w:hAnsiTheme="minorHAnsi" w:cstheme="minorHAnsi"/>
          <w:color w:val="000000"/>
          <w:sz w:val="22"/>
          <w:szCs w:val="22"/>
          <w:lang w:val="en-US"/>
        </w:rPr>
        <w:t>**</w:t>
      </w:r>
      <w:r w:rsidR="000827F0" w:rsidRPr="009168CE">
        <w:rPr>
          <w:rFonts w:asciiTheme="minorHAnsi" w:hAnsiTheme="minorHAnsi" w:cstheme="minorHAnsi"/>
          <w:color w:val="000000"/>
          <w:sz w:val="22"/>
          <w:szCs w:val="22"/>
          <w:lang w:val="en-US"/>
        </w:rPr>
        <w:t xml:space="preserve"> </w:t>
      </w:r>
      <w:proofErr w:type="gramStart"/>
      <w:r w:rsidR="000827F0" w:rsidRPr="009168CE">
        <w:rPr>
          <w:rFonts w:asciiTheme="minorHAnsi" w:hAnsiTheme="minorHAnsi" w:cstheme="minorHAnsi"/>
          <w:color w:val="000000"/>
          <w:sz w:val="22"/>
          <w:szCs w:val="22"/>
          <w:lang w:val="en-US"/>
        </w:rPr>
        <w:t>t-test</w:t>
      </w:r>
      <w:proofErr w:type="gramEnd"/>
    </w:p>
    <w:p w14:paraId="14633C04" w14:textId="14D14DEB" w:rsidR="00BA0741" w:rsidRPr="009168CE" w:rsidRDefault="00BA0741" w:rsidP="000827F0">
      <w:pPr>
        <w:spacing w:line="480" w:lineRule="auto"/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  <w:r w:rsidRPr="009168CE">
        <w:rPr>
          <w:rFonts w:asciiTheme="minorHAnsi" w:hAnsiTheme="minorHAnsi" w:cstheme="minorHAnsi"/>
          <w:sz w:val="22"/>
          <w:szCs w:val="22"/>
          <w:lang w:val="en-US"/>
        </w:rPr>
        <w:t xml:space="preserve">Table </w:t>
      </w:r>
      <w:r w:rsidR="00B203C6">
        <w:rPr>
          <w:rFonts w:asciiTheme="minorHAnsi" w:hAnsiTheme="minorHAnsi" w:cstheme="minorHAnsi"/>
          <w:sz w:val="22"/>
          <w:szCs w:val="22"/>
          <w:lang w:val="en-US"/>
        </w:rPr>
        <w:t>S3</w:t>
      </w:r>
      <w:r w:rsidRPr="009168CE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0827F0" w:rsidRPr="009168CE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Periodontal parameters</w:t>
      </w:r>
      <w:r w:rsidR="000827F0" w:rsidRPr="009168CE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/>
        </w:rPr>
        <w:t xml:space="preserve"> </w:t>
      </w:r>
      <w:r w:rsidR="000827F0" w:rsidRPr="009168CE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for both fasting groups and controls (only T0 and T3 in parentheses). </w:t>
      </w:r>
    </w:p>
    <w:tbl>
      <w:tblPr>
        <w:tblW w:w="81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0"/>
        <w:gridCol w:w="660"/>
        <w:gridCol w:w="1600"/>
        <w:gridCol w:w="1600"/>
        <w:gridCol w:w="260"/>
        <w:gridCol w:w="1660"/>
        <w:gridCol w:w="1140"/>
      </w:tblGrid>
      <w:tr w:rsidR="00BA0741" w:rsidRPr="00E32067" w14:paraId="4DC794E6" w14:textId="77777777" w:rsidTr="00BA0741">
        <w:trPr>
          <w:trHeight w:val="32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7B042E8B" w14:textId="77777777" w:rsidR="00BA0741" w:rsidRPr="009168CE" w:rsidRDefault="00BA0741" w:rsidP="00BA0741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168C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center"/>
            <w:hideMark/>
          </w:tcPr>
          <w:p w14:paraId="6A7A7292" w14:textId="77777777" w:rsidR="00BA0741" w:rsidRPr="009168CE" w:rsidRDefault="00BA0741" w:rsidP="00BA0741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168C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5A5A5" w:fill="A5A5A5"/>
            <w:noWrap/>
            <w:vAlign w:val="center"/>
            <w:hideMark/>
          </w:tcPr>
          <w:p w14:paraId="768A306A" w14:textId="77777777" w:rsidR="00BA0741" w:rsidRPr="009168CE" w:rsidRDefault="00BA0741" w:rsidP="00BA0741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168C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5A5A5" w:fill="A5A5A5"/>
            <w:noWrap/>
            <w:vAlign w:val="center"/>
            <w:hideMark/>
          </w:tcPr>
          <w:p w14:paraId="2E70497F" w14:textId="77777777" w:rsidR="00BA0741" w:rsidRPr="009168CE" w:rsidRDefault="00BA0741" w:rsidP="00BA0741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168C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center"/>
            <w:hideMark/>
          </w:tcPr>
          <w:p w14:paraId="24C051B3" w14:textId="77777777" w:rsidR="00BA0741" w:rsidRPr="009168CE" w:rsidRDefault="00BA0741" w:rsidP="00BA0741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168C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center"/>
            <w:hideMark/>
          </w:tcPr>
          <w:p w14:paraId="010AFB3A" w14:textId="77777777" w:rsidR="00BA0741" w:rsidRPr="009168CE" w:rsidRDefault="00BA0741" w:rsidP="00BA074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168C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5A5A5" w:fill="A5A5A5"/>
            <w:noWrap/>
            <w:vAlign w:val="center"/>
            <w:hideMark/>
          </w:tcPr>
          <w:p w14:paraId="1D548038" w14:textId="77777777" w:rsidR="00BA0741" w:rsidRPr="009168CE" w:rsidRDefault="00BA0741" w:rsidP="00BA0741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168C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BA0741" w:rsidRPr="009168CE" w14:paraId="5AD66008" w14:textId="77777777" w:rsidTr="00BA0741">
        <w:trPr>
          <w:trHeight w:val="320"/>
        </w:trPr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hideMark/>
          </w:tcPr>
          <w:p w14:paraId="7CA81581" w14:textId="77777777" w:rsidR="00BA0741" w:rsidRPr="009168CE" w:rsidRDefault="00BA0741" w:rsidP="00BA0741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Periodonta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center"/>
            <w:hideMark/>
          </w:tcPr>
          <w:p w14:paraId="574DE535" w14:textId="77777777" w:rsidR="00BA0741" w:rsidRPr="009168CE" w:rsidRDefault="00BA0741" w:rsidP="00BA0741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T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center"/>
            <w:hideMark/>
          </w:tcPr>
          <w:p w14:paraId="625EF918" w14:textId="77777777" w:rsidR="00BA0741" w:rsidRPr="009168CE" w:rsidRDefault="00BA0741" w:rsidP="00BA0741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T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center"/>
            <w:hideMark/>
          </w:tcPr>
          <w:p w14:paraId="7086FB90" w14:textId="77777777" w:rsidR="00BA0741" w:rsidRPr="009168CE" w:rsidRDefault="00BA0741" w:rsidP="00BA0741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0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5A5A5" w:fill="A5A5A5"/>
            <w:noWrap/>
            <w:vAlign w:val="center"/>
            <w:hideMark/>
          </w:tcPr>
          <w:p w14:paraId="056DA818" w14:textId="35BD6DE5" w:rsidR="00BA0741" w:rsidRPr="009168CE" w:rsidRDefault="00BA0741" w:rsidP="00BA0741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T</w:t>
            </w:r>
            <w:r w:rsidR="003934E8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3</w:t>
            </w:r>
            <w:r w:rsidRPr="009168C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-T</w:t>
            </w:r>
            <w:r w:rsidR="003934E8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0</w:t>
            </w:r>
          </w:p>
        </w:tc>
      </w:tr>
      <w:tr w:rsidR="00BA0741" w:rsidRPr="009168CE" w14:paraId="66D0F498" w14:textId="77777777" w:rsidTr="00BA0741">
        <w:trPr>
          <w:trHeight w:val="320"/>
        </w:trPr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6D2EFF66" w14:textId="77777777" w:rsidR="00BA0741" w:rsidRPr="009168CE" w:rsidRDefault="00BA0741" w:rsidP="00BA0741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parameter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3F08ECDB" w14:textId="77777777" w:rsidR="00BA0741" w:rsidRPr="009168CE" w:rsidRDefault="00BA0741" w:rsidP="00BA074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547370B0" w14:textId="77777777" w:rsidR="00BA0741" w:rsidRPr="009168CE" w:rsidRDefault="00BA0741" w:rsidP="00BA074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6BB6F5B0" w14:textId="77777777" w:rsidR="00BA0741" w:rsidRPr="009168CE" w:rsidRDefault="00BA0741" w:rsidP="00BA074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64FC5466" w14:textId="77777777" w:rsidR="00BA0741" w:rsidRPr="009168CE" w:rsidRDefault="00BA0741" w:rsidP="00BA074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3F3EC9D0" w14:textId="77777777" w:rsidR="00BA0741" w:rsidRPr="009168CE" w:rsidRDefault="00BA0741" w:rsidP="00BA074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intra- </w:t>
            </w:r>
          </w:p>
        </w:tc>
      </w:tr>
      <w:tr w:rsidR="00BA0741" w:rsidRPr="009168CE" w14:paraId="6E4B85D8" w14:textId="77777777" w:rsidTr="00BA0741">
        <w:trPr>
          <w:trHeight w:val="32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794468B8" w14:textId="77777777" w:rsidR="00BA0741" w:rsidRPr="009168CE" w:rsidRDefault="00BA0741" w:rsidP="00BA074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50726490" w14:textId="77777777" w:rsidR="00BA0741" w:rsidRPr="009168CE" w:rsidRDefault="00BA0741" w:rsidP="00BA074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center"/>
            <w:hideMark/>
          </w:tcPr>
          <w:p w14:paraId="4F88BCC2" w14:textId="77777777" w:rsidR="00BA0741" w:rsidRPr="009168CE" w:rsidRDefault="00BA0741" w:rsidP="00BA074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center"/>
            <w:hideMark/>
          </w:tcPr>
          <w:p w14:paraId="4BBE2D27" w14:textId="77777777" w:rsidR="00BA0741" w:rsidRPr="009168CE" w:rsidRDefault="00BA0741" w:rsidP="00BA074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59D7005E" w14:textId="77777777" w:rsidR="00BA0741" w:rsidRPr="009168CE" w:rsidRDefault="00BA0741" w:rsidP="00BA074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center"/>
            <w:hideMark/>
          </w:tcPr>
          <w:p w14:paraId="2835EFC4" w14:textId="77777777" w:rsidR="00BA0741" w:rsidRPr="009168CE" w:rsidRDefault="00BA0741" w:rsidP="00BA074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ff. (SD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center"/>
            <w:hideMark/>
          </w:tcPr>
          <w:p w14:paraId="383BEEF9" w14:textId="57CC4F57" w:rsidR="00BA0741" w:rsidRPr="009168CE" w:rsidRDefault="00BA0741" w:rsidP="00BA074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 value</w:t>
            </w:r>
            <w:r w:rsidR="003934E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</w:tr>
      <w:tr w:rsidR="00BA0741" w:rsidRPr="009168CE" w14:paraId="6C45759C" w14:textId="77777777" w:rsidTr="00BA0741">
        <w:trPr>
          <w:trHeight w:val="32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5AA2EE" w14:textId="77777777" w:rsidR="00BA0741" w:rsidRPr="009168CE" w:rsidRDefault="00BA0741" w:rsidP="00BA074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OP_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98137" w14:textId="67DF2D61" w:rsidR="00BA0741" w:rsidRPr="009168CE" w:rsidRDefault="000F6B43" w:rsidP="00BA074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R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F0561" w14:textId="77777777" w:rsidR="00BA0741" w:rsidRPr="009168CE" w:rsidRDefault="00BA0741" w:rsidP="000059A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.27 (7.7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E3162" w14:textId="77777777" w:rsidR="00BA0741" w:rsidRPr="009168CE" w:rsidRDefault="00BA0741" w:rsidP="000059A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.05 (9.82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093997" w14:textId="77777777" w:rsidR="00BA0741" w:rsidRPr="009168CE" w:rsidRDefault="00BA0741" w:rsidP="00BA074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F35084" w14:textId="77777777" w:rsidR="00BA0741" w:rsidRPr="009168CE" w:rsidRDefault="00BA0741" w:rsidP="00BA074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.78 (11.8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498C4" w14:textId="77777777" w:rsidR="00BA0741" w:rsidRPr="009168CE" w:rsidRDefault="00BA0741" w:rsidP="00BA074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4</w:t>
            </w:r>
          </w:p>
        </w:tc>
      </w:tr>
      <w:tr w:rsidR="00BA0741" w:rsidRPr="009168CE" w14:paraId="156734C7" w14:textId="77777777" w:rsidTr="00BA0741">
        <w:trPr>
          <w:trHeight w:val="32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BDDCC8" w14:textId="77777777" w:rsidR="00BA0741" w:rsidRPr="009168CE" w:rsidRDefault="00BA0741" w:rsidP="00BA074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D8D8D8" w:fill="F2F2F2"/>
            <w:noWrap/>
            <w:vAlign w:val="center"/>
            <w:hideMark/>
          </w:tcPr>
          <w:p w14:paraId="71CBA8EA" w14:textId="1BF178EF" w:rsidR="00BA0741" w:rsidRPr="009168CE" w:rsidRDefault="000F6B43" w:rsidP="00BA074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1C050E" w14:textId="77777777" w:rsidR="00BA0741" w:rsidRPr="009168CE" w:rsidRDefault="00BA0741" w:rsidP="000059A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.22 (8.4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FAC13B" w14:textId="77777777" w:rsidR="00BA0741" w:rsidRPr="009168CE" w:rsidRDefault="00BA0741" w:rsidP="000059A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.72 (7.48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D3B16C" w14:textId="77777777" w:rsidR="00BA0741" w:rsidRPr="009168CE" w:rsidRDefault="00BA0741" w:rsidP="00BA074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4A76E4" w14:textId="77777777" w:rsidR="00BA0741" w:rsidRPr="009168CE" w:rsidRDefault="00BA0741" w:rsidP="00BA074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7 (8.9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BFF002" w14:textId="77777777" w:rsidR="00BA0741" w:rsidRPr="009168CE" w:rsidRDefault="00BA0741" w:rsidP="00BA074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7</w:t>
            </w:r>
          </w:p>
        </w:tc>
      </w:tr>
      <w:tr w:rsidR="00BA0741" w:rsidRPr="009168CE" w14:paraId="50D2B6CB" w14:textId="77777777" w:rsidTr="00BA0741">
        <w:trPr>
          <w:trHeight w:val="320"/>
        </w:trPr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6064AD" w14:textId="77777777" w:rsidR="00BA0741" w:rsidRPr="009168CE" w:rsidRDefault="00BA0741" w:rsidP="00BA074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030509" w14:textId="77777777" w:rsidR="00BA0741" w:rsidRPr="009168CE" w:rsidRDefault="00BA0741" w:rsidP="00BA074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G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E4E8FC" w14:textId="77777777" w:rsidR="00BA0741" w:rsidRPr="009168CE" w:rsidRDefault="00BA0741" w:rsidP="000059A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.86 (9.86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CAE6A9" w14:textId="77777777" w:rsidR="00BA0741" w:rsidRPr="009168CE" w:rsidRDefault="00BA0741" w:rsidP="000059A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.86 (11.67)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FFB671" w14:textId="77777777" w:rsidR="00BA0741" w:rsidRPr="009168CE" w:rsidRDefault="00BA0741" w:rsidP="00BA074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06C6BE" w14:textId="77777777" w:rsidR="00BA0741" w:rsidRPr="009168CE" w:rsidRDefault="00BA0741" w:rsidP="00BA074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9 (11.32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0361FB" w14:textId="77777777" w:rsidR="00BA0741" w:rsidRPr="009168CE" w:rsidRDefault="00BA0741" w:rsidP="00BA074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9</w:t>
            </w:r>
          </w:p>
        </w:tc>
      </w:tr>
      <w:tr w:rsidR="00BA0741" w:rsidRPr="009168CE" w14:paraId="4E3CAC9C" w14:textId="77777777" w:rsidTr="00BA0741">
        <w:trPr>
          <w:trHeight w:val="32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EBB7711" w14:textId="77777777" w:rsidR="00BA0741" w:rsidRPr="009168CE" w:rsidRDefault="00BA0741" w:rsidP="00BA074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OP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D3A18A" w14:textId="6BF4083E" w:rsidR="00BA0741" w:rsidRPr="009168CE" w:rsidRDefault="000F6B43" w:rsidP="00BA074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R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E90739" w14:textId="77777777" w:rsidR="00BA0741" w:rsidRPr="009168CE" w:rsidRDefault="00BA0741" w:rsidP="000059A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.89 (5.6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C6D23F" w14:textId="77777777" w:rsidR="00BA0741" w:rsidRPr="009168CE" w:rsidRDefault="00BA0741" w:rsidP="000059A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.51 (9.37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7CB219" w14:textId="77777777" w:rsidR="00BA0741" w:rsidRPr="009168CE" w:rsidRDefault="00BA0741" w:rsidP="00BA074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C9429F" w14:textId="77777777" w:rsidR="00BA0741" w:rsidRPr="009168CE" w:rsidRDefault="00BA0741" w:rsidP="00BA074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62 (9.7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0DA9EC" w14:textId="77777777" w:rsidR="00BA0741" w:rsidRPr="009168CE" w:rsidRDefault="00BA0741" w:rsidP="00BA074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1</w:t>
            </w:r>
          </w:p>
        </w:tc>
      </w:tr>
      <w:tr w:rsidR="00BA0741" w:rsidRPr="009168CE" w14:paraId="60085DC2" w14:textId="77777777" w:rsidTr="00BA0741">
        <w:trPr>
          <w:trHeight w:val="32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B6A967" w14:textId="77777777" w:rsidR="00BA0741" w:rsidRPr="009168CE" w:rsidRDefault="00BA0741" w:rsidP="00BA074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D8D8D8" w:fill="FFFFFF"/>
            <w:noWrap/>
            <w:vAlign w:val="center"/>
            <w:hideMark/>
          </w:tcPr>
          <w:p w14:paraId="628D87E4" w14:textId="706AE604" w:rsidR="00BA0741" w:rsidRPr="009168CE" w:rsidRDefault="000F6B43" w:rsidP="00BA074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32DDC" w14:textId="77777777" w:rsidR="00BA0741" w:rsidRPr="009168CE" w:rsidRDefault="00BA0741" w:rsidP="000059A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.34 (10.9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350AE" w14:textId="77777777" w:rsidR="00BA0741" w:rsidRPr="009168CE" w:rsidRDefault="00BA0741" w:rsidP="000059A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.73 (4.27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DACB13" w14:textId="77777777" w:rsidR="00BA0741" w:rsidRPr="009168CE" w:rsidRDefault="00BA0741" w:rsidP="00BA074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D63A7" w14:textId="3109C489" w:rsidR="00BA0741" w:rsidRPr="009168CE" w:rsidRDefault="00BA0741" w:rsidP="00BA074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3,61 (8.9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4F003" w14:textId="77777777" w:rsidR="00BA0741" w:rsidRPr="009168CE" w:rsidRDefault="00BA0741" w:rsidP="00BA074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6</w:t>
            </w:r>
          </w:p>
        </w:tc>
      </w:tr>
      <w:tr w:rsidR="00BA0741" w:rsidRPr="009168CE" w14:paraId="2692BA36" w14:textId="77777777" w:rsidTr="00BA0741">
        <w:trPr>
          <w:trHeight w:val="320"/>
        </w:trPr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C01BDEF" w14:textId="77777777" w:rsidR="00BA0741" w:rsidRPr="009168CE" w:rsidRDefault="00BA0741" w:rsidP="00BA074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9E0473A" w14:textId="77777777" w:rsidR="00BA0741" w:rsidRPr="009168CE" w:rsidRDefault="00BA0741" w:rsidP="00BA074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G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C1947E6" w14:textId="77777777" w:rsidR="00BA0741" w:rsidRPr="009168CE" w:rsidRDefault="00BA0741" w:rsidP="000059A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.31 (7.94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0E81581" w14:textId="77777777" w:rsidR="00BA0741" w:rsidRPr="009168CE" w:rsidRDefault="00BA0741" w:rsidP="000059A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.83 (5.85)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28DAC43" w14:textId="77777777" w:rsidR="00BA0741" w:rsidRPr="009168CE" w:rsidRDefault="00BA0741" w:rsidP="00BA074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0165B3D" w14:textId="5C9378A5" w:rsidR="00BA0741" w:rsidRPr="009168CE" w:rsidRDefault="00BA0741" w:rsidP="00BA074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.48 (5.03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4B6DEEA" w14:textId="77777777" w:rsidR="00BA0741" w:rsidRPr="009168CE" w:rsidRDefault="00BA0741" w:rsidP="00BA074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9</w:t>
            </w:r>
          </w:p>
        </w:tc>
      </w:tr>
      <w:tr w:rsidR="00BA0741" w:rsidRPr="009168CE" w14:paraId="3404E999" w14:textId="77777777" w:rsidTr="00BA0741">
        <w:trPr>
          <w:trHeight w:val="32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FE6CD3" w14:textId="77777777" w:rsidR="00BA0741" w:rsidRPr="009168CE" w:rsidRDefault="00BA0741" w:rsidP="00BA074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CR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1D83B" w14:textId="24A06840" w:rsidR="00BA0741" w:rsidRPr="009168CE" w:rsidRDefault="000F6B43" w:rsidP="00BA074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R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139C2" w14:textId="77777777" w:rsidR="00BA0741" w:rsidRPr="009168CE" w:rsidRDefault="00BA0741" w:rsidP="000059A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1.58 (17.5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197BA" w14:textId="77777777" w:rsidR="00BA0741" w:rsidRPr="009168CE" w:rsidRDefault="00BA0741" w:rsidP="000059A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.97 (17.74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6682A7" w14:textId="77777777" w:rsidR="00BA0741" w:rsidRPr="009168CE" w:rsidRDefault="00BA0741" w:rsidP="00BA074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F1077" w14:textId="25462F56" w:rsidR="00BA0741" w:rsidRPr="009168CE" w:rsidRDefault="00BA0741" w:rsidP="00BA074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5.61 (16.4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7903A" w14:textId="77777777" w:rsidR="00BA0741" w:rsidRPr="009168CE" w:rsidRDefault="00BA0741" w:rsidP="00BA074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3</w:t>
            </w:r>
          </w:p>
        </w:tc>
      </w:tr>
      <w:tr w:rsidR="00BA0741" w:rsidRPr="009168CE" w14:paraId="36F0D935" w14:textId="77777777" w:rsidTr="00BA0741">
        <w:trPr>
          <w:trHeight w:val="32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8254F8" w14:textId="77777777" w:rsidR="00BA0741" w:rsidRPr="009168CE" w:rsidRDefault="00BA0741" w:rsidP="00BA074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D8D8D8" w:fill="F2F2F2"/>
            <w:noWrap/>
            <w:vAlign w:val="center"/>
            <w:hideMark/>
          </w:tcPr>
          <w:p w14:paraId="12028563" w14:textId="3DDF65E6" w:rsidR="00BA0741" w:rsidRPr="009168CE" w:rsidRDefault="000F6B43" w:rsidP="00BA074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C3F1E6" w14:textId="77777777" w:rsidR="00BA0741" w:rsidRPr="009168CE" w:rsidRDefault="00BA0741" w:rsidP="000059A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2.44 (18.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23AA3E" w14:textId="77777777" w:rsidR="00BA0741" w:rsidRPr="009168CE" w:rsidRDefault="00BA0741" w:rsidP="000059A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1.29 (12.86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46F45F" w14:textId="77777777" w:rsidR="00BA0741" w:rsidRPr="009168CE" w:rsidRDefault="00BA0741" w:rsidP="00BA074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19D746" w14:textId="67CD4F43" w:rsidR="00BA0741" w:rsidRPr="009168CE" w:rsidRDefault="00BA0741" w:rsidP="00BA074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1.15 (20.8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646E85" w14:textId="77777777" w:rsidR="00BA0741" w:rsidRPr="009168CE" w:rsidRDefault="00BA0741" w:rsidP="00BA074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2</w:t>
            </w:r>
          </w:p>
        </w:tc>
      </w:tr>
      <w:tr w:rsidR="00BA0741" w:rsidRPr="009168CE" w14:paraId="6ACC2898" w14:textId="77777777" w:rsidTr="00BA0741">
        <w:trPr>
          <w:trHeight w:val="32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98784" w14:textId="77777777" w:rsidR="00BA0741" w:rsidRPr="009168CE" w:rsidRDefault="00BA0741" w:rsidP="00BA074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0B4CF" w14:textId="77777777" w:rsidR="00BA0741" w:rsidRPr="009168CE" w:rsidRDefault="00BA0741" w:rsidP="00BA074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54B95" w14:textId="77777777" w:rsidR="00BA0741" w:rsidRPr="009168CE" w:rsidRDefault="00BA0741" w:rsidP="000059A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2.11 (15.2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15990" w14:textId="77777777" w:rsidR="00BA0741" w:rsidRPr="009168CE" w:rsidRDefault="00BA0741" w:rsidP="000059A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.56 (16.16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5B944" w14:textId="77777777" w:rsidR="00BA0741" w:rsidRPr="009168CE" w:rsidRDefault="00BA0741" w:rsidP="00BA074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111E9" w14:textId="5DCDE55B" w:rsidR="00BA0741" w:rsidRPr="009168CE" w:rsidRDefault="00BA0741" w:rsidP="00BA074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7.56 (20.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8F7ED" w14:textId="77777777" w:rsidR="00BA0741" w:rsidRPr="009168CE" w:rsidRDefault="00BA0741" w:rsidP="00BA074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1</w:t>
            </w:r>
          </w:p>
        </w:tc>
      </w:tr>
    </w:tbl>
    <w:p w14:paraId="0584E0E5" w14:textId="4EAD32DF" w:rsidR="00BA0741" w:rsidRPr="009168CE" w:rsidRDefault="00BA0741">
      <w:pPr>
        <w:rPr>
          <w:rFonts w:asciiTheme="minorHAnsi" w:hAnsiTheme="minorHAnsi" w:cstheme="minorHAnsi"/>
          <w:sz w:val="22"/>
          <w:szCs w:val="22"/>
        </w:rPr>
      </w:pPr>
    </w:p>
    <w:p w14:paraId="445FBF97" w14:textId="77777777" w:rsidR="000827F0" w:rsidRPr="009168CE" w:rsidRDefault="000827F0" w:rsidP="000827F0">
      <w:pPr>
        <w:spacing w:line="480" w:lineRule="auto"/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  <w:r w:rsidRPr="009168CE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Abbreviations: </w:t>
      </w:r>
      <w:r w:rsidRPr="009168CE">
        <w:rPr>
          <w:rFonts w:asciiTheme="minorHAnsi" w:hAnsiTheme="minorHAnsi" w:cstheme="minorHAnsi"/>
          <w:color w:val="000000"/>
          <w:sz w:val="22"/>
          <w:szCs w:val="22"/>
          <w:lang w:val="en-US"/>
        </w:rPr>
        <w:t xml:space="preserve">BF, </w:t>
      </w:r>
      <w:r w:rsidRPr="009168CE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Bahá’í fasting group; BOP, bleeding on probing; BOP_s, bleeding n probing in test sextant (24-27), </w:t>
      </w:r>
      <w:r w:rsidRPr="009168CE">
        <w:rPr>
          <w:rFonts w:asciiTheme="minorHAnsi" w:hAnsiTheme="minorHAnsi" w:cstheme="minorHAnsi"/>
          <w:color w:val="000000"/>
          <w:sz w:val="22"/>
          <w:szCs w:val="22"/>
          <w:lang w:val="en-US"/>
        </w:rPr>
        <w:t xml:space="preserve">CG, control group; SD, </w:t>
      </w:r>
      <w:r w:rsidRPr="009168CE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standard deviation; PCR, plaque control record.</w:t>
      </w:r>
    </w:p>
    <w:p w14:paraId="2845E663" w14:textId="01592C13" w:rsidR="000827F0" w:rsidRPr="009168CE" w:rsidRDefault="003934E8" w:rsidP="000827F0">
      <w:pPr>
        <w:spacing w:line="480" w:lineRule="auto"/>
        <w:rPr>
          <w:rFonts w:asciiTheme="minorHAnsi" w:hAnsiTheme="minorHAnsi" w:cstheme="minorHAnsi"/>
          <w:color w:val="000000"/>
          <w:sz w:val="22"/>
          <w:szCs w:val="22"/>
          <w:lang w:val="en-US"/>
        </w:rPr>
      </w:pPr>
      <w:r>
        <w:rPr>
          <w:rFonts w:asciiTheme="minorHAnsi" w:hAnsiTheme="minorHAnsi" w:cstheme="minorHAnsi"/>
          <w:color w:val="000000"/>
          <w:sz w:val="22"/>
          <w:szCs w:val="22"/>
          <w:lang w:val="en-US"/>
        </w:rPr>
        <w:t>*</w:t>
      </w:r>
      <w:r w:rsidR="000827F0" w:rsidRPr="009168CE">
        <w:rPr>
          <w:rFonts w:asciiTheme="minorHAnsi" w:hAnsiTheme="minorHAnsi" w:cstheme="minorHAnsi"/>
          <w:color w:val="000000"/>
          <w:sz w:val="22"/>
          <w:szCs w:val="22"/>
          <w:lang w:val="en-US"/>
        </w:rPr>
        <w:t xml:space="preserve"> paired t-test</w:t>
      </w:r>
    </w:p>
    <w:p w14:paraId="65857272" w14:textId="4D493C9B" w:rsidR="009168CE" w:rsidRDefault="009168CE">
      <w:pPr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sz w:val="22"/>
          <w:szCs w:val="22"/>
          <w:lang w:val="en-US"/>
        </w:rPr>
        <w:br w:type="page"/>
      </w:r>
    </w:p>
    <w:p w14:paraId="3033BAC1" w14:textId="4BA07FB7" w:rsidR="00FA2A44" w:rsidRPr="009168CE" w:rsidRDefault="00FA2A44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9168CE">
        <w:rPr>
          <w:rFonts w:asciiTheme="minorHAnsi" w:hAnsiTheme="minorHAnsi" w:cstheme="minorHAnsi"/>
          <w:sz w:val="22"/>
          <w:szCs w:val="22"/>
          <w:lang w:val="en-US"/>
        </w:rPr>
        <w:t xml:space="preserve">Table </w:t>
      </w:r>
      <w:r w:rsidR="00B203C6">
        <w:rPr>
          <w:rFonts w:asciiTheme="minorHAnsi" w:hAnsiTheme="minorHAnsi" w:cstheme="minorHAnsi"/>
          <w:sz w:val="22"/>
          <w:szCs w:val="22"/>
          <w:lang w:val="en-US"/>
        </w:rPr>
        <w:t>S4</w:t>
      </w:r>
      <w:r w:rsidRPr="009168CE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7721C8" w:rsidRPr="009168CE">
        <w:rPr>
          <w:rFonts w:asciiTheme="minorHAnsi" w:hAnsiTheme="minorHAnsi" w:cstheme="minorHAnsi"/>
          <w:sz w:val="22"/>
          <w:szCs w:val="22"/>
          <w:lang w:val="en-US"/>
        </w:rPr>
        <w:t>Consumed food at Baseline based on self-reported food frequency questionnaires</w:t>
      </w:r>
    </w:p>
    <w:p w14:paraId="5CF6C620" w14:textId="59F25D87" w:rsidR="007721C8" w:rsidRPr="009168CE" w:rsidRDefault="007721C8">
      <w:pPr>
        <w:rPr>
          <w:rFonts w:asciiTheme="minorHAnsi" w:hAnsiTheme="minorHAnsi" w:cstheme="minorHAnsi"/>
          <w:sz w:val="22"/>
          <w:szCs w:val="22"/>
          <w:lang w:val="en-US"/>
        </w:rPr>
      </w:pPr>
    </w:p>
    <w:tbl>
      <w:tblPr>
        <w:tblW w:w="75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2180"/>
        <w:gridCol w:w="1500"/>
        <w:gridCol w:w="1300"/>
        <w:gridCol w:w="1300"/>
      </w:tblGrid>
      <w:tr w:rsidR="007721C8" w:rsidRPr="009168CE" w14:paraId="0CA08700" w14:textId="77777777" w:rsidTr="007721C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133FB06" w14:textId="77777777" w:rsidR="007721C8" w:rsidRPr="009168CE" w:rsidRDefault="007721C8" w:rsidP="007721C8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consumed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231C6DC" w14:textId="77777777" w:rsidR="007721C8" w:rsidRPr="009168CE" w:rsidRDefault="007721C8" w:rsidP="007721C8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AA6A9CF" w14:textId="77777777" w:rsidR="007721C8" w:rsidRPr="009168CE" w:rsidRDefault="007721C8" w:rsidP="007721C8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Bahá'í Fast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6CD3368" w14:textId="77777777" w:rsidR="007721C8" w:rsidRPr="009168CE" w:rsidRDefault="007721C8" w:rsidP="007721C8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16:8 Fast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939E205" w14:textId="77777777" w:rsidR="007721C8" w:rsidRPr="009168CE" w:rsidRDefault="007721C8" w:rsidP="007721C8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Control </w:t>
            </w:r>
          </w:p>
        </w:tc>
      </w:tr>
      <w:tr w:rsidR="007721C8" w:rsidRPr="009168CE" w14:paraId="2375B799" w14:textId="77777777" w:rsidTr="007721C8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567D2C9" w14:textId="0DB81D26" w:rsidR="007721C8" w:rsidRPr="009168CE" w:rsidRDefault="007721C8" w:rsidP="007721C8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168C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food per day at T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B0E1CF1" w14:textId="77777777" w:rsidR="007721C8" w:rsidRPr="009168CE" w:rsidRDefault="007721C8" w:rsidP="007721C8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67794508" w14:textId="77777777" w:rsidR="007721C8" w:rsidRPr="009168CE" w:rsidRDefault="007721C8" w:rsidP="007721C8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Group (BF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325A2AEF" w14:textId="77777777" w:rsidR="007721C8" w:rsidRPr="009168CE" w:rsidRDefault="007721C8" w:rsidP="007721C8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Group (TRE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482DE34C" w14:textId="77777777" w:rsidR="007721C8" w:rsidRPr="009168CE" w:rsidRDefault="007721C8" w:rsidP="007721C8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Group (CG)</w:t>
            </w:r>
          </w:p>
        </w:tc>
      </w:tr>
      <w:tr w:rsidR="007721C8" w:rsidRPr="009168CE" w14:paraId="16350D56" w14:textId="77777777" w:rsidTr="007721C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0FAADFB" w14:textId="77777777" w:rsidR="007721C8" w:rsidRPr="009168CE" w:rsidRDefault="007721C8" w:rsidP="007721C8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BF13F29" w14:textId="77777777" w:rsidR="007721C8" w:rsidRPr="009168CE" w:rsidRDefault="007721C8" w:rsidP="007721C8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11104F2" w14:textId="77777777" w:rsidR="007721C8" w:rsidRPr="009168CE" w:rsidRDefault="007721C8" w:rsidP="007721C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W (SD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4F7BE43" w14:textId="77777777" w:rsidR="007721C8" w:rsidRPr="009168CE" w:rsidRDefault="007721C8" w:rsidP="007721C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W(SD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F4ADE0B" w14:textId="77777777" w:rsidR="007721C8" w:rsidRPr="009168CE" w:rsidRDefault="007721C8" w:rsidP="007721C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W (SD)</w:t>
            </w:r>
          </w:p>
        </w:tc>
      </w:tr>
      <w:tr w:rsidR="007721C8" w:rsidRPr="009168CE" w14:paraId="7E6E27A2" w14:textId="77777777" w:rsidTr="007721C8">
        <w:trPr>
          <w:trHeight w:val="1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D5EB5" w14:textId="77777777" w:rsidR="007721C8" w:rsidRPr="009168CE" w:rsidRDefault="007721C8" w:rsidP="007721C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6FDA7" w14:textId="77777777" w:rsidR="007721C8" w:rsidRPr="009168CE" w:rsidRDefault="007721C8" w:rsidP="007721C8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DB67A" w14:textId="77777777" w:rsidR="007721C8" w:rsidRPr="009168CE" w:rsidRDefault="007721C8" w:rsidP="007721C8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E32BF" w14:textId="77777777" w:rsidR="007721C8" w:rsidRPr="009168CE" w:rsidRDefault="007721C8" w:rsidP="007721C8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DADB8" w14:textId="77777777" w:rsidR="007721C8" w:rsidRPr="009168CE" w:rsidRDefault="007721C8" w:rsidP="007721C8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721C8" w:rsidRPr="009168CE" w14:paraId="3819AA7E" w14:textId="77777777" w:rsidTr="007721C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3701B" w14:textId="77777777" w:rsidR="007721C8" w:rsidRPr="009168CE" w:rsidRDefault="007721C8" w:rsidP="007721C8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egetabl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09832" w14:textId="77777777" w:rsidR="007721C8" w:rsidRPr="009168CE" w:rsidRDefault="007721C8" w:rsidP="007721C8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 portion (100 g)</w:t>
            </w:r>
          </w:p>
        </w:tc>
        <w:tc>
          <w:tcPr>
            <w:tcW w:w="4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B8E94" w14:textId="56FD3773" w:rsidR="007721C8" w:rsidRPr="009168CE" w:rsidRDefault="007721C8" w:rsidP="009168C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42 (0.75)   1.76 (0.79)   1.61 (0.78)</w:t>
            </w:r>
          </w:p>
        </w:tc>
      </w:tr>
      <w:tr w:rsidR="007721C8" w:rsidRPr="009168CE" w14:paraId="3BE45AEA" w14:textId="77777777" w:rsidTr="007721C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AE7ED0" w14:textId="77777777" w:rsidR="007721C8" w:rsidRPr="009168CE" w:rsidRDefault="007721C8" w:rsidP="007721C8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ruit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43BFA4" w14:textId="77777777" w:rsidR="007721C8" w:rsidRPr="009168CE" w:rsidRDefault="007721C8" w:rsidP="007721C8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 portion (100 g)</w:t>
            </w:r>
          </w:p>
        </w:tc>
        <w:tc>
          <w:tcPr>
            <w:tcW w:w="4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1BB465" w14:textId="4B45108B" w:rsidR="007721C8" w:rsidRPr="009168CE" w:rsidRDefault="007721C8" w:rsidP="009168C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16 (0.84)   1.23 (0.78)   1.01 (0.76)</w:t>
            </w:r>
          </w:p>
        </w:tc>
      </w:tr>
      <w:tr w:rsidR="007721C8" w:rsidRPr="009168CE" w14:paraId="05BAE3FD" w14:textId="77777777" w:rsidTr="007721C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08B2A" w14:textId="1FF6BA70" w:rsidR="007721C8" w:rsidRPr="009168CE" w:rsidRDefault="007721C8" w:rsidP="007721C8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ld</w:t>
            </w:r>
            <w:r w:rsidR="00273E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ut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7A106" w14:textId="77777777" w:rsidR="007721C8" w:rsidRPr="009168CE" w:rsidRDefault="007721C8" w:rsidP="007721C8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 portion (25 g)</w:t>
            </w:r>
          </w:p>
        </w:tc>
        <w:tc>
          <w:tcPr>
            <w:tcW w:w="4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4A0F" w14:textId="33986F33" w:rsidR="007721C8" w:rsidRPr="009168CE" w:rsidRDefault="007721C8" w:rsidP="009168C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3 (0.45)   0.17 (0.27)   0.24 (0.47)</w:t>
            </w:r>
          </w:p>
        </w:tc>
      </w:tr>
      <w:tr w:rsidR="007721C8" w:rsidRPr="009168CE" w14:paraId="79F65818" w14:textId="77777777" w:rsidTr="007721C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C91FC6" w14:textId="77777777" w:rsidR="007721C8" w:rsidRPr="009168CE" w:rsidRDefault="007721C8" w:rsidP="007721C8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ea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D4D7FA" w14:textId="77777777" w:rsidR="007721C8" w:rsidRPr="009168CE" w:rsidRDefault="007721C8" w:rsidP="007721C8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 portion (175 g)</w:t>
            </w:r>
          </w:p>
        </w:tc>
        <w:tc>
          <w:tcPr>
            <w:tcW w:w="4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6E8523" w14:textId="79EED509" w:rsidR="007721C8" w:rsidRPr="009168CE" w:rsidRDefault="007721C8" w:rsidP="009168C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8 (0.44)   0.22 (0.26)   0.20 (0.28)</w:t>
            </w:r>
          </w:p>
        </w:tc>
      </w:tr>
      <w:tr w:rsidR="007721C8" w:rsidRPr="009168CE" w14:paraId="059DE26B" w14:textId="77777777" w:rsidTr="007721C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E7C63" w14:textId="77777777" w:rsidR="007721C8" w:rsidRPr="009168CE" w:rsidRDefault="007721C8" w:rsidP="007721C8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hees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6E2EB" w14:textId="77777777" w:rsidR="007721C8" w:rsidRPr="009168CE" w:rsidRDefault="007721C8" w:rsidP="007721C8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 portion (25 g)</w:t>
            </w:r>
          </w:p>
        </w:tc>
        <w:tc>
          <w:tcPr>
            <w:tcW w:w="4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C1C13" w14:textId="5A6FAE7B" w:rsidR="007721C8" w:rsidRPr="009168CE" w:rsidRDefault="007721C8" w:rsidP="009168C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1 (0.45)   0.78 (0.57)   0.86 (0.79)</w:t>
            </w:r>
          </w:p>
        </w:tc>
      </w:tr>
      <w:tr w:rsidR="007721C8" w:rsidRPr="009168CE" w14:paraId="065ED2E6" w14:textId="77777777" w:rsidTr="007721C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03CA5C" w14:textId="77777777" w:rsidR="007721C8" w:rsidRPr="009168CE" w:rsidRDefault="007721C8" w:rsidP="007721C8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weet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76FAB2" w14:textId="3E3137A7" w:rsidR="007721C8" w:rsidRPr="009168CE" w:rsidRDefault="007721C8" w:rsidP="007721C8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imes/day</w:t>
            </w:r>
          </w:p>
        </w:tc>
        <w:tc>
          <w:tcPr>
            <w:tcW w:w="4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7C5F3F" w14:textId="09859A66" w:rsidR="007721C8" w:rsidRPr="009168CE" w:rsidRDefault="007721C8" w:rsidP="009168C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3 (0.47)   0.85 (0.54)   1.11 (0.76)</w:t>
            </w:r>
          </w:p>
        </w:tc>
      </w:tr>
      <w:tr w:rsidR="007721C8" w:rsidRPr="009168CE" w14:paraId="461FE5C0" w14:textId="77777777" w:rsidTr="007721C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D8151" w14:textId="77777777" w:rsidR="007721C8" w:rsidRPr="009168CE" w:rsidRDefault="007721C8" w:rsidP="007721C8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astfood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6F05F" w14:textId="4925AA20" w:rsidR="007721C8" w:rsidRPr="009168CE" w:rsidRDefault="007721C8" w:rsidP="007721C8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imes/day</w:t>
            </w:r>
          </w:p>
        </w:tc>
        <w:tc>
          <w:tcPr>
            <w:tcW w:w="4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02E60" w14:textId="6580FC3E" w:rsidR="007721C8" w:rsidRPr="009168CE" w:rsidRDefault="007721C8" w:rsidP="009168C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4 (0.23)   0.17 (0.16)   0.19 (0.17)</w:t>
            </w:r>
          </w:p>
        </w:tc>
      </w:tr>
      <w:tr w:rsidR="007721C8" w:rsidRPr="009168CE" w14:paraId="1ABF8C44" w14:textId="77777777" w:rsidTr="007721C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BDDE86" w14:textId="16ADADF1" w:rsidR="007721C8" w:rsidRPr="009168CE" w:rsidRDefault="007721C8" w:rsidP="007721C8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oft</w:t>
            </w:r>
            <w:r w:rsidR="00273E8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ink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0EAA7A" w14:textId="77777777" w:rsidR="007721C8" w:rsidRPr="009168CE" w:rsidRDefault="007721C8" w:rsidP="007721C8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 glass (0,33 L)</w:t>
            </w:r>
          </w:p>
        </w:tc>
        <w:tc>
          <w:tcPr>
            <w:tcW w:w="4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AEBE19" w14:textId="2059B16A" w:rsidR="007721C8" w:rsidRPr="009168CE" w:rsidRDefault="007721C8" w:rsidP="009168C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4 (0.34)   0.25 (0.29)   0.24 (0.27)</w:t>
            </w:r>
          </w:p>
        </w:tc>
      </w:tr>
    </w:tbl>
    <w:p w14:paraId="3A339165" w14:textId="2FDC5C44" w:rsidR="007721C8" w:rsidRPr="009168CE" w:rsidRDefault="007721C8">
      <w:pPr>
        <w:rPr>
          <w:rFonts w:asciiTheme="minorHAnsi" w:hAnsiTheme="minorHAnsi" w:cstheme="minorHAnsi"/>
          <w:sz w:val="22"/>
          <w:szCs w:val="22"/>
        </w:rPr>
      </w:pPr>
    </w:p>
    <w:tbl>
      <w:tblPr>
        <w:tblW w:w="70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20"/>
        <w:gridCol w:w="4760"/>
      </w:tblGrid>
      <w:tr w:rsidR="00A44BC6" w:rsidRPr="009168CE" w14:paraId="66B65425" w14:textId="77777777" w:rsidTr="00A44BC6">
        <w:trPr>
          <w:trHeight w:val="3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40A3B64A" w14:textId="77777777" w:rsidR="00A44BC6" w:rsidRPr="009168CE" w:rsidRDefault="00A44BC6" w:rsidP="00A44BC6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Question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95038E" w14:textId="77777777" w:rsidR="00A44BC6" w:rsidRPr="009168CE" w:rsidRDefault="00A44BC6" w:rsidP="00A44BC6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Answer and Choices</w:t>
            </w:r>
          </w:p>
        </w:tc>
      </w:tr>
      <w:tr w:rsidR="00A44BC6" w:rsidRPr="009168CE" w14:paraId="15F468D5" w14:textId="77777777" w:rsidTr="00A44BC6">
        <w:trPr>
          <w:trHeight w:val="320"/>
        </w:trPr>
        <w:tc>
          <w:tcPr>
            <w:tcW w:w="2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C70F6A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What best describes your usual diet?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75F01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With meat and fish </w:t>
            </w:r>
          </w:p>
        </w:tc>
      </w:tr>
      <w:tr w:rsidR="00A44BC6" w:rsidRPr="009168CE" w14:paraId="5562243E" w14:textId="77777777" w:rsidTr="00A44BC6">
        <w:trPr>
          <w:trHeight w:val="32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66115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5B30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With meat without fish </w:t>
            </w:r>
          </w:p>
        </w:tc>
      </w:tr>
      <w:tr w:rsidR="00A44BC6" w:rsidRPr="00E32067" w14:paraId="58C9E1F4" w14:textId="77777777" w:rsidTr="00A44BC6">
        <w:trPr>
          <w:trHeight w:val="12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53644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F9D15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Without meat but with fish </w:t>
            </w:r>
          </w:p>
        </w:tc>
      </w:tr>
      <w:tr w:rsidR="00A44BC6" w:rsidRPr="00E32067" w14:paraId="646C1DB8" w14:textId="77777777" w:rsidTr="00A44BC6">
        <w:trPr>
          <w:trHeight w:val="32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E37BD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D2F4A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Vegetarian with dairy products and eggs </w:t>
            </w:r>
          </w:p>
        </w:tc>
      </w:tr>
      <w:tr w:rsidR="00A44BC6" w:rsidRPr="00E32067" w14:paraId="41AA605B" w14:textId="77777777" w:rsidTr="00A44BC6">
        <w:trPr>
          <w:trHeight w:val="32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D1528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E155EE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Vegetarian with dairy products, without eggs </w:t>
            </w:r>
          </w:p>
        </w:tc>
      </w:tr>
      <w:tr w:rsidR="00A44BC6" w:rsidRPr="009168CE" w14:paraId="7E6FB0B8" w14:textId="77777777" w:rsidTr="00A44BC6">
        <w:trPr>
          <w:trHeight w:val="32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F552E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3A28C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egan without animal products </w:t>
            </w:r>
          </w:p>
        </w:tc>
      </w:tr>
      <w:tr w:rsidR="00A44BC6" w:rsidRPr="009168CE" w14:paraId="496FD271" w14:textId="77777777" w:rsidTr="00A44BC6">
        <w:trPr>
          <w:trHeight w:val="32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B7736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79098B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ther:</w:t>
            </w:r>
          </w:p>
        </w:tc>
      </w:tr>
      <w:tr w:rsidR="00A44BC6" w:rsidRPr="009168CE" w14:paraId="2B7CA344" w14:textId="77777777" w:rsidTr="00A44BC6">
        <w:trPr>
          <w:trHeight w:val="320"/>
        </w:trPr>
        <w:tc>
          <w:tcPr>
            <w:tcW w:w="2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E914B0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How many meals (including snacks) did you consume on average per day in the last week?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8365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ne meal </w:t>
            </w:r>
          </w:p>
        </w:tc>
      </w:tr>
      <w:tr w:rsidR="00A44BC6" w:rsidRPr="009168CE" w14:paraId="309027D7" w14:textId="77777777" w:rsidTr="00A44BC6">
        <w:trPr>
          <w:trHeight w:val="32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903EEB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CAA7B2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wo meals </w:t>
            </w:r>
          </w:p>
        </w:tc>
      </w:tr>
      <w:tr w:rsidR="00A44BC6" w:rsidRPr="009168CE" w14:paraId="1F8990F7" w14:textId="77777777" w:rsidTr="00A44BC6">
        <w:trPr>
          <w:trHeight w:val="32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52438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B4C43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hree meals </w:t>
            </w:r>
          </w:p>
        </w:tc>
      </w:tr>
      <w:tr w:rsidR="00A44BC6" w:rsidRPr="009168CE" w14:paraId="10B0D9FF" w14:textId="77777777" w:rsidTr="00A44BC6">
        <w:trPr>
          <w:trHeight w:val="32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B1969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5ACE80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our meals </w:t>
            </w:r>
          </w:p>
        </w:tc>
      </w:tr>
      <w:tr w:rsidR="00A44BC6" w:rsidRPr="009168CE" w14:paraId="6DC05F9D" w14:textId="77777777" w:rsidTr="00A44BC6">
        <w:trPr>
          <w:trHeight w:val="32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7C8C7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E5C87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ive meals </w:t>
            </w:r>
          </w:p>
        </w:tc>
      </w:tr>
      <w:tr w:rsidR="00A44BC6" w:rsidRPr="009168CE" w14:paraId="7990F5B9" w14:textId="77777777" w:rsidTr="00A44BC6">
        <w:trPr>
          <w:trHeight w:val="32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0E933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EF103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ore than five meals</w:t>
            </w:r>
          </w:p>
        </w:tc>
      </w:tr>
      <w:tr w:rsidR="00A44BC6" w:rsidRPr="009168CE" w14:paraId="4B955C20" w14:textId="77777777" w:rsidTr="00A44BC6">
        <w:trPr>
          <w:trHeight w:val="320"/>
        </w:trPr>
        <w:tc>
          <w:tcPr>
            <w:tcW w:w="2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2FC14D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Did you tend to snack between main meals in the last week? (e.g., chocolate bars, sweets, pastries, chips, etc.)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793FE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Yes </w:t>
            </w:r>
          </w:p>
        </w:tc>
      </w:tr>
      <w:tr w:rsidR="00A44BC6" w:rsidRPr="009168CE" w14:paraId="132F86FA" w14:textId="77777777" w:rsidTr="00A44BC6">
        <w:trPr>
          <w:trHeight w:val="32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C2432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57392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o</w:t>
            </w:r>
          </w:p>
        </w:tc>
      </w:tr>
      <w:tr w:rsidR="00A44BC6" w:rsidRPr="009168CE" w14:paraId="4C4ADAC8" w14:textId="77777777" w:rsidTr="00A44BC6">
        <w:trPr>
          <w:trHeight w:val="20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59DD9E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How many hours on average passed between your last meal and your first meal the next day in the last week?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7C41A" w14:textId="77777777" w:rsidR="00A44BC6" w:rsidRPr="009168CE" w:rsidRDefault="00A44BC6" w:rsidP="00A44BC6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[Numerical entry]</w:t>
            </w:r>
          </w:p>
        </w:tc>
      </w:tr>
      <w:tr w:rsidR="00A44BC6" w:rsidRPr="009168CE" w14:paraId="1C6591E0" w14:textId="77777777" w:rsidTr="00A44BC6">
        <w:trPr>
          <w:trHeight w:val="320"/>
        </w:trPr>
        <w:tc>
          <w:tcPr>
            <w:tcW w:w="2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B8137A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How many portions of vegetables did you eat approximately last week?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033F2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 portions daily or more </w:t>
            </w:r>
          </w:p>
        </w:tc>
      </w:tr>
      <w:tr w:rsidR="00A44BC6" w:rsidRPr="009168CE" w14:paraId="64D44858" w14:textId="77777777" w:rsidTr="00A44BC6">
        <w:trPr>
          <w:trHeight w:val="32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9F25F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28F6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 portions daily </w:t>
            </w:r>
          </w:p>
        </w:tc>
      </w:tr>
      <w:tr w:rsidR="00A44BC6" w:rsidRPr="009168CE" w14:paraId="46C1185F" w14:textId="77777777" w:rsidTr="00A44BC6">
        <w:trPr>
          <w:trHeight w:val="32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E85626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DC525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 portion daily </w:t>
            </w:r>
          </w:p>
        </w:tc>
      </w:tr>
      <w:tr w:rsidR="00A44BC6" w:rsidRPr="009168CE" w14:paraId="0EE1AB33" w14:textId="77777777" w:rsidTr="00A44BC6">
        <w:trPr>
          <w:trHeight w:val="32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0DF22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D0767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-6 portions per week </w:t>
            </w:r>
          </w:p>
        </w:tc>
      </w:tr>
      <w:tr w:rsidR="00A44BC6" w:rsidRPr="009168CE" w14:paraId="0B802236" w14:textId="77777777" w:rsidTr="00A44BC6">
        <w:trPr>
          <w:trHeight w:val="32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18086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C5044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-4 portions per week </w:t>
            </w:r>
          </w:p>
        </w:tc>
      </w:tr>
      <w:tr w:rsidR="00A44BC6" w:rsidRPr="009168CE" w14:paraId="1D15C303" w14:textId="77777777" w:rsidTr="00A44BC6">
        <w:trPr>
          <w:trHeight w:val="32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D19EE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88EAA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-2 portions per week </w:t>
            </w:r>
          </w:p>
        </w:tc>
      </w:tr>
      <w:tr w:rsidR="00A44BC6" w:rsidRPr="00E32067" w14:paraId="18AFFB2B" w14:textId="77777777" w:rsidTr="00A44BC6">
        <w:trPr>
          <w:trHeight w:val="32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706DB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EE550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Rarely or not at all</w:t>
            </w:r>
          </w:p>
        </w:tc>
      </w:tr>
      <w:tr w:rsidR="00A44BC6" w:rsidRPr="009168CE" w14:paraId="7E8198A3" w14:textId="77777777" w:rsidTr="00A44BC6">
        <w:trPr>
          <w:trHeight w:val="320"/>
        </w:trPr>
        <w:tc>
          <w:tcPr>
            <w:tcW w:w="2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435094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How many portions of fruit did you eat approximately last week?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6FAD5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 portions daily or more </w:t>
            </w:r>
          </w:p>
        </w:tc>
      </w:tr>
      <w:tr w:rsidR="00A44BC6" w:rsidRPr="009168CE" w14:paraId="0EADC36C" w14:textId="77777777" w:rsidTr="00A44BC6">
        <w:trPr>
          <w:trHeight w:val="32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9AE8F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A7BD6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 portions daily </w:t>
            </w:r>
          </w:p>
        </w:tc>
      </w:tr>
      <w:tr w:rsidR="00A44BC6" w:rsidRPr="009168CE" w14:paraId="2A9B6705" w14:textId="77777777" w:rsidTr="00A44BC6">
        <w:trPr>
          <w:trHeight w:val="32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EB152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55B47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 portion daily </w:t>
            </w:r>
          </w:p>
        </w:tc>
      </w:tr>
      <w:tr w:rsidR="00A44BC6" w:rsidRPr="009168CE" w14:paraId="3AF644FA" w14:textId="77777777" w:rsidTr="00A44BC6">
        <w:trPr>
          <w:trHeight w:val="32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BF572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3ECF4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-6 portions per week </w:t>
            </w:r>
          </w:p>
        </w:tc>
      </w:tr>
      <w:tr w:rsidR="00A44BC6" w:rsidRPr="009168CE" w14:paraId="614D6A4F" w14:textId="77777777" w:rsidTr="00A44BC6">
        <w:trPr>
          <w:trHeight w:val="32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C0F9DF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EABB0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-4 portions per week </w:t>
            </w:r>
          </w:p>
        </w:tc>
      </w:tr>
      <w:tr w:rsidR="00A44BC6" w:rsidRPr="009168CE" w14:paraId="2DD1BF03" w14:textId="77777777" w:rsidTr="00A44BC6">
        <w:trPr>
          <w:trHeight w:val="32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43DB3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FF689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-2 portions per week </w:t>
            </w:r>
          </w:p>
        </w:tc>
      </w:tr>
      <w:tr w:rsidR="00A44BC6" w:rsidRPr="00E32067" w14:paraId="3C295807" w14:textId="77777777" w:rsidTr="00A44BC6">
        <w:trPr>
          <w:trHeight w:val="32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99660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ADB3C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Rarely or not at all</w:t>
            </w:r>
          </w:p>
        </w:tc>
      </w:tr>
      <w:tr w:rsidR="00A44BC6" w:rsidRPr="009168CE" w14:paraId="14637D3F" w14:textId="77777777" w:rsidTr="00A44BC6">
        <w:trPr>
          <w:trHeight w:val="320"/>
        </w:trPr>
        <w:tc>
          <w:tcPr>
            <w:tcW w:w="2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22C61C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How many portions of sausage did you eat approximately last week?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6D12C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 portions daily or more </w:t>
            </w:r>
          </w:p>
        </w:tc>
      </w:tr>
      <w:tr w:rsidR="00A44BC6" w:rsidRPr="009168CE" w14:paraId="2523200C" w14:textId="77777777" w:rsidTr="00A44BC6">
        <w:trPr>
          <w:trHeight w:val="32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8A1D1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4B726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 portions daily </w:t>
            </w:r>
          </w:p>
        </w:tc>
      </w:tr>
      <w:tr w:rsidR="00A44BC6" w:rsidRPr="009168CE" w14:paraId="5DA74D57" w14:textId="77777777" w:rsidTr="00A44BC6">
        <w:trPr>
          <w:trHeight w:val="32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12DEC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B8E1B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 portion daily </w:t>
            </w:r>
          </w:p>
        </w:tc>
      </w:tr>
      <w:tr w:rsidR="00A44BC6" w:rsidRPr="009168CE" w14:paraId="3EA4B89C" w14:textId="77777777" w:rsidTr="00A44BC6">
        <w:trPr>
          <w:trHeight w:val="32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EF0E6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C8FC8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-6 portions per week </w:t>
            </w:r>
          </w:p>
        </w:tc>
      </w:tr>
      <w:tr w:rsidR="00A44BC6" w:rsidRPr="009168CE" w14:paraId="4E176C34" w14:textId="77777777" w:rsidTr="00A44BC6">
        <w:trPr>
          <w:trHeight w:val="32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B010D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43B64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-4 portions per week </w:t>
            </w:r>
          </w:p>
        </w:tc>
      </w:tr>
      <w:tr w:rsidR="00A44BC6" w:rsidRPr="009168CE" w14:paraId="476B673B" w14:textId="77777777" w:rsidTr="00A44BC6">
        <w:trPr>
          <w:trHeight w:val="32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EF0E9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D1BAC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-2 portions per week </w:t>
            </w:r>
          </w:p>
        </w:tc>
      </w:tr>
      <w:tr w:rsidR="00A44BC6" w:rsidRPr="00E32067" w14:paraId="6B766A65" w14:textId="77777777" w:rsidTr="00A44BC6">
        <w:trPr>
          <w:trHeight w:val="32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422CA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78FD9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Rarely or not at all</w:t>
            </w:r>
          </w:p>
        </w:tc>
      </w:tr>
      <w:tr w:rsidR="00A44BC6" w:rsidRPr="009168CE" w14:paraId="006E96E0" w14:textId="77777777" w:rsidTr="00A44BC6">
        <w:trPr>
          <w:trHeight w:val="320"/>
        </w:trPr>
        <w:tc>
          <w:tcPr>
            <w:tcW w:w="2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DC9A7B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How many portions of meat did you eat approximately last week?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F28D8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 times daily or more </w:t>
            </w:r>
          </w:p>
        </w:tc>
      </w:tr>
      <w:tr w:rsidR="00A44BC6" w:rsidRPr="009168CE" w14:paraId="774AB3CD" w14:textId="77777777" w:rsidTr="00A44BC6">
        <w:trPr>
          <w:trHeight w:val="32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ECFE4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A375D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 times daily </w:t>
            </w:r>
          </w:p>
        </w:tc>
      </w:tr>
      <w:tr w:rsidR="00A44BC6" w:rsidRPr="009168CE" w14:paraId="36D6F226" w14:textId="77777777" w:rsidTr="00A44BC6">
        <w:trPr>
          <w:trHeight w:val="32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0ACDF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4A1FB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 time daily </w:t>
            </w:r>
          </w:p>
        </w:tc>
      </w:tr>
      <w:tr w:rsidR="00A44BC6" w:rsidRPr="009168CE" w14:paraId="6D82DAA5" w14:textId="77777777" w:rsidTr="00A44BC6">
        <w:trPr>
          <w:trHeight w:val="32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47F15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C3C53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-6 times per week </w:t>
            </w:r>
          </w:p>
        </w:tc>
      </w:tr>
      <w:tr w:rsidR="00A44BC6" w:rsidRPr="009168CE" w14:paraId="3954E024" w14:textId="77777777" w:rsidTr="00A44BC6">
        <w:trPr>
          <w:trHeight w:val="32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AE95F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7CC49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-4 times per week </w:t>
            </w:r>
          </w:p>
        </w:tc>
      </w:tr>
      <w:tr w:rsidR="00A44BC6" w:rsidRPr="009168CE" w14:paraId="64E39A91" w14:textId="77777777" w:rsidTr="00A44BC6">
        <w:trPr>
          <w:trHeight w:val="32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793D5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F022E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-2 times per week </w:t>
            </w:r>
          </w:p>
        </w:tc>
      </w:tr>
      <w:tr w:rsidR="00A44BC6" w:rsidRPr="00E32067" w14:paraId="44A0644D" w14:textId="77777777" w:rsidTr="00A44BC6">
        <w:trPr>
          <w:trHeight w:val="32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AD9042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3F6D0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Rarely or not at all</w:t>
            </w:r>
          </w:p>
        </w:tc>
      </w:tr>
      <w:tr w:rsidR="00A44BC6" w:rsidRPr="009168CE" w14:paraId="6470670B" w14:textId="77777777" w:rsidTr="00A44BC6">
        <w:trPr>
          <w:trHeight w:val="320"/>
        </w:trPr>
        <w:tc>
          <w:tcPr>
            <w:tcW w:w="2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34B689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How many portions of cheese did you eat approximately last week?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B9A6E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 portions daily or more </w:t>
            </w:r>
          </w:p>
        </w:tc>
      </w:tr>
      <w:tr w:rsidR="00A44BC6" w:rsidRPr="009168CE" w14:paraId="2DBC6F29" w14:textId="77777777" w:rsidTr="00A44BC6">
        <w:trPr>
          <w:trHeight w:val="32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DFF37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C23D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 portions daily </w:t>
            </w:r>
          </w:p>
        </w:tc>
      </w:tr>
      <w:tr w:rsidR="00A44BC6" w:rsidRPr="009168CE" w14:paraId="5B6E9BAC" w14:textId="77777777" w:rsidTr="00A44BC6">
        <w:trPr>
          <w:trHeight w:val="32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138EF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1F5C7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 portion daily </w:t>
            </w:r>
          </w:p>
        </w:tc>
      </w:tr>
      <w:tr w:rsidR="00A44BC6" w:rsidRPr="009168CE" w14:paraId="612A2E05" w14:textId="77777777" w:rsidTr="00A44BC6">
        <w:trPr>
          <w:trHeight w:val="32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70128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360B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-6 portions per week </w:t>
            </w:r>
          </w:p>
        </w:tc>
      </w:tr>
      <w:tr w:rsidR="00A44BC6" w:rsidRPr="009168CE" w14:paraId="0B14AC95" w14:textId="77777777" w:rsidTr="00A44BC6">
        <w:trPr>
          <w:trHeight w:val="32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4507B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05048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-4 portions per week </w:t>
            </w:r>
          </w:p>
        </w:tc>
      </w:tr>
      <w:tr w:rsidR="00A44BC6" w:rsidRPr="009168CE" w14:paraId="42DDF382" w14:textId="77777777" w:rsidTr="00A44BC6">
        <w:trPr>
          <w:trHeight w:val="32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D7C1D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F2FE9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-2 portions per week </w:t>
            </w:r>
          </w:p>
        </w:tc>
      </w:tr>
      <w:tr w:rsidR="00A44BC6" w:rsidRPr="00E32067" w14:paraId="1FD2E6C0" w14:textId="77777777" w:rsidTr="00A44BC6">
        <w:trPr>
          <w:trHeight w:val="32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3916D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EDC36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Rarely or not at all</w:t>
            </w:r>
          </w:p>
        </w:tc>
      </w:tr>
      <w:tr w:rsidR="00A44BC6" w:rsidRPr="009168CE" w14:paraId="4EB4D01A" w14:textId="77777777" w:rsidTr="00A44BC6">
        <w:trPr>
          <w:trHeight w:val="320"/>
        </w:trPr>
        <w:tc>
          <w:tcPr>
            <w:tcW w:w="2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EB1323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How often did you eat sweets last week? (e.g., cakes, ice cream, chocolate, etc.)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A192D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 times daily or more </w:t>
            </w:r>
          </w:p>
        </w:tc>
      </w:tr>
      <w:tr w:rsidR="00A44BC6" w:rsidRPr="009168CE" w14:paraId="74C285EA" w14:textId="77777777" w:rsidTr="00A44BC6">
        <w:trPr>
          <w:trHeight w:val="32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05FEC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987B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 times daily </w:t>
            </w:r>
          </w:p>
        </w:tc>
      </w:tr>
      <w:tr w:rsidR="00A44BC6" w:rsidRPr="009168CE" w14:paraId="3650BC8F" w14:textId="77777777" w:rsidTr="00A44BC6">
        <w:trPr>
          <w:trHeight w:val="32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85D0A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62C5D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 time daily </w:t>
            </w:r>
          </w:p>
        </w:tc>
      </w:tr>
      <w:tr w:rsidR="00A44BC6" w:rsidRPr="009168CE" w14:paraId="53F42F31" w14:textId="77777777" w:rsidTr="00A44BC6">
        <w:trPr>
          <w:trHeight w:val="32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E8C72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ECABB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-6 times per week </w:t>
            </w:r>
          </w:p>
        </w:tc>
      </w:tr>
      <w:tr w:rsidR="00A44BC6" w:rsidRPr="009168CE" w14:paraId="1999822F" w14:textId="77777777" w:rsidTr="00A44BC6">
        <w:trPr>
          <w:trHeight w:val="32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33AAC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ECA74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-4 times per week </w:t>
            </w:r>
          </w:p>
        </w:tc>
      </w:tr>
      <w:tr w:rsidR="00A44BC6" w:rsidRPr="009168CE" w14:paraId="0BE22E48" w14:textId="77777777" w:rsidTr="00A44BC6">
        <w:trPr>
          <w:trHeight w:val="32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407D6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D7083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-2 times per week </w:t>
            </w:r>
          </w:p>
        </w:tc>
      </w:tr>
      <w:tr w:rsidR="00A44BC6" w:rsidRPr="00E32067" w14:paraId="3483EC88" w14:textId="77777777" w:rsidTr="00A44BC6">
        <w:trPr>
          <w:trHeight w:val="32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627B7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E9417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Rarely or not at all</w:t>
            </w:r>
          </w:p>
        </w:tc>
      </w:tr>
      <w:tr w:rsidR="00A44BC6" w:rsidRPr="009168CE" w14:paraId="18B97C10" w14:textId="77777777" w:rsidTr="00A44BC6">
        <w:trPr>
          <w:trHeight w:val="320"/>
        </w:trPr>
        <w:tc>
          <w:tcPr>
            <w:tcW w:w="2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15DD65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How often did you eat fast food last week? (e.g., fries, burgers, pizza, bratwurst)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B4A2E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 times daily or more </w:t>
            </w:r>
          </w:p>
        </w:tc>
      </w:tr>
      <w:tr w:rsidR="00A44BC6" w:rsidRPr="009168CE" w14:paraId="0145F39C" w14:textId="77777777" w:rsidTr="00A44BC6">
        <w:trPr>
          <w:trHeight w:val="32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D931E1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43D5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 times daily </w:t>
            </w:r>
          </w:p>
        </w:tc>
      </w:tr>
      <w:tr w:rsidR="00A44BC6" w:rsidRPr="009168CE" w14:paraId="092DC669" w14:textId="77777777" w:rsidTr="00A44BC6">
        <w:trPr>
          <w:trHeight w:val="32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F681B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9DC1B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 time daily </w:t>
            </w:r>
          </w:p>
        </w:tc>
      </w:tr>
      <w:tr w:rsidR="00A44BC6" w:rsidRPr="009168CE" w14:paraId="74F7056D" w14:textId="77777777" w:rsidTr="00A44BC6">
        <w:trPr>
          <w:trHeight w:val="32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17260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DAA9C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-6 times per week </w:t>
            </w:r>
          </w:p>
        </w:tc>
      </w:tr>
      <w:tr w:rsidR="00A44BC6" w:rsidRPr="009168CE" w14:paraId="60BBAA28" w14:textId="77777777" w:rsidTr="00A44BC6">
        <w:trPr>
          <w:trHeight w:val="32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80FDF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5BFCB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-4 times per week </w:t>
            </w:r>
          </w:p>
        </w:tc>
      </w:tr>
      <w:tr w:rsidR="00A44BC6" w:rsidRPr="009168CE" w14:paraId="16714ACA" w14:textId="77777777" w:rsidTr="00A44BC6">
        <w:trPr>
          <w:trHeight w:val="32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BB173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3585B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-2 times per week </w:t>
            </w:r>
          </w:p>
        </w:tc>
      </w:tr>
      <w:tr w:rsidR="00A44BC6" w:rsidRPr="00E32067" w14:paraId="4DC22223" w14:textId="77777777" w:rsidTr="00A44BC6">
        <w:trPr>
          <w:trHeight w:val="32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4EF5E9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CACE8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Rarely or not at all</w:t>
            </w:r>
          </w:p>
        </w:tc>
      </w:tr>
      <w:tr w:rsidR="00A44BC6" w:rsidRPr="009168CE" w14:paraId="5BD27BE6" w14:textId="77777777" w:rsidTr="00A44BC6">
        <w:trPr>
          <w:trHeight w:val="320"/>
        </w:trPr>
        <w:tc>
          <w:tcPr>
            <w:tcW w:w="2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A47B19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How many glasses of sweetened soft drinks or juices did you drink last week?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33483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 glasses daily or more </w:t>
            </w:r>
          </w:p>
        </w:tc>
      </w:tr>
      <w:tr w:rsidR="00A44BC6" w:rsidRPr="009168CE" w14:paraId="30C815CD" w14:textId="77777777" w:rsidTr="00A44BC6">
        <w:trPr>
          <w:trHeight w:val="32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81F7D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CDEB1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 glasses daily </w:t>
            </w:r>
          </w:p>
        </w:tc>
      </w:tr>
      <w:tr w:rsidR="00A44BC6" w:rsidRPr="009168CE" w14:paraId="7FDAF4AE" w14:textId="77777777" w:rsidTr="00A44BC6">
        <w:trPr>
          <w:trHeight w:val="32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929BA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2664A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 glass daily </w:t>
            </w:r>
          </w:p>
        </w:tc>
      </w:tr>
      <w:tr w:rsidR="00A44BC6" w:rsidRPr="009168CE" w14:paraId="50FDC20B" w14:textId="77777777" w:rsidTr="00A44BC6">
        <w:trPr>
          <w:trHeight w:val="32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E9A236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0B3C7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-6 glasses per week </w:t>
            </w:r>
          </w:p>
        </w:tc>
      </w:tr>
      <w:tr w:rsidR="00A44BC6" w:rsidRPr="009168CE" w14:paraId="6C6CA39D" w14:textId="77777777" w:rsidTr="00A44BC6">
        <w:trPr>
          <w:trHeight w:val="32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9F74A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09CD0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-4 glasses per week </w:t>
            </w:r>
          </w:p>
        </w:tc>
      </w:tr>
      <w:tr w:rsidR="00A44BC6" w:rsidRPr="009168CE" w14:paraId="0BF6450C" w14:textId="77777777" w:rsidTr="00A44BC6">
        <w:trPr>
          <w:trHeight w:val="32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DA5E3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1C603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-2 glasses per week </w:t>
            </w:r>
          </w:p>
        </w:tc>
      </w:tr>
      <w:tr w:rsidR="00A44BC6" w:rsidRPr="009168CE" w14:paraId="676E9D9F" w14:textId="77777777" w:rsidTr="00A44BC6">
        <w:trPr>
          <w:trHeight w:val="32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39CAE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E5EFB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ess or none</w:t>
            </w:r>
          </w:p>
        </w:tc>
      </w:tr>
      <w:tr w:rsidR="00A44BC6" w:rsidRPr="009168CE" w14:paraId="52C87AC6" w14:textId="77777777" w:rsidTr="00A44BC6">
        <w:trPr>
          <w:trHeight w:val="320"/>
        </w:trPr>
        <w:tc>
          <w:tcPr>
            <w:tcW w:w="2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A1D6D3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How often did you use whole grain products last week? (e.g., bread, rice, pasta)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0C01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xclusively </w:t>
            </w:r>
          </w:p>
        </w:tc>
      </w:tr>
      <w:tr w:rsidR="00A44BC6" w:rsidRPr="009168CE" w14:paraId="1AE1E563" w14:textId="77777777" w:rsidTr="00A44BC6">
        <w:trPr>
          <w:trHeight w:val="32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AD3DF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EF8F6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ostly </w:t>
            </w:r>
          </w:p>
        </w:tc>
      </w:tr>
      <w:tr w:rsidR="00A44BC6" w:rsidRPr="009168CE" w14:paraId="5B636BA7" w14:textId="77777777" w:rsidTr="00A44BC6">
        <w:trPr>
          <w:trHeight w:val="32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29CFA5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FCE20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bout half the time </w:t>
            </w:r>
          </w:p>
        </w:tc>
      </w:tr>
      <w:tr w:rsidR="00A44BC6" w:rsidRPr="009168CE" w14:paraId="76C28223" w14:textId="77777777" w:rsidTr="00A44BC6">
        <w:trPr>
          <w:trHeight w:val="32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5D131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71161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ccasionally </w:t>
            </w:r>
          </w:p>
        </w:tc>
      </w:tr>
      <w:tr w:rsidR="00A44BC6" w:rsidRPr="00E32067" w14:paraId="73936646" w14:textId="77777777" w:rsidTr="00A44BC6">
        <w:trPr>
          <w:trHeight w:val="32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778FF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980E9" w14:textId="77777777" w:rsidR="00A44BC6" w:rsidRPr="009168CE" w:rsidRDefault="00A44BC6" w:rsidP="00A44BC6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Rarely or not at all</w:t>
            </w:r>
          </w:p>
        </w:tc>
      </w:tr>
    </w:tbl>
    <w:p w14:paraId="49612D69" w14:textId="7089B841" w:rsidR="009168CE" w:rsidRDefault="009168CE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6E6E7CC9" w14:textId="77777777" w:rsidR="009168CE" w:rsidRDefault="009168CE">
      <w:pPr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sz w:val="22"/>
          <w:szCs w:val="22"/>
          <w:lang w:val="en-US"/>
        </w:rPr>
        <w:br w:type="page"/>
      </w:r>
    </w:p>
    <w:p w14:paraId="34A7BE42" w14:textId="69165F6F" w:rsidR="002126CE" w:rsidRPr="009168CE" w:rsidRDefault="002126CE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9168CE">
        <w:rPr>
          <w:rFonts w:asciiTheme="minorHAnsi" w:hAnsiTheme="minorHAnsi" w:cstheme="minorHAnsi"/>
          <w:sz w:val="22"/>
          <w:szCs w:val="22"/>
          <w:lang w:val="en-US"/>
        </w:rPr>
        <w:t xml:space="preserve">Table </w:t>
      </w:r>
      <w:r w:rsidR="00B203C6">
        <w:rPr>
          <w:rFonts w:asciiTheme="minorHAnsi" w:hAnsiTheme="minorHAnsi" w:cstheme="minorHAnsi"/>
          <w:sz w:val="22"/>
          <w:szCs w:val="22"/>
          <w:lang w:val="en-US"/>
        </w:rPr>
        <w:t>S5</w:t>
      </w:r>
      <w:r w:rsidRPr="009168CE">
        <w:rPr>
          <w:rFonts w:asciiTheme="minorHAnsi" w:hAnsiTheme="minorHAnsi" w:cstheme="minorHAnsi"/>
          <w:sz w:val="22"/>
          <w:szCs w:val="22"/>
          <w:lang w:val="en-US"/>
        </w:rPr>
        <w:t xml:space="preserve"> ANOVA calculation</w:t>
      </w:r>
      <w:r w:rsidR="00333CDC" w:rsidRPr="009168CE">
        <w:rPr>
          <w:rFonts w:asciiTheme="minorHAnsi" w:hAnsiTheme="minorHAnsi" w:cstheme="minorHAnsi"/>
          <w:sz w:val="22"/>
          <w:szCs w:val="22"/>
          <w:lang w:val="en-US"/>
        </w:rPr>
        <w:t xml:space="preserve"> for all </w:t>
      </w:r>
      <w:r w:rsidR="0085715E">
        <w:rPr>
          <w:rFonts w:asciiTheme="minorHAnsi" w:hAnsiTheme="minorHAnsi" w:cstheme="minorHAnsi"/>
          <w:sz w:val="22"/>
          <w:szCs w:val="22"/>
          <w:lang w:val="en-US"/>
        </w:rPr>
        <w:t>parameters (main factors group and visit and their interaction)</w:t>
      </w:r>
      <w:r w:rsidR="00333CDC" w:rsidRPr="009168CE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</w:p>
    <w:p w14:paraId="5B8ACCC5" w14:textId="76DE9B06" w:rsidR="00662EAE" w:rsidRPr="009168CE" w:rsidRDefault="00662EAE">
      <w:pPr>
        <w:rPr>
          <w:rFonts w:asciiTheme="minorHAnsi" w:hAnsiTheme="minorHAnsi" w:cstheme="minorHAnsi"/>
          <w:sz w:val="22"/>
          <w:szCs w:val="22"/>
          <w:lang w:val="en-US"/>
        </w:rPr>
      </w:pPr>
    </w:p>
    <w:tbl>
      <w:tblPr>
        <w:tblW w:w="107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6"/>
        <w:gridCol w:w="1300"/>
        <w:gridCol w:w="1300"/>
        <w:gridCol w:w="1300"/>
        <w:gridCol w:w="1400"/>
        <w:gridCol w:w="1300"/>
        <w:gridCol w:w="1300"/>
        <w:gridCol w:w="1300"/>
      </w:tblGrid>
      <w:tr w:rsidR="009168CE" w:rsidRPr="005D177F" w14:paraId="05732555" w14:textId="77777777" w:rsidTr="00A94399">
        <w:trPr>
          <w:trHeight w:val="320"/>
        </w:trPr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BAB786" w14:textId="77777777" w:rsidR="009168CE" w:rsidRPr="005D177F" w:rsidRDefault="009168CE" w:rsidP="00A9439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Paramete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1F4495" w14:textId="77777777" w:rsidR="009168CE" w:rsidRPr="005D177F" w:rsidRDefault="009168CE" w:rsidP="00A9439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96C4BF" w14:textId="77777777" w:rsidR="009168CE" w:rsidRPr="005D177F" w:rsidRDefault="009168CE" w:rsidP="00A9439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DF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06AB35" w14:textId="77777777" w:rsidR="009168CE" w:rsidRPr="005D177F" w:rsidRDefault="009168CE" w:rsidP="00A9439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DF2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E2BF3D" w14:textId="77777777" w:rsidR="009168CE" w:rsidRPr="005D177F" w:rsidRDefault="009168CE" w:rsidP="00A9439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CF365F" w14:textId="15CA02BC" w:rsidR="009168CE" w:rsidRPr="005D177F" w:rsidRDefault="009168CE" w:rsidP="00A9439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6585E5" w14:textId="77777777" w:rsidR="009168CE" w:rsidRPr="005D177F" w:rsidRDefault="009168CE" w:rsidP="00A9439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np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CE828C" w14:textId="7D5DF6C5" w:rsidR="009168CE" w:rsidRPr="005D177F" w:rsidRDefault="009168CE" w:rsidP="00A9439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p</w:t>
            </w:r>
            <w:r w:rsidR="00A9006C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-</w:t>
            </w:r>
            <w:r w:rsidRPr="005D177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corr</w:t>
            </w:r>
          </w:p>
        </w:tc>
      </w:tr>
      <w:tr w:rsidR="009168CE" w:rsidRPr="005D177F" w14:paraId="784301A6" w14:textId="77777777" w:rsidTr="00A94399">
        <w:trPr>
          <w:trHeight w:val="32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BD3A5" w14:textId="221B633B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32966" w14:textId="77777777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7FA55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B6546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8F277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A9660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79DDD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021F1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9168CE" w:rsidRPr="005D177F" w14:paraId="3B858077" w14:textId="77777777" w:rsidTr="00A94399">
        <w:trPr>
          <w:trHeight w:val="32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33B1C" w14:textId="1FCF4845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F7A1D" w14:textId="77777777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isi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C7550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D628A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A3839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BD8B9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5E7FB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598E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36</w:t>
            </w:r>
          </w:p>
        </w:tc>
      </w:tr>
      <w:tr w:rsidR="009168CE" w:rsidRPr="005D177F" w14:paraId="0772CD68" w14:textId="77777777" w:rsidTr="00A94399">
        <w:trPr>
          <w:trHeight w:val="32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E3405" w14:textId="180EEE3B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E4EAD" w14:textId="77777777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nterac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D18CB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CE456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080C0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8007F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7CB32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B2CCE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9168CE" w:rsidRPr="005D177F" w14:paraId="6FF199C6" w14:textId="77777777" w:rsidTr="00A94399">
        <w:trPr>
          <w:trHeight w:val="32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EB7D7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FA1A0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84DE4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10AB5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4844B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3F01C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F4B39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96A9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168CE" w:rsidRPr="005D177F" w14:paraId="21612321" w14:textId="77777777" w:rsidTr="00A94399">
        <w:trPr>
          <w:trHeight w:val="32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52C9B" w14:textId="276D1ED1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CEA89" w14:textId="77777777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E5466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A399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8F68E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7747C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9D27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5AE6B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9168CE" w:rsidRPr="005D177F" w14:paraId="37DD7BA0" w14:textId="77777777" w:rsidTr="00A94399">
        <w:trPr>
          <w:trHeight w:val="32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D5DD1" w14:textId="5B99AAE6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4D094" w14:textId="77777777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isi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27358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A594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FD17E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4A77E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A42A5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BA4C9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11</w:t>
            </w:r>
          </w:p>
        </w:tc>
      </w:tr>
      <w:tr w:rsidR="009168CE" w:rsidRPr="005D177F" w14:paraId="7E89DE45" w14:textId="77777777" w:rsidTr="00A94399">
        <w:trPr>
          <w:trHeight w:val="32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C8357" w14:textId="17EC0182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76EC2" w14:textId="77777777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nterac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0CD42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F5371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0D045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2C614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5AD07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BD57D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9168CE" w:rsidRPr="005D177F" w14:paraId="2204E51B" w14:textId="77777777" w:rsidTr="00A94399">
        <w:trPr>
          <w:trHeight w:val="32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0F04F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FC843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289B4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9B6A6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0ECAC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471C1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CC8E9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47DA5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168CE" w:rsidRPr="005D177F" w14:paraId="7E84BC94" w14:textId="77777777" w:rsidTr="00A94399">
        <w:trPr>
          <w:trHeight w:val="32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5FF32" w14:textId="2AC29043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P_sy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BF875" w14:textId="77777777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76B70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14D60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243BA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D071E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6EDDA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FA9DF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9168CE" w:rsidRPr="005D177F" w14:paraId="49F55F96" w14:textId="77777777" w:rsidTr="00A94399">
        <w:trPr>
          <w:trHeight w:val="32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3819C" w14:textId="69C4536A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023A6" w14:textId="77777777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isi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4794F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EBC04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FCA01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7F6D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64434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33CEE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9168CE" w:rsidRPr="005D177F" w14:paraId="7027190D" w14:textId="77777777" w:rsidTr="00A94399">
        <w:trPr>
          <w:trHeight w:val="32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0D156" w14:textId="2043F2BF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BB3E5" w14:textId="77777777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nterac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1485C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1C809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0092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6D22F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A1330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F0887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9168CE" w:rsidRPr="005D177F" w14:paraId="1FBE1585" w14:textId="77777777" w:rsidTr="00A94399">
        <w:trPr>
          <w:trHeight w:val="32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90B26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D7B5C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47FF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0D7BB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0EF75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F4322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F2AEC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E62B8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168CE" w:rsidRPr="005D177F" w14:paraId="01A4A643" w14:textId="77777777" w:rsidTr="00A94399">
        <w:trPr>
          <w:trHeight w:val="32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C5FA3" w14:textId="4F86B885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P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_d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DE5A1" w14:textId="77777777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F1D2B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EBFA2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A687E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77DEB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6798A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15C75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9168CE" w:rsidRPr="005D177F" w14:paraId="674FC458" w14:textId="77777777" w:rsidTr="00A94399">
        <w:trPr>
          <w:trHeight w:val="32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AFCD5" w14:textId="7E35E70E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23C78" w14:textId="77777777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isi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67256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D5248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A5EDC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5FB6F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B9F2D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650A0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9168CE" w:rsidRPr="005D177F" w14:paraId="3219FBD0" w14:textId="77777777" w:rsidTr="00A94399">
        <w:trPr>
          <w:trHeight w:val="32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C42F9" w14:textId="05252CD7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256F3" w14:textId="77777777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nterac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E71EE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5A681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1840B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38A64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0E37C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3FEFD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9168CE" w:rsidRPr="005D177F" w14:paraId="082C8701" w14:textId="77777777" w:rsidTr="00A94399">
        <w:trPr>
          <w:trHeight w:val="32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E347A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004F6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B26A3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09D0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35F29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65F44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19676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5EFC7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168CE" w:rsidRPr="005D177F" w14:paraId="2E717632" w14:textId="77777777" w:rsidTr="00A94399">
        <w:trPr>
          <w:trHeight w:val="32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3DF72" w14:textId="6A15F89B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AT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_v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FE716" w14:textId="77777777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12C8D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71D34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10A8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3E2C9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0620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7A994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9168CE" w:rsidRPr="005D177F" w14:paraId="5C288702" w14:textId="77777777" w:rsidTr="00A94399">
        <w:trPr>
          <w:trHeight w:val="32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03780" w14:textId="04049C4A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E1373" w14:textId="77777777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isi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CF679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855AC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B9FE6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1EA10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D216F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6CF3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42</w:t>
            </w:r>
          </w:p>
        </w:tc>
      </w:tr>
      <w:tr w:rsidR="009168CE" w:rsidRPr="005D177F" w14:paraId="6CAB56A2" w14:textId="77777777" w:rsidTr="00A94399">
        <w:trPr>
          <w:trHeight w:val="32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044AD" w14:textId="7E61ABB1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7585E" w14:textId="77777777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nterac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5FED6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E5F23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4A43F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DD955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7608E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FF6C8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9168CE" w:rsidRPr="005D177F" w14:paraId="46172B68" w14:textId="77777777" w:rsidTr="00A94399">
        <w:trPr>
          <w:trHeight w:val="32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767FC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CEE02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BD29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CA03F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35E6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CAE6A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C0DFF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1C248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168CE" w:rsidRPr="005D177F" w14:paraId="4E16C361" w14:textId="77777777" w:rsidTr="00A94399">
        <w:trPr>
          <w:trHeight w:val="32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91A50" w14:textId="2F0A2DE9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AT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_g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32742" w14:textId="77777777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5F1A9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4B356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0ED5F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F0430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0ABDB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DEBAB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9168CE" w:rsidRPr="005D177F" w14:paraId="59E44BE0" w14:textId="77777777" w:rsidTr="00A94399">
        <w:trPr>
          <w:trHeight w:val="32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24C49" w14:textId="5EBF70FE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56383" w14:textId="77777777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isi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76E02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41F43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033B1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BEBCA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159BB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C415D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64</w:t>
            </w:r>
          </w:p>
        </w:tc>
      </w:tr>
      <w:tr w:rsidR="009168CE" w:rsidRPr="005D177F" w14:paraId="77558E0F" w14:textId="77777777" w:rsidTr="00A94399">
        <w:trPr>
          <w:trHeight w:val="32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FA7F8" w14:textId="67EF348A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B9587" w14:textId="77777777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nterac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46457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A20AA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40967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9809F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8232F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AB098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9168CE" w:rsidRPr="005D177F" w14:paraId="2B7FFDA5" w14:textId="77777777" w:rsidTr="00A94399">
        <w:trPr>
          <w:trHeight w:val="32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7C34C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BF92C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30086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7F21D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02FC8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5DF0D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AD5EE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DEDFE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168CE" w:rsidRPr="009168CE" w14:paraId="225FB147" w14:textId="77777777" w:rsidTr="00A94399">
        <w:trPr>
          <w:trHeight w:val="32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FDFCF" w14:textId="5CA5871E" w:rsidR="009168CE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  <w:p w14:paraId="553D68C2" w14:textId="2FE8B2AB" w:rsidR="00994996" w:rsidRDefault="00994996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  <w:p w14:paraId="0D1B1BF2" w14:textId="640BD3E0" w:rsidR="00994996" w:rsidRDefault="00994996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  <w:p w14:paraId="34CC24B9" w14:textId="77777777" w:rsidR="00994996" w:rsidRPr="009168CE" w:rsidRDefault="00994996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  <w:p w14:paraId="7119FDC2" w14:textId="77777777" w:rsidR="009168CE" w:rsidRPr="009168CE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  <w:p w14:paraId="0D28FB75" w14:textId="77777777" w:rsidR="009168CE" w:rsidRPr="009168CE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37445" w14:textId="77777777" w:rsidR="009168CE" w:rsidRPr="009168CE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060D2" w14:textId="77777777" w:rsidR="009168CE" w:rsidRPr="009168CE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F258B" w14:textId="77777777" w:rsidR="009168CE" w:rsidRPr="009168CE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00363" w14:textId="77777777" w:rsidR="009168CE" w:rsidRPr="009168CE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EC827" w14:textId="77777777" w:rsidR="009168CE" w:rsidRPr="009168CE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15C2E" w14:textId="77777777" w:rsidR="009168CE" w:rsidRPr="009168CE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A2CA5" w14:textId="77777777" w:rsidR="009168CE" w:rsidRPr="009168CE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9168CE" w:rsidRPr="005D177F" w14:paraId="0D421D71" w14:textId="77777777" w:rsidTr="00A94399">
        <w:trPr>
          <w:trHeight w:val="320"/>
        </w:trPr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20A3AB" w14:textId="77777777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Parameter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33BDC7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0428ED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DF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A2D753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DF2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2B7314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EA9DA2" w14:textId="1A5A5FD3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AE21C0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np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518AAF" w14:textId="3424DE5A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p</w:t>
            </w:r>
            <w:r w:rsidR="00A9006C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-</w:t>
            </w:r>
            <w:r w:rsidRPr="005D177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corr</w:t>
            </w:r>
          </w:p>
        </w:tc>
      </w:tr>
      <w:tr w:rsidR="009168CE" w:rsidRPr="005D177F" w14:paraId="35BA6306" w14:textId="77777777" w:rsidTr="00A94399">
        <w:trPr>
          <w:trHeight w:val="320"/>
        </w:trPr>
        <w:tc>
          <w:tcPr>
            <w:tcW w:w="1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01E91" w14:textId="43E3B3D6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CF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17915" w14:textId="77777777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EF212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97567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9DA97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0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3BB75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3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B40DC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9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40B17" w14:textId="77777777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9168CE" w:rsidRPr="005D177F" w14:paraId="5468BB45" w14:textId="77777777" w:rsidTr="00A94399">
        <w:trPr>
          <w:trHeight w:val="32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5A5B6" w14:textId="3F6714D9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30A5D" w14:textId="77777777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isi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1640E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857DB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F668B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DB140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5940F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DB294" w14:textId="77777777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9168CE" w:rsidRPr="005D177F" w14:paraId="5A84CEDC" w14:textId="77777777" w:rsidTr="00A94399">
        <w:trPr>
          <w:trHeight w:val="32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5284C" w14:textId="2DFC3417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7CA79" w14:textId="77777777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nterac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F35CA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F31D9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8036F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89C9B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CB3B6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718F3" w14:textId="77777777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9168CE" w:rsidRPr="005D177F" w14:paraId="39207B54" w14:textId="77777777" w:rsidTr="00A94399">
        <w:trPr>
          <w:trHeight w:val="32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0AAAF" w14:textId="77777777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0D078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A5DB6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A1251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D895C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B89C2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08A5B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88558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168CE" w:rsidRPr="005D177F" w14:paraId="408FA1F1" w14:textId="77777777" w:rsidTr="00A94399">
        <w:trPr>
          <w:trHeight w:val="32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827BF" w14:textId="34D127ED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C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9A93F" w14:textId="77777777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EAE14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0717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1BE51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F15C6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31994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93C01" w14:textId="77777777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9168CE" w:rsidRPr="005D177F" w14:paraId="1D32454E" w14:textId="77777777" w:rsidTr="00A94399">
        <w:trPr>
          <w:trHeight w:val="32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48180" w14:textId="1B2CA0F1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8FB5F" w14:textId="77777777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isi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02641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8750A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EC9FD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7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7C215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D6AF0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C1B5A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00</w:t>
            </w:r>
          </w:p>
        </w:tc>
      </w:tr>
      <w:tr w:rsidR="009168CE" w:rsidRPr="005D177F" w14:paraId="68814A09" w14:textId="77777777" w:rsidTr="00A94399">
        <w:trPr>
          <w:trHeight w:val="32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993AF" w14:textId="1176F1F3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36BF4" w14:textId="77777777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nterac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3F23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01733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6F889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98719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09024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6888C" w14:textId="77777777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9168CE" w:rsidRPr="005D177F" w14:paraId="5D086CB3" w14:textId="77777777" w:rsidTr="00A94399">
        <w:trPr>
          <w:trHeight w:val="32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219AE" w14:textId="77777777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FFCF4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80731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8A184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92012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00139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BA168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BC102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168CE" w:rsidRPr="005D177F" w14:paraId="49EA3BAF" w14:textId="77777777" w:rsidTr="00A94399">
        <w:trPr>
          <w:trHeight w:val="32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EFC59" w14:textId="179FC2DC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OP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_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3BCB2" w14:textId="77777777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AD4C1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0ACA7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C79E2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C8648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82DF5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7D384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9168CE" w:rsidRPr="005D177F" w14:paraId="00DC348A" w14:textId="77777777" w:rsidTr="00A94399">
        <w:trPr>
          <w:trHeight w:val="32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0730E" w14:textId="249330DD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AA8B1" w14:textId="77777777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isi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66884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45E1B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AF698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5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2F552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A04EE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C1CDD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00</w:t>
            </w:r>
          </w:p>
        </w:tc>
      </w:tr>
      <w:tr w:rsidR="009168CE" w:rsidRPr="005D177F" w14:paraId="01A257DC" w14:textId="77777777" w:rsidTr="00A94399">
        <w:trPr>
          <w:trHeight w:val="32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834FA" w14:textId="56F588F0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5200D" w14:textId="77777777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nterac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B9821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826E5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8F13E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B8708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7F786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C3AA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9168CE" w:rsidRPr="005D177F" w14:paraId="5E4525F6" w14:textId="77777777" w:rsidTr="00A94399">
        <w:trPr>
          <w:trHeight w:val="32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13337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6A9D6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E486B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CE3E5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FBCC9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A1069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4581F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57E25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168CE" w:rsidRPr="005D177F" w14:paraId="2FB98114" w14:textId="77777777" w:rsidTr="00A94399">
        <w:trPr>
          <w:trHeight w:val="32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E2403" w14:textId="2F1B93BB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aliva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8522C" w14:textId="77777777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159C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AE147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1584F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5774F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EFCC6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40110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9168CE" w:rsidRPr="005D177F" w14:paraId="5655E5B2" w14:textId="77777777" w:rsidTr="00A94399">
        <w:trPr>
          <w:trHeight w:val="32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9B3EE" w14:textId="7D8DD96E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89F3A" w14:textId="77777777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isi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17851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1AC31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7BBE1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F65AE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C8DDE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B4655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75</w:t>
            </w:r>
          </w:p>
        </w:tc>
      </w:tr>
      <w:tr w:rsidR="009168CE" w:rsidRPr="005D177F" w14:paraId="215F35C7" w14:textId="77777777" w:rsidTr="00A94399">
        <w:trPr>
          <w:trHeight w:val="32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9CE0F" w14:textId="67031D74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2DA9B" w14:textId="77777777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nterac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95F3F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7E627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54015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83E46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9B255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B5BD7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9168CE" w:rsidRPr="005D177F" w14:paraId="67B72700" w14:textId="77777777" w:rsidTr="00A94399">
        <w:trPr>
          <w:trHeight w:val="32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ED1A2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127C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B08B2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972DA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7D50A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8AD1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E57E2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E386A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168CE" w:rsidRPr="005D177F" w14:paraId="546ACF05" w14:textId="77777777" w:rsidTr="00A94399">
        <w:trPr>
          <w:trHeight w:val="32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02BCC" w14:textId="77777777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D3A88" w14:textId="77777777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B2BFB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2F4FA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D0EE3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0DBE1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102B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1BC3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9168CE" w:rsidRPr="005D177F" w14:paraId="3F11B2F1" w14:textId="77777777" w:rsidTr="00A94399">
        <w:trPr>
          <w:trHeight w:val="32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4E216" w14:textId="6AF875E8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235B8" w14:textId="77777777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isi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39182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214DF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978A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D4B97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E47A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F09A3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9168CE" w:rsidRPr="005D177F" w14:paraId="7893AE0C" w14:textId="77777777" w:rsidTr="00A94399">
        <w:trPr>
          <w:trHeight w:val="32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AA3CA" w14:textId="0C374F0A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A46DD" w14:textId="77777777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nterac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D54E3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E890A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C3926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92BAB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CEFD3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94E0A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9168CE" w:rsidRPr="005D177F" w14:paraId="76231A63" w14:textId="77777777" w:rsidTr="00A94399">
        <w:trPr>
          <w:trHeight w:val="32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8E916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2CC08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A1CFC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6AD5C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59D02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50F7E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056B3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AE9AB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168CE" w:rsidRPr="005D177F" w14:paraId="5101171F" w14:textId="77777777" w:rsidTr="00A94399">
        <w:trPr>
          <w:trHeight w:val="32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83CEE" w14:textId="0D65A0F9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P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63EC5" w14:textId="77777777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2C9E8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8A7EA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EA5A8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5FC5F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F6FED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59F67" w14:textId="77777777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9168CE" w:rsidRPr="005D177F" w14:paraId="14BD51D7" w14:textId="77777777" w:rsidTr="00A94399">
        <w:trPr>
          <w:trHeight w:val="32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0DEE6" w14:textId="3E9C5162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3E0D8" w14:textId="77777777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isi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5764A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7DB16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CAB8A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87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DB117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F7EAC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B529E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00</w:t>
            </w:r>
          </w:p>
        </w:tc>
      </w:tr>
      <w:tr w:rsidR="009168CE" w:rsidRPr="005D177F" w14:paraId="5CA13BAB" w14:textId="77777777" w:rsidTr="00A94399">
        <w:trPr>
          <w:trHeight w:val="32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961CC" w14:textId="2A2B7077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9ADE5" w14:textId="77777777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nterac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0FB6B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9E773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0DBB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88897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CD189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F55F3" w14:textId="77777777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9168CE" w:rsidRPr="005D177F" w14:paraId="2C1AA992" w14:textId="77777777" w:rsidTr="00A94399">
        <w:trPr>
          <w:trHeight w:val="32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AFAA5" w14:textId="77777777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E5884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6B237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FE855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0E48F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D406D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D86D1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9C515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168CE" w:rsidRPr="005D177F" w14:paraId="2A29D02F" w14:textId="77777777" w:rsidTr="00A94399">
        <w:trPr>
          <w:trHeight w:val="32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811F2" w14:textId="034011D4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H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52478" w14:textId="77777777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4C1DE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E5D49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D78D6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16FE0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DBED1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E149E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9168CE" w:rsidRPr="005D177F" w14:paraId="123C80EB" w14:textId="77777777" w:rsidTr="00A94399">
        <w:trPr>
          <w:trHeight w:val="32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46C4C" w14:textId="23132510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758E" w14:textId="77777777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isi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9892E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04CDA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1284D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3FB66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04155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74C73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12</w:t>
            </w:r>
          </w:p>
        </w:tc>
      </w:tr>
      <w:tr w:rsidR="009168CE" w:rsidRPr="005D177F" w14:paraId="1971718D" w14:textId="77777777" w:rsidTr="00A94399">
        <w:trPr>
          <w:trHeight w:val="32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A6022" w14:textId="4188CF07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CB00" w14:textId="77777777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nterac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67FE4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50CD7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A8B17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6DC47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D715A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2505B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9168CE" w:rsidRPr="005D177F" w14:paraId="56382774" w14:textId="77777777" w:rsidTr="00A94399">
        <w:trPr>
          <w:trHeight w:val="32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DF46F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7015F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C5215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5CECA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AE915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CB254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22957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8CCDD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168CE" w:rsidRPr="005D177F" w14:paraId="4C573AF5" w14:textId="77777777" w:rsidTr="00A94399">
        <w:trPr>
          <w:trHeight w:val="32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E7FEE" w14:textId="63ACD23D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R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EB1CA" w14:textId="77777777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7748A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EAA06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D847E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0A739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BFA32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A0463" w14:textId="77777777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9168CE" w:rsidRPr="005D177F" w14:paraId="04FB3213" w14:textId="77777777" w:rsidTr="00A94399">
        <w:trPr>
          <w:trHeight w:val="32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D9F8C" w14:textId="7C87B7A0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E8FD4" w14:textId="77777777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isi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0AD48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460F9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904AE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540FB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AB8C0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E4FE0" w14:textId="77777777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9168CE" w:rsidRPr="005D177F" w14:paraId="09D06785" w14:textId="77777777" w:rsidTr="00A94399">
        <w:trPr>
          <w:trHeight w:val="320"/>
        </w:trPr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CB362" w14:textId="39E7CF49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A7E15" w14:textId="77777777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nterac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3D069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F0B63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49421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3948D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6A18A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00D70" w14:textId="77777777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9168CE" w:rsidRPr="005D177F" w14:paraId="423E59CE" w14:textId="77777777" w:rsidTr="00A94399">
        <w:trPr>
          <w:trHeight w:val="320"/>
        </w:trPr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200706" w14:textId="77777777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Parameter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BA4360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B79DAE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DF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28F3F3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DF2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23A604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A4C14A" w14:textId="65B255D8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982BEB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np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D9AFEA" w14:textId="13F68853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p-corr</w:t>
            </w:r>
          </w:p>
        </w:tc>
      </w:tr>
      <w:tr w:rsidR="009168CE" w:rsidRPr="005D177F" w14:paraId="25D8B1DE" w14:textId="77777777" w:rsidTr="00A94399">
        <w:trPr>
          <w:trHeight w:val="320"/>
        </w:trPr>
        <w:tc>
          <w:tcPr>
            <w:tcW w:w="1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81DB5" w14:textId="0480C9E2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D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89BD7" w14:textId="77777777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F874F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6B372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EFCC6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5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40208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1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EDF66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D1483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9168CE" w:rsidRPr="005D177F" w14:paraId="7F3EF657" w14:textId="77777777" w:rsidTr="00A94399">
        <w:trPr>
          <w:trHeight w:val="32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C680B" w14:textId="601BA9AD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3209" w14:textId="77777777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isi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C340D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593B8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0A7C6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13E09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59EBD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7665E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9168CE" w:rsidRPr="005D177F" w14:paraId="305AF017" w14:textId="77777777" w:rsidTr="00A94399">
        <w:trPr>
          <w:trHeight w:val="32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D71C6" w14:textId="2F65DE32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290AC" w14:textId="77777777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nterac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4E4DB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A59D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A3BD8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6B611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399E5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B95C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9168CE" w:rsidRPr="005D177F" w14:paraId="20ECFADB" w14:textId="77777777" w:rsidTr="00A94399">
        <w:trPr>
          <w:trHeight w:val="32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96AE3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659B7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C6D64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D59BD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89248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0C034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A61E2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9F086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168CE" w:rsidRPr="005D177F" w14:paraId="40DCEF53" w14:textId="77777777" w:rsidTr="00A94399">
        <w:trPr>
          <w:trHeight w:val="32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0638D" w14:textId="3116F910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D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7E75A" w14:textId="77777777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313F9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24512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0A911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2CFBB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841FA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7F634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9168CE" w:rsidRPr="005D177F" w14:paraId="1CFC01E7" w14:textId="77777777" w:rsidTr="00A94399">
        <w:trPr>
          <w:trHeight w:val="32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61319" w14:textId="48FB2D35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79F05" w14:textId="77777777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isi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C3CE2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8A18A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9F34A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734A7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BAB2F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2EC9C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9168CE" w:rsidRPr="005D177F" w14:paraId="657E834E" w14:textId="77777777" w:rsidTr="00A94399">
        <w:trPr>
          <w:trHeight w:val="32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1BD9C" w14:textId="72E30D6A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3B01D" w14:textId="77777777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nterac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02FC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724BB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91A11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9A2AA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23F34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F99DD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9168CE" w:rsidRPr="005D177F" w14:paraId="5800DDED" w14:textId="77777777" w:rsidTr="00A94399">
        <w:trPr>
          <w:trHeight w:val="32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0473D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9CB52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9F2A9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F308F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6BEC2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0E607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57450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BC568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168CE" w:rsidRPr="005D177F" w14:paraId="26151972" w14:textId="77777777" w:rsidTr="00A94399">
        <w:trPr>
          <w:trHeight w:val="32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EC150" w14:textId="31E68E24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R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AE956" w14:textId="77777777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668D3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045AA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D4A85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0C043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C8C33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73C6" w14:textId="77777777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9168CE" w:rsidRPr="005D177F" w14:paraId="6AFE1237" w14:textId="77777777" w:rsidTr="00A94399">
        <w:trPr>
          <w:trHeight w:val="32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DEBD4" w14:textId="28B087F5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CED73" w14:textId="77777777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isi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E088D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AF6C6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9AC79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A6DAF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E9EA1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847FA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23</w:t>
            </w:r>
          </w:p>
        </w:tc>
      </w:tr>
      <w:tr w:rsidR="009168CE" w:rsidRPr="005D177F" w14:paraId="36728A5F" w14:textId="77777777" w:rsidTr="00A94399">
        <w:trPr>
          <w:trHeight w:val="32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DC45D" w14:textId="585C693C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2EB58" w14:textId="77777777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nterac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B545B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FE22E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4BE41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784B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A7CF4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8A72F" w14:textId="77777777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9168CE" w:rsidRPr="005D177F" w14:paraId="24866EC1" w14:textId="77777777" w:rsidTr="00A94399">
        <w:trPr>
          <w:trHeight w:val="32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31F3F" w14:textId="77777777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2B1B1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7AC2B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4B16F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7B190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3AAAB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354A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4498D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168CE" w:rsidRPr="005D177F" w14:paraId="212EDAAC" w14:textId="77777777" w:rsidTr="00A94399">
        <w:trPr>
          <w:trHeight w:val="32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3B55C" w14:textId="07F49BA3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bA1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15CB2" w14:textId="77777777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DDD12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6F586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5E46E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92621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8957B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B7330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9168CE" w:rsidRPr="005D177F" w14:paraId="6C4B9E96" w14:textId="77777777" w:rsidTr="00A94399">
        <w:trPr>
          <w:trHeight w:val="32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7B0FC" w14:textId="3B04773D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D655F" w14:textId="77777777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isi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E5B3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6C4FE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00A42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6527B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6FD9E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C746F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19</w:t>
            </w:r>
          </w:p>
        </w:tc>
      </w:tr>
      <w:tr w:rsidR="009168CE" w:rsidRPr="005D177F" w14:paraId="2B7A6021" w14:textId="77777777" w:rsidTr="00A94399">
        <w:trPr>
          <w:trHeight w:val="32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FDFA6" w14:textId="1133B135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A038" w14:textId="77777777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nterac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67809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7B620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2E70E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6E079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E5A60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DD53E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9168CE" w:rsidRPr="005D177F" w14:paraId="378F46BE" w14:textId="77777777" w:rsidTr="00A94399">
        <w:trPr>
          <w:trHeight w:val="32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689BD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ED088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2C614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5AA7C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A19E2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FCDD7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889AC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59C8" w14:textId="77777777" w:rsidR="009168CE" w:rsidRPr="005D177F" w:rsidRDefault="009168CE" w:rsidP="00A943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168CE" w:rsidRPr="005D177F" w14:paraId="1C26C475" w14:textId="77777777" w:rsidTr="00A94399">
        <w:trPr>
          <w:trHeight w:val="32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A8F7A" w14:textId="77777777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HI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F05E0" w14:textId="77777777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131F4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60D5E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BC409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C74E6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D570D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149BE" w14:textId="77777777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9168CE" w:rsidRPr="005D177F" w14:paraId="5F86575C" w14:textId="77777777" w:rsidTr="00A94399">
        <w:trPr>
          <w:trHeight w:val="32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B8C75" w14:textId="33D55E5B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810B6" w14:textId="77777777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isi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5F667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A90A1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B47B5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AAEB7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D72A8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45826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2</w:t>
            </w:r>
          </w:p>
        </w:tc>
      </w:tr>
      <w:tr w:rsidR="009168CE" w:rsidRPr="005D177F" w14:paraId="7C42CD8E" w14:textId="77777777" w:rsidTr="00A94399">
        <w:trPr>
          <w:trHeight w:val="32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24F0C" w14:textId="75A6D571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F450C" w14:textId="77777777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nterac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8DFC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BF855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2A20E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FD060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9ABD2" w14:textId="77777777" w:rsidR="009168CE" w:rsidRPr="005D177F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172EC" w14:textId="77777777" w:rsidR="009168CE" w:rsidRPr="005D177F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177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</w:tr>
    </w:tbl>
    <w:p w14:paraId="54EE1FE0" w14:textId="4E49C764" w:rsidR="00662EAE" w:rsidRPr="009168CE" w:rsidRDefault="00662EAE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7F731A32" w14:textId="7DC0EC51" w:rsidR="00662EAE" w:rsidRPr="009168CE" w:rsidRDefault="00662EAE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2611DF53" w14:textId="5A7F633F" w:rsidR="004D6E44" w:rsidRDefault="009168CE" w:rsidP="004D6E44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7B2274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Abbreviations: </w:t>
      </w:r>
      <w:r w:rsidRPr="007B2274">
        <w:rPr>
          <w:rFonts w:asciiTheme="minorHAnsi" w:hAnsiTheme="minorHAnsi" w:cstheme="minorHAnsi"/>
          <w:color w:val="000000"/>
          <w:sz w:val="22"/>
          <w:szCs w:val="22"/>
          <w:lang w:val="en-US"/>
        </w:rPr>
        <w:t>BOP_s, bleeding on probing in test sextant (24-27)</w:t>
      </w:r>
      <w:r w:rsidR="004D6E44" w:rsidRPr="007B2274">
        <w:rPr>
          <w:rFonts w:asciiTheme="minorHAnsi" w:hAnsiTheme="minorHAnsi" w:cstheme="minorHAnsi"/>
          <w:sz w:val="22"/>
          <w:szCs w:val="22"/>
          <w:lang w:val="en-US"/>
        </w:rPr>
        <w:t xml:space="preserve">; BMI, body mass index; BW, body weight; </w:t>
      </w:r>
      <w:proofErr w:type="spellStart"/>
      <w:r w:rsidR="004D6E44" w:rsidRPr="007B2274">
        <w:rPr>
          <w:rFonts w:asciiTheme="minorHAnsi" w:hAnsiTheme="minorHAnsi" w:cstheme="minorHAnsi"/>
          <w:sz w:val="22"/>
          <w:szCs w:val="22"/>
          <w:lang w:val="en-US"/>
        </w:rPr>
        <w:t>BP_sys</w:t>
      </w:r>
      <w:proofErr w:type="spellEnd"/>
      <w:r w:rsidR="004D6E44" w:rsidRPr="007B2274">
        <w:rPr>
          <w:rFonts w:asciiTheme="minorHAnsi" w:hAnsiTheme="minorHAnsi" w:cstheme="minorHAnsi"/>
          <w:sz w:val="22"/>
          <w:szCs w:val="22"/>
          <w:lang w:val="en-US"/>
        </w:rPr>
        <w:t xml:space="preserve">, systolic blood pressure; </w:t>
      </w:r>
      <w:r w:rsidR="004D6E44" w:rsidRPr="007B2274">
        <w:rPr>
          <w:rFonts w:asciiTheme="minorHAnsi" w:hAnsiTheme="minorHAnsi" w:cstheme="minorHAnsi"/>
          <w:color w:val="000000"/>
          <w:sz w:val="22"/>
          <w:szCs w:val="22"/>
          <w:lang w:val="en-US"/>
        </w:rPr>
        <w:t>C</w:t>
      </w:r>
      <w:r w:rsidR="004D6E44" w:rsidRPr="007B2274">
        <w:rPr>
          <w:rFonts w:asciiTheme="minorHAnsi" w:hAnsiTheme="minorHAnsi" w:cstheme="minorHAnsi"/>
          <w:sz w:val="22"/>
          <w:szCs w:val="22"/>
          <w:lang w:val="en-US"/>
        </w:rPr>
        <w:t xml:space="preserve">RP, C-reactive protein; </w:t>
      </w:r>
      <w:r w:rsidR="00A6063A" w:rsidRPr="007B2274">
        <w:rPr>
          <w:rFonts w:asciiTheme="minorHAnsi" w:hAnsiTheme="minorHAnsi" w:cstheme="minorHAnsi"/>
          <w:sz w:val="22"/>
          <w:szCs w:val="22"/>
          <w:lang w:val="en-US"/>
        </w:rPr>
        <w:t xml:space="preserve">DF, degree of freedom; F, test statistics of the ANOVA; </w:t>
      </w:r>
      <w:proofErr w:type="spellStart"/>
      <w:r w:rsidR="004D6E44" w:rsidRPr="007B2274">
        <w:rPr>
          <w:rFonts w:asciiTheme="minorHAnsi" w:hAnsiTheme="minorHAnsi" w:cstheme="minorHAnsi"/>
          <w:sz w:val="22"/>
          <w:szCs w:val="22"/>
          <w:lang w:val="en-US"/>
        </w:rPr>
        <w:t>FAT_v</w:t>
      </w:r>
      <w:proofErr w:type="spellEnd"/>
      <w:r w:rsidR="004D6E44" w:rsidRPr="007B2274">
        <w:rPr>
          <w:rFonts w:asciiTheme="minorHAnsi" w:hAnsiTheme="minorHAnsi" w:cstheme="minorHAnsi"/>
          <w:sz w:val="22"/>
          <w:szCs w:val="22"/>
          <w:lang w:val="en-US"/>
        </w:rPr>
        <w:t>, visceral fat;</w:t>
      </w:r>
      <w:r w:rsidR="004D6E44" w:rsidRPr="007B2274">
        <w:rPr>
          <w:rFonts w:asciiTheme="minorHAnsi" w:hAnsiTheme="minorHAnsi" w:cstheme="minorHAnsi"/>
          <w:color w:val="000000"/>
          <w:sz w:val="22"/>
          <w:szCs w:val="22"/>
          <w:lang w:val="en-US"/>
        </w:rPr>
        <w:t xml:space="preserve"> GCF, gingival </w:t>
      </w:r>
      <w:proofErr w:type="spellStart"/>
      <w:r w:rsidR="004D6E44" w:rsidRPr="007B2274">
        <w:rPr>
          <w:rFonts w:asciiTheme="minorHAnsi" w:hAnsiTheme="minorHAnsi" w:cstheme="minorHAnsi"/>
          <w:color w:val="000000"/>
          <w:sz w:val="22"/>
          <w:szCs w:val="22"/>
          <w:lang w:val="en-US"/>
        </w:rPr>
        <w:t>crevicular</w:t>
      </w:r>
      <w:proofErr w:type="spellEnd"/>
      <w:r w:rsidR="004D6E44" w:rsidRPr="007B2274">
        <w:rPr>
          <w:rFonts w:asciiTheme="minorHAnsi" w:hAnsiTheme="minorHAnsi" w:cstheme="minorHAnsi"/>
          <w:color w:val="000000"/>
          <w:sz w:val="22"/>
          <w:szCs w:val="22"/>
          <w:lang w:val="en-US"/>
        </w:rPr>
        <w:t xml:space="preserve"> fluid;</w:t>
      </w:r>
      <w:r w:rsidR="004D6E44" w:rsidRPr="007B2274">
        <w:rPr>
          <w:rFonts w:asciiTheme="minorHAnsi" w:hAnsiTheme="minorHAnsi" w:cstheme="minorHAnsi"/>
          <w:sz w:val="22"/>
          <w:szCs w:val="22"/>
          <w:lang w:val="en-US"/>
        </w:rPr>
        <w:t xml:space="preserve"> HbA1c, glycated hemoglobin; HDL, high density lipoprotein; </w:t>
      </w:r>
      <w:r w:rsidR="00965CDD" w:rsidRPr="007B2274">
        <w:rPr>
          <w:rFonts w:asciiTheme="minorHAnsi" w:hAnsiTheme="minorHAnsi" w:cstheme="minorHAnsi"/>
          <w:sz w:val="22"/>
          <w:szCs w:val="22"/>
          <w:lang w:val="en-US"/>
        </w:rPr>
        <w:t xml:space="preserve">LDL, low density lipoprotein; </w:t>
      </w:r>
      <w:r w:rsidR="007B2274" w:rsidRPr="007B2274">
        <w:rPr>
          <w:rFonts w:asciiTheme="minorHAnsi" w:hAnsiTheme="minorHAnsi" w:cstheme="minorHAnsi"/>
          <w:sz w:val="22"/>
          <w:szCs w:val="22"/>
          <w:lang w:val="en-US"/>
        </w:rPr>
        <w:t xml:space="preserve">np2, effect size eta-squared; </w:t>
      </w:r>
      <w:r w:rsidR="004D6E44" w:rsidRPr="007B2274">
        <w:rPr>
          <w:rFonts w:asciiTheme="minorHAnsi" w:hAnsiTheme="minorHAnsi" w:cstheme="minorHAnsi"/>
          <w:color w:val="000000"/>
          <w:sz w:val="22"/>
          <w:szCs w:val="22"/>
          <w:lang w:val="en-US"/>
        </w:rPr>
        <w:t xml:space="preserve">OHIP, oral health impact profile; </w:t>
      </w:r>
      <w:r w:rsidR="007B2274" w:rsidRPr="007B2274">
        <w:rPr>
          <w:rFonts w:asciiTheme="minorHAnsi" w:hAnsiTheme="minorHAnsi" w:cstheme="minorHAnsi"/>
          <w:sz w:val="22"/>
          <w:szCs w:val="22"/>
          <w:lang w:val="en-US"/>
        </w:rPr>
        <w:t>p, significant value; p-</w:t>
      </w:r>
      <w:proofErr w:type="spellStart"/>
      <w:r w:rsidR="007B2274" w:rsidRPr="007B2274">
        <w:rPr>
          <w:rFonts w:asciiTheme="minorHAnsi" w:hAnsiTheme="minorHAnsi" w:cstheme="minorHAnsi"/>
          <w:sz w:val="22"/>
          <w:szCs w:val="22"/>
          <w:lang w:val="en-US"/>
        </w:rPr>
        <w:t>Corr</w:t>
      </w:r>
      <w:proofErr w:type="spellEnd"/>
      <w:r w:rsidR="007B2274" w:rsidRPr="007B2274">
        <w:rPr>
          <w:rFonts w:asciiTheme="minorHAnsi" w:hAnsiTheme="minorHAnsi" w:cstheme="minorHAnsi"/>
          <w:sz w:val="22"/>
          <w:szCs w:val="22"/>
          <w:lang w:val="en-US"/>
        </w:rPr>
        <w:t xml:space="preserve">, corrected p-value for cases only in which data were not normally distributed; </w:t>
      </w:r>
      <w:r w:rsidR="004D6E44" w:rsidRPr="007B2274">
        <w:rPr>
          <w:rFonts w:asciiTheme="minorHAnsi" w:hAnsiTheme="minorHAnsi" w:cstheme="minorHAnsi"/>
          <w:color w:val="000000"/>
          <w:sz w:val="22"/>
          <w:szCs w:val="22"/>
          <w:lang w:val="en-US"/>
        </w:rPr>
        <w:t xml:space="preserve">PCR, plaque control record; RPI, </w:t>
      </w:r>
      <w:proofErr w:type="spellStart"/>
      <w:r w:rsidR="004D6E44" w:rsidRPr="007B2274">
        <w:rPr>
          <w:rFonts w:asciiTheme="minorHAnsi" w:hAnsiTheme="minorHAnsi" w:cstheme="minorHAnsi"/>
          <w:color w:val="000000"/>
          <w:sz w:val="22"/>
          <w:szCs w:val="22"/>
          <w:lang w:val="en-US"/>
        </w:rPr>
        <w:t>rustogi</w:t>
      </w:r>
      <w:proofErr w:type="spellEnd"/>
      <w:r w:rsidR="004D6E44" w:rsidRPr="007B2274">
        <w:rPr>
          <w:rFonts w:asciiTheme="minorHAnsi" w:hAnsiTheme="minorHAnsi" w:cstheme="minorHAnsi"/>
          <w:color w:val="000000"/>
          <w:sz w:val="22"/>
          <w:szCs w:val="22"/>
          <w:lang w:val="en-US"/>
        </w:rPr>
        <w:t xml:space="preserve"> plaque index;</w:t>
      </w:r>
      <w:r w:rsidR="004D6E44" w:rsidRPr="007B2274">
        <w:rPr>
          <w:rFonts w:asciiTheme="minorHAnsi" w:hAnsiTheme="minorHAnsi" w:cstheme="minorHAnsi"/>
          <w:sz w:val="22"/>
          <w:szCs w:val="22"/>
          <w:lang w:val="en-US"/>
        </w:rPr>
        <w:t xml:space="preserve"> TRG, triglycerides.</w:t>
      </w:r>
    </w:p>
    <w:p w14:paraId="16B13338" w14:textId="77777777" w:rsidR="004D6E44" w:rsidRDefault="004D6E44" w:rsidP="004D6E44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58CF64F2" w14:textId="1BB07D1E" w:rsidR="00662EAE" w:rsidRPr="009168CE" w:rsidRDefault="00662EAE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38E1F755" w14:textId="4FDA3B04" w:rsidR="00662EAE" w:rsidRPr="009168CE" w:rsidRDefault="00662EAE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0216D8B5" w14:textId="41843979" w:rsidR="00662EAE" w:rsidRPr="009168CE" w:rsidRDefault="00662EAE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72A0C19B" w14:textId="1C3055F1" w:rsidR="00662EAE" w:rsidRPr="009168CE" w:rsidRDefault="00662EAE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4865BC53" w14:textId="5CBCA44A" w:rsidR="004D6E44" w:rsidRDefault="004D6E44">
      <w:pPr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sz w:val="22"/>
          <w:szCs w:val="22"/>
          <w:lang w:val="en-US"/>
        </w:rPr>
        <w:br w:type="page"/>
      </w:r>
    </w:p>
    <w:p w14:paraId="4BF79428" w14:textId="77777777" w:rsidR="00662EAE" w:rsidRPr="009168CE" w:rsidRDefault="00662EAE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75D250E0" w14:textId="06A843DE" w:rsidR="003934E8" w:rsidRDefault="00662EAE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9168CE">
        <w:rPr>
          <w:rFonts w:asciiTheme="minorHAnsi" w:hAnsiTheme="minorHAnsi" w:cstheme="minorHAnsi"/>
          <w:sz w:val="22"/>
          <w:szCs w:val="22"/>
          <w:lang w:val="en-US"/>
        </w:rPr>
        <w:t xml:space="preserve">Table </w:t>
      </w:r>
      <w:r w:rsidR="00B203C6">
        <w:rPr>
          <w:rFonts w:asciiTheme="minorHAnsi" w:hAnsiTheme="minorHAnsi" w:cstheme="minorHAnsi"/>
          <w:sz w:val="22"/>
          <w:szCs w:val="22"/>
          <w:lang w:val="en-US"/>
        </w:rPr>
        <w:t>S6</w:t>
      </w:r>
      <w:r w:rsidRPr="009168CE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994996">
        <w:rPr>
          <w:rFonts w:asciiTheme="minorHAnsi" w:hAnsiTheme="minorHAnsi" w:cstheme="minorHAnsi"/>
          <w:sz w:val="22"/>
          <w:szCs w:val="22"/>
          <w:lang w:val="en-US"/>
        </w:rPr>
        <w:t>ANCOVA calculation for T2</w:t>
      </w:r>
    </w:p>
    <w:p w14:paraId="6A07D869" w14:textId="54FC8049" w:rsidR="00662EAE" w:rsidRPr="009168CE" w:rsidRDefault="00994996">
      <w:pPr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</w:p>
    <w:tbl>
      <w:tblPr>
        <w:tblW w:w="708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20"/>
        <w:gridCol w:w="880"/>
        <w:gridCol w:w="820"/>
        <w:gridCol w:w="620"/>
        <w:gridCol w:w="958"/>
        <w:gridCol w:w="993"/>
        <w:gridCol w:w="992"/>
      </w:tblGrid>
      <w:tr w:rsidR="009168CE" w:rsidRPr="009168CE" w14:paraId="21F2F3AB" w14:textId="77777777" w:rsidTr="00994996">
        <w:trPr>
          <w:trHeight w:val="320"/>
        </w:trPr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8E4F4F" w14:textId="77777777" w:rsidR="009168CE" w:rsidRPr="009168CE" w:rsidRDefault="009168CE" w:rsidP="00A9439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Parameter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858BC6" w14:textId="77777777" w:rsidR="009168CE" w:rsidRPr="009168CE" w:rsidRDefault="009168CE" w:rsidP="00A9439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50115C" w14:textId="77777777" w:rsidR="009168CE" w:rsidRPr="009168CE" w:rsidRDefault="009168CE" w:rsidP="00A9439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B6B583" w14:textId="77777777" w:rsidR="009168CE" w:rsidRPr="009168CE" w:rsidRDefault="009168CE" w:rsidP="00A9439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5E3A2E" w14:textId="77777777" w:rsidR="009168CE" w:rsidRPr="009168CE" w:rsidRDefault="009168CE" w:rsidP="00A9439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EADD84" w14:textId="2FCF7699" w:rsidR="009168CE" w:rsidRPr="009168CE" w:rsidRDefault="009168CE" w:rsidP="00A9439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40CC86" w14:textId="77777777" w:rsidR="009168CE" w:rsidRPr="009168CE" w:rsidRDefault="009168CE" w:rsidP="00A9439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np2</w:t>
            </w:r>
          </w:p>
        </w:tc>
      </w:tr>
      <w:tr w:rsidR="009168CE" w:rsidRPr="009168CE" w14:paraId="18B917CC" w14:textId="77777777" w:rsidTr="00994996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AA970" w14:textId="07EB58AC" w:rsidR="009168CE" w:rsidRPr="009168CE" w:rsidRDefault="00994996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W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2D7A5" w14:textId="77777777" w:rsidR="009168CE" w:rsidRPr="009168CE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7CA5B" w14:textId="77777777" w:rsidR="009168CE" w:rsidRPr="009168CE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ADC5A" w14:textId="77777777" w:rsidR="009168CE" w:rsidRPr="009168CE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4339F" w14:textId="77777777" w:rsidR="009168CE" w:rsidRPr="009168CE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8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D4D2E" w14:textId="77777777" w:rsidR="009168CE" w:rsidRPr="009168CE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69F46" w14:textId="77777777" w:rsidR="009168CE" w:rsidRPr="009168CE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88</w:t>
            </w:r>
          </w:p>
        </w:tc>
      </w:tr>
      <w:tr w:rsidR="009168CE" w:rsidRPr="009168CE" w14:paraId="01A1E27F" w14:textId="77777777" w:rsidTr="00994996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2BF02" w14:textId="4DC5B48C" w:rsidR="009168CE" w:rsidRPr="009168CE" w:rsidRDefault="00994996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677A9" w14:textId="77777777" w:rsidR="009168CE" w:rsidRPr="009168CE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95041" w14:textId="77777777" w:rsidR="009168CE" w:rsidRPr="009168CE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8C0DA" w14:textId="77777777" w:rsidR="009168CE" w:rsidRPr="009168CE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B52F9" w14:textId="77777777" w:rsidR="009168CE" w:rsidRPr="009168CE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8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AE3E3" w14:textId="77777777" w:rsidR="009168CE" w:rsidRPr="009168CE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559C" w14:textId="77777777" w:rsidR="009168CE" w:rsidRPr="009168CE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10</w:t>
            </w:r>
          </w:p>
        </w:tc>
      </w:tr>
      <w:tr w:rsidR="009168CE" w:rsidRPr="009168CE" w14:paraId="6D1877D7" w14:textId="77777777" w:rsidTr="00994996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AC4AF" w14:textId="46CD922C" w:rsidR="009168CE" w:rsidRPr="009168CE" w:rsidRDefault="00994996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P</w:t>
            </w:r>
            <w:r w:rsidR="009168CE"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_sy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82DEF" w14:textId="77777777" w:rsidR="009168CE" w:rsidRPr="009168CE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6F1AF" w14:textId="77777777" w:rsidR="009168CE" w:rsidRPr="009168CE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28178" w14:textId="77777777" w:rsidR="009168CE" w:rsidRPr="009168CE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DA998" w14:textId="77777777" w:rsidR="009168CE" w:rsidRPr="009168CE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.0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FED41" w14:textId="77777777" w:rsidR="009168CE" w:rsidRPr="009168CE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DC9EE" w14:textId="77777777" w:rsidR="009168CE" w:rsidRPr="009168CE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16</w:t>
            </w:r>
          </w:p>
        </w:tc>
      </w:tr>
      <w:tr w:rsidR="009168CE" w:rsidRPr="009168CE" w14:paraId="782B830A" w14:textId="77777777" w:rsidTr="00994996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A5EC7" w14:textId="1BC73B43" w:rsidR="009168CE" w:rsidRPr="009168CE" w:rsidRDefault="00994996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P</w:t>
            </w:r>
            <w:r w:rsidR="009168CE"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_di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2D2E2" w14:textId="77777777" w:rsidR="009168CE" w:rsidRPr="009168CE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0F2BA" w14:textId="77777777" w:rsidR="009168CE" w:rsidRPr="009168CE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CC679" w14:textId="77777777" w:rsidR="009168CE" w:rsidRPr="009168CE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084A" w14:textId="77777777" w:rsidR="009168CE" w:rsidRPr="009168CE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5F44B" w14:textId="77777777" w:rsidR="009168CE" w:rsidRPr="009168CE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9D349" w14:textId="77777777" w:rsidR="009168CE" w:rsidRPr="009168CE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34</w:t>
            </w:r>
          </w:p>
        </w:tc>
      </w:tr>
      <w:tr w:rsidR="009168CE" w:rsidRPr="009168CE" w14:paraId="21CC0808" w14:textId="77777777" w:rsidTr="00994996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F0993" w14:textId="5123E74A" w:rsidR="009168CE" w:rsidRPr="009168CE" w:rsidRDefault="00994996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AT</w:t>
            </w:r>
            <w:r w:rsidR="009168CE"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_v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F1874" w14:textId="77777777" w:rsidR="009168CE" w:rsidRPr="009168CE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A01FD" w14:textId="77777777" w:rsidR="009168CE" w:rsidRPr="009168CE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3DAC" w14:textId="77777777" w:rsidR="009168CE" w:rsidRPr="009168CE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C581" w14:textId="77777777" w:rsidR="009168CE" w:rsidRPr="009168CE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AAD6B" w14:textId="77777777" w:rsidR="009168CE" w:rsidRPr="009168CE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BCD9E" w14:textId="77777777" w:rsidR="009168CE" w:rsidRPr="009168CE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33</w:t>
            </w:r>
          </w:p>
        </w:tc>
      </w:tr>
      <w:tr w:rsidR="009168CE" w:rsidRPr="009168CE" w14:paraId="2D7CBDC3" w14:textId="77777777" w:rsidTr="00994996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CE862" w14:textId="418E8FB5" w:rsidR="009168CE" w:rsidRPr="009168CE" w:rsidRDefault="00994996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BCA66" w14:textId="77777777" w:rsidR="009168CE" w:rsidRPr="009168CE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079E1" w14:textId="77777777" w:rsidR="009168CE" w:rsidRPr="009168CE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089DF" w14:textId="77777777" w:rsidR="009168CE" w:rsidRPr="009168CE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627C0" w14:textId="77777777" w:rsidR="009168CE" w:rsidRPr="009168CE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3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FAE43" w14:textId="77777777" w:rsidR="009168CE" w:rsidRPr="009168CE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D4569" w14:textId="77777777" w:rsidR="009168CE" w:rsidRPr="009168CE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41</w:t>
            </w:r>
          </w:p>
        </w:tc>
      </w:tr>
      <w:tr w:rsidR="009168CE" w:rsidRPr="009168CE" w14:paraId="011DEF7E" w14:textId="77777777" w:rsidTr="00994996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207D3" w14:textId="45D31ABE" w:rsidR="009168CE" w:rsidRPr="009168CE" w:rsidRDefault="00994996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C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31AF2" w14:textId="77777777" w:rsidR="009168CE" w:rsidRPr="009168CE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D8D82" w14:textId="77777777" w:rsidR="009168CE" w:rsidRPr="009168CE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A74AA" w14:textId="77777777" w:rsidR="009168CE" w:rsidRPr="009168CE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A7FB1" w14:textId="77777777" w:rsidR="009168CE" w:rsidRPr="009168CE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9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16C4A" w14:textId="77777777" w:rsidR="009168CE" w:rsidRPr="009168CE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41531" w14:textId="77777777" w:rsidR="009168CE" w:rsidRPr="009168CE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86</w:t>
            </w:r>
          </w:p>
        </w:tc>
      </w:tr>
      <w:tr w:rsidR="009168CE" w:rsidRPr="009168CE" w14:paraId="1DB19CE5" w14:textId="77777777" w:rsidTr="00994996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95D75" w14:textId="2DD998A8" w:rsidR="009168CE" w:rsidRPr="009168CE" w:rsidRDefault="00994996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C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3438B" w14:textId="77777777" w:rsidR="009168CE" w:rsidRPr="009168CE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32268" w14:textId="77777777" w:rsidR="009168CE" w:rsidRPr="009168CE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BD3D0" w14:textId="77777777" w:rsidR="009168CE" w:rsidRPr="009168CE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998EB" w14:textId="77777777" w:rsidR="009168CE" w:rsidRPr="009168CE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2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C5EB7" w14:textId="77777777" w:rsidR="009168CE" w:rsidRPr="009168CE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A692D" w14:textId="77777777" w:rsidR="009168CE" w:rsidRPr="009168CE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38</w:t>
            </w:r>
          </w:p>
        </w:tc>
      </w:tr>
      <w:tr w:rsidR="009168CE" w:rsidRPr="009168CE" w14:paraId="1202C6A4" w14:textId="77777777" w:rsidTr="00994996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CC3D9" w14:textId="7985D0CC" w:rsidR="009168CE" w:rsidRPr="009168CE" w:rsidRDefault="00994996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OP_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240AF" w14:textId="77777777" w:rsidR="009168CE" w:rsidRPr="009168CE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86625" w14:textId="77777777" w:rsidR="009168CE" w:rsidRPr="009168CE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37AD8" w14:textId="77777777" w:rsidR="009168CE" w:rsidRPr="009168CE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B5C4" w14:textId="77777777" w:rsidR="009168CE" w:rsidRPr="009168CE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.0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5FF70" w14:textId="77777777" w:rsidR="009168CE" w:rsidRPr="009168CE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5405C" w14:textId="77777777" w:rsidR="009168CE" w:rsidRPr="009168CE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16</w:t>
            </w:r>
          </w:p>
        </w:tc>
      </w:tr>
      <w:tr w:rsidR="009168CE" w:rsidRPr="009168CE" w14:paraId="751CBBC5" w14:textId="77777777" w:rsidTr="00994996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446B" w14:textId="13913CD4" w:rsidR="009168CE" w:rsidRPr="009168CE" w:rsidRDefault="00994996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aliv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C713E" w14:textId="77777777" w:rsidR="009168CE" w:rsidRPr="009168CE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15673" w14:textId="77777777" w:rsidR="009168CE" w:rsidRPr="009168CE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E6E97" w14:textId="77777777" w:rsidR="009168CE" w:rsidRPr="009168CE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7797" w14:textId="77777777" w:rsidR="009168CE" w:rsidRPr="009168CE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1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9A283" w14:textId="77777777" w:rsidR="009168CE" w:rsidRPr="009168CE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C6072" w14:textId="77777777" w:rsidR="009168CE" w:rsidRPr="009168CE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35</w:t>
            </w:r>
          </w:p>
        </w:tc>
      </w:tr>
      <w:tr w:rsidR="009168CE" w:rsidRPr="009168CE" w14:paraId="15B2BFEB" w14:textId="77777777" w:rsidTr="00994996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C63E8" w14:textId="77777777" w:rsidR="009168CE" w:rsidRPr="009168CE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h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1B87C" w14:textId="77777777" w:rsidR="009168CE" w:rsidRPr="009168CE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5AE5" w14:textId="77777777" w:rsidR="009168CE" w:rsidRPr="009168CE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C1C2" w14:textId="77777777" w:rsidR="009168CE" w:rsidRPr="009168CE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BFCA7" w14:textId="77777777" w:rsidR="009168CE" w:rsidRPr="009168CE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4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86FF4" w14:textId="77777777" w:rsidR="009168CE" w:rsidRPr="009168CE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BC2F3" w14:textId="77777777" w:rsidR="009168CE" w:rsidRPr="009168CE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45</w:t>
            </w:r>
          </w:p>
        </w:tc>
      </w:tr>
      <w:tr w:rsidR="009168CE" w:rsidRPr="009168CE" w14:paraId="67013070" w14:textId="77777777" w:rsidTr="00994996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95378" w14:textId="2C7C78F3" w:rsidR="009168CE" w:rsidRPr="009168CE" w:rsidRDefault="00994996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PI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3E5CF" w14:textId="77777777" w:rsidR="009168CE" w:rsidRPr="009168CE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3E70D" w14:textId="77777777" w:rsidR="009168CE" w:rsidRPr="009168CE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3C80D" w14:textId="77777777" w:rsidR="009168CE" w:rsidRPr="009168CE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E4488" w14:textId="77777777" w:rsidR="009168CE" w:rsidRPr="009168CE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7FCE2" w14:textId="77777777" w:rsidR="009168CE" w:rsidRPr="009168CE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D3E06" w14:textId="77777777" w:rsidR="009168CE" w:rsidRPr="009168CE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5</w:t>
            </w:r>
          </w:p>
        </w:tc>
      </w:tr>
      <w:tr w:rsidR="009168CE" w:rsidRPr="009168CE" w14:paraId="5698F817" w14:textId="77777777" w:rsidTr="00994996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C24BC" w14:textId="3E0F65B6" w:rsidR="009168CE" w:rsidRPr="009168CE" w:rsidRDefault="00994996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HO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A1749" w14:textId="77777777" w:rsidR="009168CE" w:rsidRPr="009168CE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C474E" w14:textId="77777777" w:rsidR="009168CE" w:rsidRPr="009168CE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83183" w14:textId="77777777" w:rsidR="009168CE" w:rsidRPr="009168CE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02E95" w14:textId="77777777" w:rsidR="009168CE" w:rsidRPr="009168CE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9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C241" w14:textId="77777777" w:rsidR="009168CE" w:rsidRPr="009168CE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403F8" w14:textId="77777777" w:rsidR="009168CE" w:rsidRPr="009168CE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59</w:t>
            </w:r>
          </w:p>
        </w:tc>
      </w:tr>
      <w:tr w:rsidR="009168CE" w:rsidRPr="009168CE" w14:paraId="2067F4BF" w14:textId="77777777" w:rsidTr="00994996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270A2" w14:textId="45FF4560" w:rsidR="009168CE" w:rsidRPr="009168CE" w:rsidRDefault="00994996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RG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7CE5E" w14:textId="77777777" w:rsidR="009168CE" w:rsidRPr="009168CE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4CBFC" w14:textId="77777777" w:rsidR="009168CE" w:rsidRPr="009168CE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2423D" w14:textId="77777777" w:rsidR="009168CE" w:rsidRPr="009168CE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3E0C5" w14:textId="77777777" w:rsidR="009168CE" w:rsidRPr="009168CE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2D1C3" w14:textId="77777777" w:rsidR="009168CE" w:rsidRPr="009168CE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60AC5" w14:textId="77777777" w:rsidR="009168CE" w:rsidRPr="009168CE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12</w:t>
            </w:r>
          </w:p>
        </w:tc>
      </w:tr>
      <w:tr w:rsidR="009168CE" w:rsidRPr="009168CE" w14:paraId="1077B300" w14:textId="77777777" w:rsidTr="00994996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FA4F" w14:textId="2A6CF7EC" w:rsidR="009168CE" w:rsidRPr="009168CE" w:rsidRDefault="00994996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D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38802" w14:textId="77777777" w:rsidR="009168CE" w:rsidRPr="009168CE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5905E" w14:textId="77777777" w:rsidR="009168CE" w:rsidRPr="009168CE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1F3F" w14:textId="77777777" w:rsidR="009168CE" w:rsidRPr="009168CE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B7719" w14:textId="77777777" w:rsidR="009168CE" w:rsidRPr="009168CE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.3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4D14D" w14:textId="77777777" w:rsidR="009168CE" w:rsidRPr="009168CE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E3AEE" w14:textId="77777777" w:rsidR="009168CE" w:rsidRPr="009168CE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46</w:t>
            </w:r>
          </w:p>
        </w:tc>
      </w:tr>
      <w:tr w:rsidR="009168CE" w:rsidRPr="009168CE" w14:paraId="7545EBB8" w14:textId="77777777" w:rsidTr="00994996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AC81D" w14:textId="59902A41" w:rsidR="009168CE" w:rsidRPr="009168CE" w:rsidRDefault="00994996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D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BD475" w14:textId="77777777" w:rsidR="009168CE" w:rsidRPr="009168CE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250C5" w14:textId="77777777" w:rsidR="009168CE" w:rsidRPr="009168CE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134E3" w14:textId="77777777" w:rsidR="009168CE" w:rsidRPr="009168CE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6BF75" w14:textId="77777777" w:rsidR="009168CE" w:rsidRPr="009168CE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1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BD7EE" w14:textId="77777777" w:rsidR="009168CE" w:rsidRPr="009168CE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772A4" w14:textId="77777777" w:rsidR="009168CE" w:rsidRPr="009168CE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93</w:t>
            </w:r>
          </w:p>
        </w:tc>
      </w:tr>
      <w:tr w:rsidR="009168CE" w:rsidRPr="009168CE" w14:paraId="3B5B69F4" w14:textId="77777777" w:rsidTr="00994996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0F280" w14:textId="2B3B8F08" w:rsidR="009168CE" w:rsidRPr="009168CE" w:rsidRDefault="00994996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R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3C756" w14:textId="77777777" w:rsidR="009168CE" w:rsidRPr="009168CE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2CF83" w14:textId="77777777" w:rsidR="009168CE" w:rsidRPr="009168CE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FA0F2" w14:textId="77777777" w:rsidR="009168CE" w:rsidRPr="009168CE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E1AE9" w14:textId="77777777" w:rsidR="009168CE" w:rsidRPr="009168CE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B42EC" w14:textId="77777777" w:rsidR="009168CE" w:rsidRPr="009168CE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32F54" w14:textId="77777777" w:rsidR="009168CE" w:rsidRPr="009168CE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24</w:t>
            </w:r>
          </w:p>
        </w:tc>
      </w:tr>
      <w:tr w:rsidR="009168CE" w:rsidRPr="009168CE" w14:paraId="660BDB30" w14:textId="77777777" w:rsidTr="00994996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C9793" w14:textId="2E4BEB03" w:rsidR="009168CE" w:rsidRPr="009168CE" w:rsidRDefault="00994996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bA1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FA563" w14:textId="77777777" w:rsidR="009168CE" w:rsidRPr="009168CE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8AFA4" w14:textId="77777777" w:rsidR="009168CE" w:rsidRPr="009168CE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6F6E7" w14:textId="77777777" w:rsidR="009168CE" w:rsidRPr="009168CE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ACAF9" w14:textId="77777777" w:rsidR="009168CE" w:rsidRPr="009168CE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957C6" w14:textId="77777777" w:rsidR="009168CE" w:rsidRPr="009168CE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90BF0" w14:textId="77777777" w:rsidR="009168CE" w:rsidRPr="009168CE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6</w:t>
            </w:r>
          </w:p>
        </w:tc>
      </w:tr>
      <w:tr w:rsidR="009168CE" w:rsidRPr="009168CE" w14:paraId="17AB508D" w14:textId="77777777" w:rsidTr="00994996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B933D" w14:textId="77777777" w:rsidR="009168CE" w:rsidRPr="009168CE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HI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C6A8B" w14:textId="77777777" w:rsidR="009168CE" w:rsidRPr="009168CE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0391B" w14:textId="77777777" w:rsidR="009168CE" w:rsidRPr="009168CE" w:rsidRDefault="009168CE" w:rsidP="00A9439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B75C8" w14:textId="77777777" w:rsidR="009168CE" w:rsidRPr="009168CE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2639A" w14:textId="77777777" w:rsidR="009168CE" w:rsidRPr="009168CE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40501" w14:textId="77777777" w:rsidR="009168CE" w:rsidRPr="009168CE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0CD28" w14:textId="77777777" w:rsidR="009168CE" w:rsidRPr="009168CE" w:rsidRDefault="009168CE" w:rsidP="00A9439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68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17</w:t>
            </w:r>
          </w:p>
        </w:tc>
      </w:tr>
    </w:tbl>
    <w:p w14:paraId="5BEA0840" w14:textId="57FC90EB" w:rsidR="00662EAE" w:rsidRDefault="00662EAE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3615184F" w14:textId="4AAF5697" w:rsidR="00C67347" w:rsidRDefault="00C67347" w:rsidP="00C67347">
      <w:pPr>
        <w:spacing w:line="36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C67347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Abbreviations: </w:t>
      </w:r>
      <w:r w:rsidRPr="00C67347">
        <w:rPr>
          <w:rFonts w:asciiTheme="minorHAnsi" w:hAnsiTheme="minorHAnsi" w:cstheme="minorHAnsi"/>
          <w:color w:val="000000"/>
          <w:sz w:val="22"/>
          <w:szCs w:val="22"/>
          <w:lang w:val="en-US"/>
        </w:rPr>
        <w:t>BOP_s, bleeding on probing in test sextant (24-27)</w:t>
      </w:r>
      <w:r w:rsidRPr="00C67347">
        <w:rPr>
          <w:rFonts w:asciiTheme="minorHAnsi" w:hAnsiTheme="minorHAnsi" w:cstheme="minorHAnsi"/>
          <w:sz w:val="22"/>
          <w:szCs w:val="22"/>
          <w:lang w:val="en-US"/>
        </w:rPr>
        <w:t xml:space="preserve">; BMI, body mass index; BW, body weight; </w:t>
      </w:r>
      <w:proofErr w:type="spellStart"/>
      <w:r w:rsidRPr="00C67347">
        <w:rPr>
          <w:rFonts w:asciiTheme="minorHAnsi" w:hAnsiTheme="minorHAnsi" w:cstheme="minorHAnsi"/>
          <w:sz w:val="22"/>
          <w:szCs w:val="22"/>
          <w:lang w:val="en-US"/>
        </w:rPr>
        <w:t>BP_sys</w:t>
      </w:r>
      <w:proofErr w:type="spellEnd"/>
      <w:r w:rsidRPr="00C67347">
        <w:rPr>
          <w:rFonts w:asciiTheme="minorHAnsi" w:hAnsiTheme="minorHAnsi" w:cstheme="minorHAnsi"/>
          <w:sz w:val="22"/>
          <w:szCs w:val="22"/>
          <w:lang w:val="en-US"/>
        </w:rPr>
        <w:t>/</w:t>
      </w:r>
      <w:proofErr w:type="spellStart"/>
      <w:r w:rsidRPr="00C67347">
        <w:rPr>
          <w:rFonts w:asciiTheme="minorHAnsi" w:hAnsiTheme="minorHAnsi" w:cstheme="minorHAnsi"/>
          <w:sz w:val="22"/>
          <w:szCs w:val="22"/>
          <w:lang w:val="en-US"/>
        </w:rPr>
        <w:t>dia</w:t>
      </w:r>
      <w:proofErr w:type="spellEnd"/>
      <w:r w:rsidRPr="00C67347">
        <w:rPr>
          <w:rFonts w:asciiTheme="minorHAnsi" w:hAnsiTheme="minorHAnsi" w:cstheme="minorHAnsi"/>
          <w:sz w:val="22"/>
          <w:szCs w:val="22"/>
          <w:lang w:val="en-US"/>
        </w:rPr>
        <w:t xml:space="preserve">, systolic/diastolic blood pressure; 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CHOL, total cholesterol; </w:t>
      </w:r>
      <w:r w:rsidRPr="00C67347">
        <w:rPr>
          <w:rFonts w:asciiTheme="minorHAnsi" w:hAnsiTheme="minorHAnsi" w:cstheme="minorHAnsi"/>
          <w:color w:val="000000"/>
          <w:sz w:val="22"/>
          <w:szCs w:val="22"/>
          <w:lang w:val="en-US"/>
        </w:rPr>
        <w:t>C</w:t>
      </w:r>
      <w:r w:rsidRPr="00C67347">
        <w:rPr>
          <w:rFonts w:asciiTheme="minorHAnsi" w:hAnsiTheme="minorHAnsi" w:cstheme="minorHAnsi"/>
          <w:sz w:val="22"/>
          <w:szCs w:val="22"/>
          <w:lang w:val="en-US"/>
        </w:rPr>
        <w:t xml:space="preserve">RP, C-reactive protein; DF, degree of freedom; F, test statistics of the ANCOVA; </w:t>
      </w:r>
      <w:r w:rsidRPr="00C67347">
        <w:rPr>
          <w:rFonts w:cstheme="minorHAnsi"/>
          <w:sz w:val="22"/>
          <w:szCs w:val="22"/>
          <w:lang w:val="en-US"/>
        </w:rPr>
        <w:t xml:space="preserve">FAT, total fat; </w:t>
      </w:r>
      <w:proofErr w:type="spellStart"/>
      <w:r w:rsidRPr="00C67347">
        <w:rPr>
          <w:rFonts w:asciiTheme="minorHAnsi" w:hAnsiTheme="minorHAnsi" w:cstheme="minorHAnsi"/>
          <w:sz w:val="22"/>
          <w:szCs w:val="22"/>
          <w:lang w:val="en-US"/>
        </w:rPr>
        <w:t>FAT_v</w:t>
      </w:r>
      <w:proofErr w:type="spellEnd"/>
      <w:r w:rsidRPr="00C67347">
        <w:rPr>
          <w:rFonts w:asciiTheme="minorHAnsi" w:hAnsiTheme="minorHAnsi" w:cstheme="minorHAnsi"/>
          <w:sz w:val="22"/>
          <w:szCs w:val="22"/>
          <w:lang w:val="en-US"/>
        </w:rPr>
        <w:t>, visceral fat;</w:t>
      </w:r>
      <w:r w:rsidRPr="00C67347">
        <w:rPr>
          <w:rFonts w:asciiTheme="minorHAnsi" w:hAnsiTheme="minorHAnsi" w:cstheme="minorHAnsi"/>
          <w:color w:val="000000"/>
          <w:sz w:val="22"/>
          <w:szCs w:val="22"/>
          <w:lang w:val="en-US"/>
        </w:rPr>
        <w:t xml:space="preserve"> GCF, gingival </w:t>
      </w:r>
      <w:proofErr w:type="spellStart"/>
      <w:r w:rsidRPr="00C67347">
        <w:rPr>
          <w:rFonts w:asciiTheme="minorHAnsi" w:hAnsiTheme="minorHAnsi" w:cstheme="minorHAnsi"/>
          <w:color w:val="000000"/>
          <w:sz w:val="22"/>
          <w:szCs w:val="22"/>
          <w:lang w:val="en-US"/>
        </w:rPr>
        <w:t>crevicular</w:t>
      </w:r>
      <w:proofErr w:type="spellEnd"/>
      <w:r w:rsidRPr="00C67347">
        <w:rPr>
          <w:rFonts w:asciiTheme="minorHAnsi" w:hAnsiTheme="minorHAnsi" w:cstheme="minorHAnsi"/>
          <w:color w:val="000000"/>
          <w:sz w:val="22"/>
          <w:szCs w:val="22"/>
          <w:lang w:val="en-US"/>
        </w:rPr>
        <w:t xml:space="preserve"> fluid;</w:t>
      </w:r>
      <w:r w:rsidRPr="00C67347">
        <w:rPr>
          <w:rFonts w:asciiTheme="minorHAnsi" w:hAnsiTheme="minorHAnsi" w:cstheme="minorHAnsi"/>
          <w:sz w:val="22"/>
          <w:szCs w:val="22"/>
          <w:lang w:val="en-US"/>
        </w:rPr>
        <w:t xml:space="preserve"> HbA1c, glycated hemoglobin; HDL, high density lipoprotein; LDL, low density lipoprotein; np2, effect size eta-squared</w:t>
      </w:r>
      <w:r w:rsidRPr="00C67347">
        <w:rPr>
          <w:rFonts w:asciiTheme="minorHAnsi" w:hAnsiTheme="minorHAnsi" w:cstheme="minorHAnsi"/>
          <w:color w:val="000000"/>
          <w:sz w:val="22"/>
          <w:szCs w:val="22"/>
          <w:lang w:val="en-US"/>
        </w:rPr>
        <w:t xml:space="preserve">; OHIP, oral health impact profile; PCR, plaque control record; RPI, </w:t>
      </w:r>
      <w:proofErr w:type="spellStart"/>
      <w:r w:rsidRPr="00C67347">
        <w:rPr>
          <w:rFonts w:asciiTheme="minorHAnsi" w:hAnsiTheme="minorHAnsi" w:cstheme="minorHAnsi"/>
          <w:color w:val="000000"/>
          <w:sz w:val="22"/>
          <w:szCs w:val="22"/>
          <w:lang w:val="en-US"/>
        </w:rPr>
        <w:t>rustogi</w:t>
      </w:r>
      <w:proofErr w:type="spellEnd"/>
      <w:r w:rsidRPr="00C67347">
        <w:rPr>
          <w:rFonts w:asciiTheme="minorHAnsi" w:hAnsiTheme="minorHAnsi" w:cstheme="minorHAnsi"/>
          <w:color w:val="000000"/>
          <w:sz w:val="22"/>
          <w:szCs w:val="22"/>
          <w:lang w:val="en-US"/>
        </w:rPr>
        <w:t xml:space="preserve"> plaque index;</w:t>
      </w:r>
      <w:r w:rsidRPr="00C67347">
        <w:rPr>
          <w:rFonts w:asciiTheme="minorHAnsi" w:hAnsiTheme="minorHAnsi" w:cstheme="minorHAnsi"/>
          <w:sz w:val="22"/>
          <w:szCs w:val="22"/>
          <w:lang w:val="en-US"/>
        </w:rPr>
        <w:t xml:space="preserve"> TRG, triglycerides.</w:t>
      </w:r>
    </w:p>
    <w:p w14:paraId="0F505AEB" w14:textId="77777777" w:rsidR="00994996" w:rsidRPr="009168CE" w:rsidRDefault="00994996">
      <w:pPr>
        <w:rPr>
          <w:rFonts w:asciiTheme="minorHAnsi" w:hAnsiTheme="minorHAnsi" w:cstheme="minorHAnsi"/>
          <w:sz w:val="22"/>
          <w:szCs w:val="22"/>
          <w:lang w:val="en-US"/>
        </w:rPr>
      </w:pPr>
    </w:p>
    <w:sectPr w:rsidR="00994996" w:rsidRPr="009168CE" w:rsidSect="000827F0">
      <w:pgSz w:w="16840" w:h="11900" w:orient="landscape"/>
      <w:pgMar w:top="756" w:right="1418" w:bottom="70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0741"/>
    <w:rsid w:val="000059AA"/>
    <w:rsid w:val="000254A9"/>
    <w:rsid w:val="000506F8"/>
    <w:rsid w:val="00063B65"/>
    <w:rsid w:val="00080C55"/>
    <w:rsid w:val="000827F0"/>
    <w:rsid w:val="00083C8B"/>
    <w:rsid w:val="00084FEA"/>
    <w:rsid w:val="0009266A"/>
    <w:rsid w:val="00095054"/>
    <w:rsid w:val="000B339A"/>
    <w:rsid w:val="000B4877"/>
    <w:rsid w:val="000E7048"/>
    <w:rsid w:val="000E73DC"/>
    <w:rsid w:val="000F6B43"/>
    <w:rsid w:val="00103C63"/>
    <w:rsid w:val="00113B2C"/>
    <w:rsid w:val="00113B2E"/>
    <w:rsid w:val="001243F2"/>
    <w:rsid w:val="00192091"/>
    <w:rsid w:val="001D04E1"/>
    <w:rsid w:val="001E3CD1"/>
    <w:rsid w:val="001F07CD"/>
    <w:rsid w:val="002050F4"/>
    <w:rsid w:val="002126CE"/>
    <w:rsid w:val="00233A1A"/>
    <w:rsid w:val="00234365"/>
    <w:rsid w:val="00273E8F"/>
    <w:rsid w:val="0029581E"/>
    <w:rsid w:val="002A5DAB"/>
    <w:rsid w:val="00306C33"/>
    <w:rsid w:val="0031432E"/>
    <w:rsid w:val="00315156"/>
    <w:rsid w:val="00320E7B"/>
    <w:rsid w:val="0032215F"/>
    <w:rsid w:val="00333CDC"/>
    <w:rsid w:val="003415FB"/>
    <w:rsid w:val="00344316"/>
    <w:rsid w:val="00350134"/>
    <w:rsid w:val="003540F2"/>
    <w:rsid w:val="00363187"/>
    <w:rsid w:val="00364E01"/>
    <w:rsid w:val="00375E0F"/>
    <w:rsid w:val="00376F9E"/>
    <w:rsid w:val="00381F28"/>
    <w:rsid w:val="003869AF"/>
    <w:rsid w:val="003878BE"/>
    <w:rsid w:val="0039039C"/>
    <w:rsid w:val="00390921"/>
    <w:rsid w:val="003934E8"/>
    <w:rsid w:val="0039424A"/>
    <w:rsid w:val="00394F98"/>
    <w:rsid w:val="00397E23"/>
    <w:rsid w:val="003A05B6"/>
    <w:rsid w:val="003E7596"/>
    <w:rsid w:val="0040208E"/>
    <w:rsid w:val="00437903"/>
    <w:rsid w:val="004455B3"/>
    <w:rsid w:val="00454CE8"/>
    <w:rsid w:val="00472959"/>
    <w:rsid w:val="004867CC"/>
    <w:rsid w:val="004B7061"/>
    <w:rsid w:val="004D3572"/>
    <w:rsid w:val="004D6E44"/>
    <w:rsid w:val="004E0CBC"/>
    <w:rsid w:val="004F1521"/>
    <w:rsid w:val="00510EA2"/>
    <w:rsid w:val="00514CD8"/>
    <w:rsid w:val="00551B28"/>
    <w:rsid w:val="00557177"/>
    <w:rsid w:val="00563DAF"/>
    <w:rsid w:val="00574765"/>
    <w:rsid w:val="005918FE"/>
    <w:rsid w:val="005A7488"/>
    <w:rsid w:val="005C3A39"/>
    <w:rsid w:val="005D129B"/>
    <w:rsid w:val="005D177F"/>
    <w:rsid w:val="005D577B"/>
    <w:rsid w:val="00615A8F"/>
    <w:rsid w:val="006221CB"/>
    <w:rsid w:val="006333B3"/>
    <w:rsid w:val="0064771E"/>
    <w:rsid w:val="00662EAE"/>
    <w:rsid w:val="006655CF"/>
    <w:rsid w:val="00675104"/>
    <w:rsid w:val="0067762D"/>
    <w:rsid w:val="00680546"/>
    <w:rsid w:val="00694478"/>
    <w:rsid w:val="00694F58"/>
    <w:rsid w:val="00695C6F"/>
    <w:rsid w:val="006F0C96"/>
    <w:rsid w:val="00710145"/>
    <w:rsid w:val="0072560B"/>
    <w:rsid w:val="0073085E"/>
    <w:rsid w:val="007561F7"/>
    <w:rsid w:val="00761D64"/>
    <w:rsid w:val="00766FAB"/>
    <w:rsid w:val="007721C8"/>
    <w:rsid w:val="00781CAF"/>
    <w:rsid w:val="007951BA"/>
    <w:rsid w:val="0079765B"/>
    <w:rsid w:val="007B2274"/>
    <w:rsid w:val="007E23A5"/>
    <w:rsid w:val="00800CC1"/>
    <w:rsid w:val="00801D66"/>
    <w:rsid w:val="00803F58"/>
    <w:rsid w:val="00810491"/>
    <w:rsid w:val="008145A4"/>
    <w:rsid w:val="0085715E"/>
    <w:rsid w:val="00860939"/>
    <w:rsid w:val="00861DB8"/>
    <w:rsid w:val="00885975"/>
    <w:rsid w:val="00892928"/>
    <w:rsid w:val="0089404A"/>
    <w:rsid w:val="008B257D"/>
    <w:rsid w:val="008C39DA"/>
    <w:rsid w:val="008C5583"/>
    <w:rsid w:val="008C56DF"/>
    <w:rsid w:val="008C64A8"/>
    <w:rsid w:val="008D46ED"/>
    <w:rsid w:val="008E6F0F"/>
    <w:rsid w:val="008F6C59"/>
    <w:rsid w:val="008F7D9E"/>
    <w:rsid w:val="00910F22"/>
    <w:rsid w:val="009168CE"/>
    <w:rsid w:val="0093589F"/>
    <w:rsid w:val="00941FC3"/>
    <w:rsid w:val="00955D42"/>
    <w:rsid w:val="00965CDD"/>
    <w:rsid w:val="00977C72"/>
    <w:rsid w:val="00994996"/>
    <w:rsid w:val="009B0DC9"/>
    <w:rsid w:val="009B47B3"/>
    <w:rsid w:val="009C3AF4"/>
    <w:rsid w:val="009C4C03"/>
    <w:rsid w:val="009E2CE6"/>
    <w:rsid w:val="009E7E15"/>
    <w:rsid w:val="00A11264"/>
    <w:rsid w:val="00A24405"/>
    <w:rsid w:val="00A44BC6"/>
    <w:rsid w:val="00A6063A"/>
    <w:rsid w:val="00A61A92"/>
    <w:rsid w:val="00A6764B"/>
    <w:rsid w:val="00A77E42"/>
    <w:rsid w:val="00A836C5"/>
    <w:rsid w:val="00A9006C"/>
    <w:rsid w:val="00A902DC"/>
    <w:rsid w:val="00A970CB"/>
    <w:rsid w:val="00AA12D8"/>
    <w:rsid w:val="00AA24D5"/>
    <w:rsid w:val="00AB2560"/>
    <w:rsid w:val="00AC6A02"/>
    <w:rsid w:val="00AC7DB0"/>
    <w:rsid w:val="00AE4FDE"/>
    <w:rsid w:val="00AF354F"/>
    <w:rsid w:val="00B176E2"/>
    <w:rsid w:val="00B203C6"/>
    <w:rsid w:val="00B23D35"/>
    <w:rsid w:val="00B3063C"/>
    <w:rsid w:val="00B34FDA"/>
    <w:rsid w:val="00B413FA"/>
    <w:rsid w:val="00B5058C"/>
    <w:rsid w:val="00B669A4"/>
    <w:rsid w:val="00B73F62"/>
    <w:rsid w:val="00B86518"/>
    <w:rsid w:val="00BA0741"/>
    <w:rsid w:val="00BD7657"/>
    <w:rsid w:val="00BF200D"/>
    <w:rsid w:val="00C07D0F"/>
    <w:rsid w:val="00C31CD9"/>
    <w:rsid w:val="00C34BD9"/>
    <w:rsid w:val="00C51BF8"/>
    <w:rsid w:val="00C54A28"/>
    <w:rsid w:val="00C61534"/>
    <w:rsid w:val="00C67347"/>
    <w:rsid w:val="00C934FF"/>
    <w:rsid w:val="00CA1ADA"/>
    <w:rsid w:val="00CD5EA4"/>
    <w:rsid w:val="00CE1AA6"/>
    <w:rsid w:val="00CE4A08"/>
    <w:rsid w:val="00CE5044"/>
    <w:rsid w:val="00D3094B"/>
    <w:rsid w:val="00D35083"/>
    <w:rsid w:val="00D45334"/>
    <w:rsid w:val="00D603FC"/>
    <w:rsid w:val="00D71E8E"/>
    <w:rsid w:val="00D76CDF"/>
    <w:rsid w:val="00D77FE9"/>
    <w:rsid w:val="00D92BE9"/>
    <w:rsid w:val="00DA4F3A"/>
    <w:rsid w:val="00DB04EA"/>
    <w:rsid w:val="00DC4A1C"/>
    <w:rsid w:val="00DC5A12"/>
    <w:rsid w:val="00DD735E"/>
    <w:rsid w:val="00DD7E15"/>
    <w:rsid w:val="00DE3928"/>
    <w:rsid w:val="00E1566C"/>
    <w:rsid w:val="00E25F7A"/>
    <w:rsid w:val="00E32067"/>
    <w:rsid w:val="00E4501E"/>
    <w:rsid w:val="00E532F1"/>
    <w:rsid w:val="00E57CE9"/>
    <w:rsid w:val="00E60122"/>
    <w:rsid w:val="00E75028"/>
    <w:rsid w:val="00EA16DA"/>
    <w:rsid w:val="00EA2C78"/>
    <w:rsid w:val="00EC176D"/>
    <w:rsid w:val="00EF0657"/>
    <w:rsid w:val="00F2106D"/>
    <w:rsid w:val="00F224BE"/>
    <w:rsid w:val="00F237BF"/>
    <w:rsid w:val="00F43007"/>
    <w:rsid w:val="00F44655"/>
    <w:rsid w:val="00F46C9A"/>
    <w:rsid w:val="00F508CD"/>
    <w:rsid w:val="00F676CC"/>
    <w:rsid w:val="00FA2A44"/>
    <w:rsid w:val="00FB38D7"/>
    <w:rsid w:val="00FB3EF0"/>
    <w:rsid w:val="00FD0A87"/>
    <w:rsid w:val="00FD11C3"/>
    <w:rsid w:val="00FD67BB"/>
    <w:rsid w:val="00FD7F5D"/>
    <w:rsid w:val="00FE5B65"/>
    <w:rsid w:val="00FE7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A75040"/>
  <w14:defaultImageDpi w14:val="32767"/>
  <w15:chartTrackingRefBased/>
  <w15:docId w15:val="{0740BBD6-B884-6F48-A6F1-B54D6A23C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2EAE"/>
    <w:rPr>
      <w:rFonts w:ascii="Times New Roman" w:eastAsia="Times New Roman" w:hAnsi="Times New Roman" w:cs="Times New Roman"/>
      <w:lang w:eastAsia="de-DE"/>
    </w:rPr>
  </w:style>
  <w:style w:type="paragraph" w:styleId="Heading1">
    <w:name w:val="heading 1"/>
    <w:aliases w:val="Überschrift 1 PAROFAST"/>
    <w:basedOn w:val="Normal"/>
    <w:next w:val="Normal"/>
    <w:link w:val="Heading1Char"/>
    <w:autoRedefine/>
    <w:qFormat/>
    <w:rsid w:val="00AB2560"/>
    <w:pPr>
      <w:keepNext/>
      <w:tabs>
        <w:tab w:val="left" w:pos="288"/>
        <w:tab w:val="left" w:pos="1008"/>
        <w:tab w:val="left" w:pos="1728"/>
        <w:tab w:val="left" w:pos="2448"/>
        <w:tab w:val="left" w:pos="3168"/>
        <w:tab w:val="left" w:pos="3888"/>
        <w:tab w:val="left" w:pos="4608"/>
        <w:tab w:val="left" w:pos="5328"/>
        <w:tab w:val="left" w:pos="6048"/>
        <w:tab w:val="left" w:pos="6768"/>
      </w:tabs>
      <w:spacing w:line="360" w:lineRule="auto"/>
      <w:jc w:val="both"/>
      <w:outlineLvl w:val="0"/>
    </w:pPr>
    <w:rPr>
      <w:rFonts w:ascii="Arial" w:hAnsi="Arial"/>
      <w:b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46C9A"/>
    <w:pPr>
      <w:keepNext/>
      <w:keepLines/>
      <w:spacing w:before="40" w:line="360" w:lineRule="auto"/>
      <w:jc w:val="both"/>
      <w:outlineLvl w:val="1"/>
    </w:pPr>
    <w:rPr>
      <w:rFonts w:ascii="Arial" w:eastAsiaTheme="majorEastAsia" w:hAnsi="Arial" w:cstheme="majorBidi"/>
      <w:color w:val="000000" w:themeColor="text1"/>
      <w:szCs w:val="26"/>
      <w:lang w:eastAsia="en-US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F46C9A"/>
    <w:pPr>
      <w:keepNext/>
      <w:keepLines/>
      <w:spacing w:before="40" w:line="360" w:lineRule="auto"/>
      <w:jc w:val="both"/>
      <w:outlineLvl w:val="3"/>
    </w:pPr>
    <w:rPr>
      <w:rFonts w:ascii="Arial" w:eastAsiaTheme="majorEastAsia" w:hAnsi="Arial" w:cstheme="majorBidi"/>
      <w:iCs/>
      <w:color w:val="000000" w:themeColor="text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Überschrift 1 PAROFAST Char"/>
    <w:basedOn w:val="DefaultParagraphFont"/>
    <w:link w:val="Heading1"/>
    <w:rsid w:val="00AB2560"/>
    <w:rPr>
      <w:rFonts w:ascii="Arial" w:eastAsia="Times New Roman" w:hAnsi="Arial" w:cs="Times New Roman"/>
      <w:b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F46C9A"/>
    <w:rPr>
      <w:rFonts w:ascii="Arial" w:eastAsiaTheme="majorEastAsia" w:hAnsi="Arial" w:cstheme="majorBidi"/>
      <w:color w:val="000000" w:themeColor="text1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F46C9A"/>
    <w:rPr>
      <w:rFonts w:ascii="Arial" w:eastAsiaTheme="majorEastAsia" w:hAnsi="Arial" w:cstheme="majorBidi"/>
      <w:iCs/>
      <w:color w:val="000000" w:themeColor="text1"/>
    </w:rPr>
  </w:style>
  <w:style w:type="paragraph" w:styleId="TOCHeading">
    <w:name w:val="TOC Heading"/>
    <w:basedOn w:val="Heading1"/>
    <w:next w:val="Normal"/>
    <w:autoRedefine/>
    <w:uiPriority w:val="39"/>
    <w:unhideWhenUsed/>
    <w:qFormat/>
    <w:rsid w:val="008C5583"/>
    <w:pPr>
      <w:keepLines/>
      <w:tabs>
        <w:tab w:val="clear" w:pos="288"/>
        <w:tab w:val="clear" w:pos="1008"/>
        <w:tab w:val="clear" w:pos="1728"/>
        <w:tab w:val="clear" w:pos="2448"/>
        <w:tab w:val="clear" w:pos="3168"/>
        <w:tab w:val="clear" w:pos="3888"/>
        <w:tab w:val="clear" w:pos="4608"/>
        <w:tab w:val="clear" w:pos="5328"/>
        <w:tab w:val="clear" w:pos="6048"/>
        <w:tab w:val="clear" w:pos="6768"/>
      </w:tabs>
      <w:spacing w:before="480"/>
      <w:outlineLvl w:val="9"/>
    </w:pPr>
    <w:rPr>
      <w:rFonts w:eastAsiaTheme="majorEastAsia" w:cstheme="majorBidi"/>
      <w:bCs/>
      <w:color w:val="000000" w:themeColor="text1"/>
      <w:szCs w:val="28"/>
    </w:rPr>
  </w:style>
  <w:style w:type="paragraph" w:customStyle="1" w:styleId="Inhaltsverzeichnis">
    <w:name w:val="Inhaltsverzeichnis"/>
    <w:basedOn w:val="Normal"/>
    <w:autoRedefine/>
    <w:qFormat/>
    <w:rsid w:val="00810491"/>
    <w:pPr>
      <w:widowControl w:val="0"/>
      <w:autoSpaceDE w:val="0"/>
      <w:autoSpaceDN w:val="0"/>
      <w:adjustRightInd w:val="0"/>
      <w:ind w:left="641" w:hanging="641"/>
      <w:jc w:val="both"/>
    </w:pPr>
    <w:rPr>
      <w:rFonts w:ascii="Arial" w:hAnsi="Arial" w:cs="Arial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15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07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6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7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70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8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5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7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0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4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14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29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23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0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5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77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91222E9-0342-4E66-912D-493552C758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947</Words>
  <Characters>10732</Characters>
  <Application>Microsoft Office Word</Application>
  <DocSecurity>0</DocSecurity>
  <Lines>511</Lines>
  <Paragraphs>36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pappe@outlook.de</dc:creator>
  <cp:keywords/>
  <dc:description/>
  <cp:lastModifiedBy>S3G_AAI_Insert_Comma_Before_Refcitation</cp:lastModifiedBy>
  <cp:revision>25</cp:revision>
  <dcterms:created xsi:type="dcterms:W3CDTF">2024-04-26T08:52:00Z</dcterms:created>
  <dcterms:modified xsi:type="dcterms:W3CDTF">2025-03-07T00:14:00Z</dcterms:modified>
</cp:coreProperties>
</file>